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2BE2" w14:textId="471C7F8D" w:rsidR="006D1EB2" w:rsidRDefault="004C1A81" w:rsidP="004C1A8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1 Appendix. Codebook.</w:t>
      </w:r>
    </w:p>
    <w:p w14:paraId="24B1BC1F" w14:textId="77777777" w:rsidR="004C1A81" w:rsidRPr="004C1A81" w:rsidRDefault="004C1A81" w:rsidP="004C1A81">
      <w:pPr>
        <w:rPr>
          <w:rFonts w:ascii="Arial" w:hAnsi="Arial" w:cs="Arial"/>
          <w:sz w:val="18"/>
          <w:szCs w:val="18"/>
        </w:rPr>
      </w:pPr>
    </w:p>
    <w:p w14:paraId="375DBC6D" w14:textId="5C68C97B" w:rsidR="006D1EB2" w:rsidRPr="00AF539D" w:rsidRDefault="006D1EB2" w:rsidP="006D1EB2">
      <w:pPr>
        <w:rPr>
          <w:rFonts w:ascii="Arial" w:hAnsi="Arial" w:cs="Arial"/>
          <w:b/>
          <w:bCs/>
          <w:sz w:val="18"/>
          <w:szCs w:val="18"/>
        </w:rPr>
      </w:pPr>
      <w:r w:rsidRPr="00AF539D">
        <w:rPr>
          <w:rFonts w:ascii="Arial" w:hAnsi="Arial" w:cs="Arial"/>
          <w:sz w:val="18"/>
          <w:szCs w:val="18"/>
        </w:rPr>
        <w:t xml:space="preserve">Summary of Number of items </w:t>
      </w:r>
    </w:p>
    <w:tbl>
      <w:tblPr>
        <w:tblStyle w:val="TableGrid"/>
        <w:tblW w:w="3900" w:type="dxa"/>
        <w:tblLayout w:type="fixed"/>
        <w:tblLook w:val="06A0" w:firstRow="1" w:lastRow="0" w:firstColumn="1" w:lastColumn="0" w:noHBand="1" w:noVBand="1"/>
      </w:tblPr>
      <w:tblGrid>
        <w:gridCol w:w="2625"/>
        <w:gridCol w:w="1275"/>
      </w:tblGrid>
      <w:tr w:rsidR="006D1EB2" w:rsidRPr="00AF539D" w14:paraId="4B3EAD83" w14:textId="77777777" w:rsidTr="0090349C">
        <w:tc>
          <w:tcPr>
            <w:tcW w:w="2625" w:type="dxa"/>
          </w:tcPr>
          <w:p w14:paraId="13F77E72" w14:textId="77777777" w:rsidR="006D1EB2" w:rsidRPr="00AF539D" w:rsidRDefault="006D1EB2" w:rsidP="0090349C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ction </w:t>
            </w:r>
          </w:p>
        </w:tc>
        <w:tc>
          <w:tcPr>
            <w:tcW w:w="1275" w:type="dxa"/>
          </w:tcPr>
          <w:p w14:paraId="18BAA452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items </w:t>
            </w:r>
          </w:p>
        </w:tc>
      </w:tr>
      <w:tr w:rsidR="006D1EB2" w:rsidRPr="00AF539D" w14:paraId="76514E5E" w14:textId="77777777" w:rsidTr="0090349C">
        <w:tc>
          <w:tcPr>
            <w:tcW w:w="2625" w:type="dxa"/>
          </w:tcPr>
          <w:p w14:paraId="3E935E9F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Initial Prompts and Questions</w:t>
            </w:r>
          </w:p>
        </w:tc>
        <w:tc>
          <w:tcPr>
            <w:tcW w:w="1275" w:type="dxa"/>
          </w:tcPr>
          <w:p w14:paraId="36A1C00C" w14:textId="1FDDCF0A" w:rsidR="006D1EB2" w:rsidRPr="00AF539D" w:rsidRDefault="00C5006B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6D1EB2" w:rsidRPr="00AF539D" w14:paraId="44D9721E" w14:textId="77777777" w:rsidTr="0090349C">
        <w:tc>
          <w:tcPr>
            <w:tcW w:w="2625" w:type="dxa"/>
          </w:tcPr>
          <w:p w14:paraId="28386D54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Health Warnings</w:t>
            </w:r>
          </w:p>
        </w:tc>
        <w:tc>
          <w:tcPr>
            <w:tcW w:w="1275" w:type="dxa"/>
          </w:tcPr>
          <w:p w14:paraId="17C6E8B0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</w:tc>
      </w:tr>
      <w:tr w:rsidR="006D1EB2" w:rsidRPr="00AF539D" w14:paraId="3587C21C" w14:textId="77777777" w:rsidTr="0090349C">
        <w:tc>
          <w:tcPr>
            <w:tcW w:w="2625" w:type="dxa"/>
          </w:tcPr>
          <w:p w14:paraId="64FBBBFE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Climate Change Knowledge and Beliefs</w:t>
            </w:r>
          </w:p>
        </w:tc>
        <w:tc>
          <w:tcPr>
            <w:tcW w:w="1275" w:type="dxa"/>
          </w:tcPr>
          <w:p w14:paraId="2867E9F9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 </w:t>
            </w:r>
          </w:p>
        </w:tc>
      </w:tr>
      <w:tr w:rsidR="006D1EB2" w:rsidRPr="00AF539D" w14:paraId="22F48466" w14:textId="77777777" w:rsidTr="0090349C">
        <w:tc>
          <w:tcPr>
            <w:tcW w:w="2625" w:type="dxa"/>
          </w:tcPr>
          <w:p w14:paraId="342E7F0B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limate Change Warnings </w:t>
            </w:r>
          </w:p>
        </w:tc>
        <w:tc>
          <w:tcPr>
            <w:tcW w:w="1275" w:type="dxa"/>
          </w:tcPr>
          <w:p w14:paraId="76CC9EC9" w14:textId="040290BE" w:rsidR="006D1EB2" w:rsidRPr="00AF539D" w:rsidRDefault="00C5006B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</w:p>
        </w:tc>
      </w:tr>
      <w:tr w:rsidR="006D1EB2" w:rsidRPr="00AF539D" w14:paraId="62BBEB7B" w14:textId="77777777" w:rsidTr="0090349C">
        <w:tc>
          <w:tcPr>
            <w:tcW w:w="2625" w:type="dxa"/>
          </w:tcPr>
          <w:p w14:paraId="19880ECE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Mini-experiment: Behavior Variant</w:t>
            </w:r>
          </w:p>
        </w:tc>
        <w:tc>
          <w:tcPr>
            <w:tcW w:w="1275" w:type="dxa"/>
          </w:tcPr>
          <w:p w14:paraId="13ACAED5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</w:tr>
      <w:tr w:rsidR="006D1EB2" w:rsidRPr="00AF539D" w14:paraId="1AAB191E" w14:textId="77777777" w:rsidTr="0090349C">
        <w:tc>
          <w:tcPr>
            <w:tcW w:w="2625" w:type="dxa"/>
          </w:tcPr>
          <w:p w14:paraId="5E45C02C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ni-experiment: Roots of Warning Message </w:t>
            </w:r>
          </w:p>
        </w:tc>
        <w:tc>
          <w:tcPr>
            <w:tcW w:w="1275" w:type="dxa"/>
          </w:tcPr>
          <w:p w14:paraId="34EA46CE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 </w:t>
            </w:r>
          </w:p>
        </w:tc>
      </w:tr>
      <w:tr w:rsidR="006D1EB2" w:rsidRPr="00AF539D" w14:paraId="395E7047" w14:textId="77777777" w:rsidTr="0090349C">
        <w:tc>
          <w:tcPr>
            <w:tcW w:w="2625" w:type="dxa"/>
          </w:tcPr>
          <w:p w14:paraId="30EF43EE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E-cigarette items</w:t>
            </w:r>
          </w:p>
        </w:tc>
        <w:tc>
          <w:tcPr>
            <w:tcW w:w="1275" w:type="dxa"/>
          </w:tcPr>
          <w:p w14:paraId="660DC57E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</w:tr>
      <w:tr w:rsidR="006D1EB2" w:rsidRPr="00AF539D" w14:paraId="442B8342" w14:textId="77777777" w:rsidTr="0090349C">
        <w:tc>
          <w:tcPr>
            <w:tcW w:w="2625" w:type="dxa"/>
          </w:tcPr>
          <w:p w14:paraId="77063725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275" w:type="dxa"/>
          </w:tcPr>
          <w:p w14:paraId="447E8119" w14:textId="5CFC7A1D" w:rsidR="006D1EB2" w:rsidRPr="00AF539D" w:rsidRDefault="00C5006B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</w:tr>
      <w:tr w:rsidR="006D1EB2" w:rsidRPr="00AF539D" w14:paraId="2BBAAD4E" w14:textId="77777777" w:rsidTr="0090349C">
        <w:tc>
          <w:tcPr>
            <w:tcW w:w="2625" w:type="dxa"/>
          </w:tcPr>
          <w:p w14:paraId="54575963" w14:textId="77777777" w:rsidR="006D1EB2" w:rsidRPr="00AF539D" w:rsidRDefault="006D1EB2" w:rsidP="0090349C">
            <w:pPr>
              <w:pStyle w:val="ListParagraph"/>
              <w:numPr>
                <w:ilvl w:val="0"/>
                <w:numId w:val="1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E-Closure</w:t>
            </w:r>
          </w:p>
        </w:tc>
        <w:tc>
          <w:tcPr>
            <w:tcW w:w="1275" w:type="dxa"/>
          </w:tcPr>
          <w:p w14:paraId="360CFFB6" w14:textId="77777777" w:rsidR="006D1EB2" w:rsidRPr="00AF539D" w:rsidRDefault="006D1EB2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</w:tr>
      <w:tr w:rsidR="006D1EB2" w:rsidRPr="00AF539D" w14:paraId="0BEAE7CA" w14:textId="77777777" w:rsidTr="0090349C">
        <w:tc>
          <w:tcPr>
            <w:tcW w:w="2625" w:type="dxa"/>
          </w:tcPr>
          <w:p w14:paraId="3397480D" w14:textId="77777777" w:rsidR="006D1EB2" w:rsidRPr="00AF539D" w:rsidRDefault="006D1EB2" w:rsidP="0090349C">
            <w:pPr>
              <w:pStyle w:val="ListParagrap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275" w:type="dxa"/>
          </w:tcPr>
          <w:p w14:paraId="4DB3F5D6" w14:textId="17DAD602" w:rsidR="006D1EB2" w:rsidRPr="00AF539D" w:rsidRDefault="00C5006B" w:rsidP="009034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  <w:r w:rsidR="006D1EB2"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health (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="006D1EB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="006D1EB2"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 climate change group)</w:t>
            </w:r>
          </w:p>
        </w:tc>
      </w:tr>
    </w:tbl>
    <w:p w14:paraId="653A72D2" w14:textId="4F1CDC1F" w:rsidR="006D1EB2" w:rsidRPr="00AF539D" w:rsidRDefault="006D1EB2" w:rsidP="006D1EB2">
      <w:pPr>
        <w:rPr>
          <w:rFonts w:ascii="Arial" w:hAnsi="Arial" w:cs="Arial"/>
          <w:sz w:val="18"/>
          <w:szCs w:val="18"/>
        </w:rPr>
      </w:pPr>
    </w:p>
    <w:p w14:paraId="7C82D5DB" w14:textId="5540F8A9" w:rsidR="006D1EB2" w:rsidRPr="000D6958" w:rsidRDefault="006D1EB2" w:rsidP="006D1EB2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Estimated time to completion: 1</w:t>
      </w:r>
      <w:r w:rsidR="00C5006B">
        <w:rPr>
          <w:rFonts w:ascii="Arial" w:hAnsi="Arial" w:cs="Arial"/>
          <w:b/>
          <w:bCs/>
          <w:sz w:val="18"/>
          <w:szCs w:val="18"/>
        </w:rPr>
        <w:t>2</w:t>
      </w:r>
      <w:r>
        <w:rPr>
          <w:rFonts w:ascii="Arial" w:hAnsi="Arial" w:cs="Arial"/>
          <w:b/>
          <w:bCs/>
          <w:sz w:val="18"/>
          <w:szCs w:val="18"/>
        </w:rPr>
        <w:t xml:space="preserve"> minutes (5 items/minute)</w:t>
      </w:r>
    </w:p>
    <w:p w14:paraId="411466DC" w14:textId="0C01582D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6719BA22" w14:textId="794B37C2" w:rsidR="00110A6B" w:rsidRDefault="00110A6B" w:rsidP="2A8EAD03">
      <w:pPr>
        <w:rPr>
          <w:rFonts w:ascii="Arial" w:hAnsi="Arial" w:cs="Arial"/>
          <w:b/>
          <w:bCs/>
          <w:sz w:val="18"/>
          <w:szCs w:val="18"/>
        </w:rPr>
      </w:pPr>
    </w:p>
    <w:p w14:paraId="55A714A5" w14:textId="05CFF1DC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157E3853" w14:textId="1E79B564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4F1B66D9" w14:textId="77777777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54E43C9F" w14:textId="77777777" w:rsidR="00110A6B" w:rsidRDefault="00110A6B" w:rsidP="2A8EAD03">
      <w:pPr>
        <w:rPr>
          <w:rFonts w:ascii="Arial" w:hAnsi="Arial" w:cs="Arial"/>
          <w:b/>
          <w:bCs/>
          <w:sz w:val="18"/>
          <w:szCs w:val="18"/>
        </w:rPr>
      </w:pPr>
    </w:p>
    <w:p w14:paraId="58AEAC0F" w14:textId="2AA073F1" w:rsidR="00110A6B" w:rsidRDefault="00110A6B" w:rsidP="2A8EAD03">
      <w:pPr>
        <w:rPr>
          <w:rFonts w:ascii="Arial" w:hAnsi="Arial" w:cs="Arial"/>
          <w:b/>
          <w:bCs/>
          <w:sz w:val="18"/>
          <w:szCs w:val="18"/>
        </w:rPr>
      </w:pPr>
    </w:p>
    <w:p w14:paraId="688CA3DD" w14:textId="767741C7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58237018" w14:textId="62902BD9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4FEF0996" w14:textId="204F8C98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26D1798A" w14:textId="4D306033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53E75FCA" w14:textId="6E52AB5C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7484E699" w14:textId="77777777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4ACB1998" w14:textId="77777777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4BA669F0" w14:textId="4A3AF2F4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52876184" w14:textId="77777777" w:rsidR="006810DD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p w14:paraId="1F5BD4C8" w14:textId="77777777" w:rsidR="006810DD" w:rsidRPr="000D6958" w:rsidRDefault="006810DD" w:rsidP="2A8EAD03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-809"/>
        <w:tblOverlap w:val="never"/>
        <w:tblW w:w="13670" w:type="dxa"/>
        <w:tblLayout w:type="fixed"/>
        <w:tblLook w:val="04A0" w:firstRow="1" w:lastRow="0" w:firstColumn="1" w:lastColumn="0" w:noHBand="0" w:noVBand="1"/>
      </w:tblPr>
      <w:tblGrid>
        <w:gridCol w:w="3685"/>
        <w:gridCol w:w="7380"/>
        <w:gridCol w:w="2605"/>
      </w:tblGrid>
      <w:tr w:rsidR="00646BF9" w14:paraId="406E77D5" w14:textId="77777777" w:rsidTr="56B6EC5F">
        <w:trPr>
          <w:cantSplit/>
          <w:tblHeader/>
        </w:trPr>
        <w:tc>
          <w:tcPr>
            <w:tcW w:w="3685" w:type="dxa"/>
          </w:tcPr>
          <w:p w14:paraId="0B8FE441" w14:textId="77777777" w:rsidR="00646BF9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# con</w:t>
            </w:r>
          </w:p>
          <w:p w14:paraId="346D7C75" w14:textId="7777777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77C51392" w14:textId="7777777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5B047798" w14:textId="7777777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515F8EFB" w14:textId="4D1FA833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Variable name in Stata</w:t>
            </w:r>
          </w:p>
          <w:p w14:paraId="67E4776C" w14:textId="787C663B" w:rsidR="006810DD" w:rsidRP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riable description</w:t>
            </w:r>
          </w:p>
          <w:p w14:paraId="73BE53BA" w14:textId="20D2C86C" w:rsidR="006810DD" w:rsidRP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</w:tcPr>
          <w:p w14:paraId="753964F5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tem</w:t>
            </w:r>
          </w:p>
          <w:p w14:paraId="1AD580C4" w14:textId="77777777" w:rsid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FE30E29" w14:textId="58F5F693" w:rsid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F013AF8" w14:textId="7777777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25DCEBEA" w14:textId="57A7BC77" w:rsidR="006810DD" w:rsidRP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Question text </w:t>
            </w:r>
          </w:p>
          <w:p w14:paraId="69B88952" w14:textId="7777777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679F09C5" w14:textId="0BB995E8" w:rsidR="00646BF9" w:rsidRPr="2FAFEB47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note that all items will request (but not force, except where noted) a response]</w:t>
            </w:r>
          </w:p>
        </w:tc>
        <w:tc>
          <w:tcPr>
            <w:tcW w:w="2605" w:type="dxa"/>
          </w:tcPr>
          <w:p w14:paraId="15F6F698" w14:textId="6CC23070" w:rsidR="006810D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spons</w:t>
            </w:r>
            <w:proofErr w:type="spellEnd"/>
          </w:p>
          <w:p w14:paraId="70C92D93" w14:textId="70E6480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4D661679" w14:textId="60790961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04C74C2E" w14:textId="77777777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4B70C078" w14:textId="77777777" w:rsidR="00646BF9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spons</w:t>
            </w:r>
            <w:r w:rsidR="00646BF9"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e scale and note to programmers </w:t>
            </w:r>
          </w:p>
          <w:p w14:paraId="5B46A681" w14:textId="1BF904F8" w:rsidR="006810DD" w:rsidRP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for missing: </w:t>
            </w:r>
            <w:r>
              <w:rPr>
                <w:rFonts w:ascii="Arial" w:eastAsia="Arial" w:hAnsi="Arial" w:cs="Arial"/>
                <w:sz w:val="18"/>
                <w:szCs w:val="18"/>
              </w:rPr>
              <w:t>All missing values are coded as ‘99’.</w:t>
            </w:r>
          </w:p>
        </w:tc>
      </w:tr>
      <w:tr w:rsidR="00646BF9" w14:paraId="76EE9036" w14:textId="77777777" w:rsidTr="56B6EC5F">
        <w:trPr>
          <w:cantSplit/>
          <w:tblHeader/>
        </w:trPr>
        <w:tc>
          <w:tcPr>
            <w:tcW w:w="3685" w:type="dxa"/>
          </w:tcPr>
          <w:p w14:paraId="34A2265E" w14:textId="77777777" w:rsidR="006810DD" w:rsidRP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810D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eatfreq</w:t>
            </w:r>
            <w:proofErr w:type="spellEnd"/>
          </w:p>
          <w:p w14:paraId="13F4483A" w14:textId="3E725A2E" w:rsidR="006810DD" w:rsidRDefault="006810DD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d meat screener</w:t>
            </w:r>
          </w:p>
        </w:tc>
        <w:tc>
          <w:tcPr>
            <w:tcW w:w="7380" w:type="dxa"/>
          </w:tcPr>
          <w:p w14:paraId="6BF47895" w14:textId="5DE7E9E6" w:rsidR="00646BF9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 the past 30 days, how often did you eat red meat?</w:t>
            </w:r>
          </w:p>
          <w:p w14:paraId="457F54C1" w14:textId="77777777" w:rsid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9EC6F12" w14:textId="77777777" w:rsidR="006810DD" w:rsidRDefault="006810DD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FDA192E" w14:textId="40E34575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Red meat includes beef, lamb, pork, sausage, and ham. </w:t>
            </w:r>
            <w:r w:rsidR="0049305B">
              <w:rPr>
                <w:rFonts w:ascii="Arial" w:eastAsia="Arial" w:hAnsi="Arial" w:cs="Arial"/>
                <w:sz w:val="18"/>
                <w:szCs w:val="18"/>
              </w:rPr>
              <w:t xml:space="preserve">It </w:t>
            </w:r>
            <w:r w:rsidR="0050376E"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="00B76A1C">
              <w:rPr>
                <w:rFonts w:ascii="Arial" w:eastAsia="Arial" w:hAnsi="Arial" w:cs="Arial"/>
                <w:sz w:val="18"/>
                <w:szCs w:val="18"/>
              </w:rPr>
              <w:t>lso</w:t>
            </w:r>
            <w:r w:rsidR="000B1B7A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="0049305B">
              <w:rPr>
                <w:rFonts w:ascii="Arial" w:eastAsia="Arial" w:hAnsi="Arial" w:cs="Arial"/>
                <w:sz w:val="18"/>
                <w:szCs w:val="18"/>
              </w:rPr>
              <w:t xml:space="preserve">includes processed red meats such as bacon, hot dogs, and </w:t>
            </w:r>
            <w:r w:rsidR="000A4BFB">
              <w:rPr>
                <w:rFonts w:ascii="Arial" w:eastAsia="Arial" w:hAnsi="Arial" w:cs="Arial"/>
                <w:sz w:val="18"/>
                <w:szCs w:val="18"/>
              </w:rPr>
              <w:t xml:space="preserve">lunch meats. </w:t>
            </w: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It </w:t>
            </w:r>
            <w:r w:rsidRPr="00E979D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oes not include</w:t>
            </w: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 chicken, turkey, or seafood products.</w:t>
            </w:r>
          </w:p>
          <w:p w14:paraId="36624841" w14:textId="182A94D8" w:rsidR="00ED1E38" w:rsidRDefault="00ED1E38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show image of red meats]</w:t>
            </w:r>
          </w:p>
        </w:tc>
        <w:tc>
          <w:tcPr>
            <w:tcW w:w="2605" w:type="dxa"/>
          </w:tcPr>
          <w:p w14:paraId="7DA33817" w14:textId="1411D7F1" w:rsidR="00646BF9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0=Never</w:t>
            </w:r>
          </w:p>
          <w:p w14:paraId="51CD199C" w14:textId="027CC9AE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1=Less than 1 time per week</w:t>
            </w:r>
          </w:p>
          <w:p w14:paraId="24C24371" w14:textId="5A695FD1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2=1 time per week</w:t>
            </w:r>
          </w:p>
          <w:p w14:paraId="2611ED63" w14:textId="08E006C5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3=2-3 times per week</w:t>
            </w:r>
          </w:p>
          <w:p w14:paraId="5851DC7A" w14:textId="418185F0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4=4-6 times per week</w:t>
            </w:r>
          </w:p>
          <w:p w14:paraId="02C2A738" w14:textId="566ED1C1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5=1 time per day</w:t>
            </w:r>
          </w:p>
          <w:p w14:paraId="764BFA50" w14:textId="623B3B19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6=2 times per day</w:t>
            </w:r>
          </w:p>
          <w:p w14:paraId="46D3B104" w14:textId="4A23DCF3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7=3 or more times per day </w:t>
            </w:r>
          </w:p>
        </w:tc>
      </w:tr>
      <w:tr w:rsidR="00646BF9" w:rsidRPr="00AF539D" w14:paraId="0FBB6BEB" w14:textId="77777777" w:rsidTr="56B6EC5F">
        <w:trPr>
          <w:cantSplit/>
          <w:tblHeader/>
        </w:trPr>
        <w:tc>
          <w:tcPr>
            <w:tcW w:w="3685" w:type="dxa"/>
            <w:shd w:val="clear" w:color="auto" w:fill="CFCDCD"/>
          </w:tcPr>
          <w:p w14:paraId="1495B973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CFCDCD"/>
          </w:tcPr>
          <w:p w14:paraId="4EF832A4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: Initial prompts and questions</w:t>
            </w:r>
          </w:p>
        </w:tc>
        <w:tc>
          <w:tcPr>
            <w:tcW w:w="2605" w:type="dxa"/>
            <w:shd w:val="clear" w:color="auto" w:fill="CFCDCD"/>
          </w:tcPr>
          <w:p w14:paraId="22BB8A75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3A05C7A6" w14:paraId="1E81581C" w14:textId="77777777" w:rsidTr="56B6EC5F">
        <w:trPr>
          <w:cantSplit/>
          <w:tblHeader/>
        </w:trPr>
        <w:tc>
          <w:tcPr>
            <w:tcW w:w="3685" w:type="dxa"/>
          </w:tcPr>
          <w:p w14:paraId="29935A22" w14:textId="65E4B140" w:rsidR="62E6AEE9" w:rsidRDefault="62E6AEE9" w:rsidP="3A05C7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3A05C7A6">
              <w:rPr>
                <w:rFonts w:ascii="Arial" w:eastAsia="Arial" w:hAnsi="Arial" w:cs="Arial"/>
                <w:sz w:val="18"/>
                <w:szCs w:val="18"/>
              </w:rPr>
              <w:t>Consent</w:t>
            </w:r>
          </w:p>
        </w:tc>
        <w:tc>
          <w:tcPr>
            <w:tcW w:w="7380" w:type="dxa"/>
          </w:tcPr>
          <w:p w14:paraId="551BFC91" w14:textId="45E90C8A" w:rsidR="62E6AEE9" w:rsidRDefault="62E6AEE9" w:rsidP="3A05C7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3A05C7A6">
              <w:rPr>
                <w:rFonts w:ascii="Arial" w:eastAsia="Arial" w:hAnsi="Arial" w:cs="Arial"/>
                <w:sz w:val="18"/>
                <w:szCs w:val="18"/>
              </w:rPr>
              <w:t>Consent form will be shown (attached with IRB as separate document). At the bottom of the consent form, it states “</w:t>
            </w:r>
            <w:r w:rsidR="16ADDEB2" w:rsidRPr="3A05C7A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By continuing with to the survey below, you acknowledge that you have read the information on this page and agree to be in this research study. Thank you!”</w:t>
            </w:r>
          </w:p>
        </w:tc>
        <w:tc>
          <w:tcPr>
            <w:tcW w:w="2605" w:type="dxa"/>
          </w:tcPr>
          <w:p w14:paraId="4B4225BF" w14:textId="68BDE2B3" w:rsidR="3A05C7A6" w:rsidRDefault="3A05C7A6" w:rsidP="3A05C7A6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27E3FF81" w14:paraId="6863B74A" w14:textId="77777777" w:rsidTr="56B6EC5F">
        <w:trPr>
          <w:cantSplit/>
          <w:tblHeader/>
        </w:trPr>
        <w:tc>
          <w:tcPr>
            <w:tcW w:w="3685" w:type="dxa"/>
          </w:tcPr>
          <w:p w14:paraId="7E4183D1" w14:textId="0508D92F" w:rsidR="66A174BB" w:rsidRDefault="66A174BB" w:rsidP="27E3FF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3A05C7A6">
              <w:rPr>
                <w:rFonts w:ascii="Arial" w:eastAsia="Arial" w:hAnsi="Arial" w:cs="Arial"/>
                <w:sz w:val="18"/>
                <w:szCs w:val="18"/>
              </w:rPr>
              <w:t>I</w:t>
            </w:r>
            <w:r w:rsidR="2B245D47" w:rsidRPr="3A05C7A6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3A05C7A6">
              <w:rPr>
                <w:rFonts w:ascii="Arial" w:eastAsia="Arial" w:hAnsi="Arial" w:cs="Arial"/>
                <w:sz w:val="18"/>
                <w:szCs w:val="18"/>
              </w:rPr>
              <w:t xml:space="preserve">0 </w:t>
            </w:r>
          </w:p>
          <w:p w14:paraId="0CDD49AF" w14:textId="2BB4F29A" w:rsidR="66A174BB" w:rsidRDefault="66A174BB" w:rsidP="27E3FF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7E3FF81">
              <w:rPr>
                <w:rFonts w:ascii="Arial" w:eastAsia="Arial" w:hAnsi="Arial" w:cs="Arial"/>
                <w:sz w:val="18"/>
                <w:szCs w:val="18"/>
              </w:rPr>
              <w:t xml:space="preserve">Prompt </w:t>
            </w:r>
          </w:p>
        </w:tc>
        <w:tc>
          <w:tcPr>
            <w:tcW w:w="7380" w:type="dxa"/>
          </w:tcPr>
          <w:p w14:paraId="47DCBE15" w14:textId="3D9FD847" w:rsidR="66A174BB" w:rsidRDefault="66A174BB" w:rsidP="27E3FF8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7E3FF81">
              <w:rPr>
                <w:rFonts w:ascii="Arial" w:eastAsia="Arial" w:hAnsi="Arial" w:cs="Arial"/>
                <w:sz w:val="18"/>
                <w:szCs w:val="18"/>
              </w:rPr>
              <w:t>In this survey, we will ask you some questions about red meat and tobacco.</w:t>
            </w:r>
          </w:p>
        </w:tc>
        <w:tc>
          <w:tcPr>
            <w:tcW w:w="2605" w:type="dxa"/>
          </w:tcPr>
          <w:p w14:paraId="32D1FA2F" w14:textId="11DBB97D" w:rsidR="27E3FF81" w:rsidRDefault="27E3FF81" w:rsidP="27E3FF8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646BF9" w:rsidRPr="00AF539D" w14:paraId="7DE59269" w14:textId="77777777" w:rsidTr="56B6EC5F">
        <w:trPr>
          <w:cantSplit/>
          <w:tblHeader/>
        </w:trPr>
        <w:tc>
          <w:tcPr>
            <w:tcW w:w="3685" w:type="dxa"/>
          </w:tcPr>
          <w:p w14:paraId="098F1272" w14:textId="546B0383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3A05C7A6">
              <w:rPr>
                <w:rFonts w:ascii="Arial" w:eastAsia="Arial" w:hAnsi="Arial" w:cs="Arial"/>
                <w:sz w:val="18"/>
                <w:szCs w:val="18"/>
              </w:rPr>
              <w:t>I</w:t>
            </w:r>
            <w:r w:rsidR="300DFF5E" w:rsidRPr="3A05C7A6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3A05C7A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  <w:p w14:paraId="50C34ED8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Instructions</w:t>
            </w:r>
          </w:p>
        </w:tc>
        <w:tc>
          <w:tcPr>
            <w:tcW w:w="7380" w:type="dxa"/>
          </w:tcPr>
          <w:p w14:paraId="6FB48D7B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page break]</w:t>
            </w:r>
          </w:p>
          <w:p w14:paraId="7CA49FCA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lease read each question carefully. You will not be able to change your answers after you advance to the next page.</w:t>
            </w:r>
          </w:p>
          <w:p w14:paraId="52930F2E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EBA28DB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05" w:type="dxa"/>
          </w:tcPr>
          <w:p w14:paraId="76BE4EE5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646BF9" w:rsidRPr="00AF539D" w14:paraId="36E597E5" w14:textId="77777777" w:rsidTr="56B6EC5F">
        <w:trPr>
          <w:cantSplit/>
        </w:trPr>
        <w:tc>
          <w:tcPr>
            <w:tcW w:w="3685" w:type="dxa"/>
            <w:shd w:val="clear" w:color="auto" w:fill="D9D9D9" w:themeFill="background1" w:themeFillShade="D9"/>
          </w:tcPr>
          <w:p w14:paraId="20321BDB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D9D9D9" w:themeFill="background1" w:themeFillShade="D9"/>
          </w:tcPr>
          <w:p w14:paraId="3D6372E8" w14:textId="2DD9F9F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ain meat messaging experiment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2B3BF9A9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646BF9" w:rsidRPr="00AF539D" w14:paraId="4CCAF9F4" w14:textId="77777777" w:rsidTr="56B6EC5F">
        <w:trPr>
          <w:cantSplit/>
        </w:trPr>
        <w:tc>
          <w:tcPr>
            <w:tcW w:w="3685" w:type="dxa"/>
            <w:shd w:val="clear" w:color="auto" w:fill="auto"/>
          </w:tcPr>
          <w:p w14:paraId="3DB62512" w14:textId="7FACB9CC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auto"/>
          </w:tcPr>
          <w:p w14:paraId="2B6517B3" w14:textId="2950BDF5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Randomize people to one of 2 arms.]</w:t>
            </w:r>
          </w:p>
          <w:p w14:paraId="1247CEAA" w14:textId="12FEC492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Arm 1: Health warnings  </w:t>
            </w:r>
          </w:p>
          <w:p w14:paraId="0FB90ACB" w14:textId="771FE498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Arm 2: Environmental warnings </w:t>
            </w:r>
          </w:p>
          <w:p w14:paraId="51521537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605" w:type="dxa"/>
            <w:shd w:val="clear" w:color="auto" w:fill="auto"/>
          </w:tcPr>
          <w:p w14:paraId="34200E22" w14:textId="6DCBFDFE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for programmers: Arm 1 should go to section A. Arm 2 should be redirected to section B. </w:t>
            </w:r>
          </w:p>
        </w:tc>
      </w:tr>
      <w:tr w:rsidR="00646BF9" w:rsidRPr="00AF539D" w14:paraId="155232BD" w14:textId="77777777" w:rsidTr="56B6EC5F">
        <w:trPr>
          <w:cantSplit/>
        </w:trPr>
        <w:tc>
          <w:tcPr>
            <w:tcW w:w="3685" w:type="dxa"/>
            <w:shd w:val="clear" w:color="auto" w:fill="D0CECE" w:themeFill="background2" w:themeFillShade="E6"/>
          </w:tcPr>
          <w:p w14:paraId="3E72F6E4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D0CECE" w:themeFill="background2" w:themeFillShade="E6"/>
          </w:tcPr>
          <w:p w14:paraId="5B7651CF" w14:textId="25A27139" w:rsidR="00646BF9" w:rsidRPr="00AF539D" w:rsidRDefault="00646BF9" w:rsidP="00646BF9">
            <w:pPr>
              <w:pStyle w:val="ListParagraph"/>
              <w:numPr>
                <w:ilvl w:val="0"/>
                <w:numId w:val="28"/>
              </w:num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Health warnings </w:t>
            </w:r>
          </w:p>
        </w:tc>
        <w:tc>
          <w:tcPr>
            <w:tcW w:w="2605" w:type="dxa"/>
            <w:shd w:val="clear" w:color="auto" w:fill="D0CECE" w:themeFill="background2" w:themeFillShade="E6"/>
          </w:tcPr>
          <w:p w14:paraId="652D48E4" w14:textId="0D90767E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for programmers: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Show these messages to only the group randomized to receive the health warnings. </w:t>
            </w:r>
          </w:p>
        </w:tc>
      </w:tr>
      <w:tr w:rsidR="00646BF9" w:rsidRPr="00AF539D" w14:paraId="1C979ADE" w14:textId="77777777" w:rsidTr="56B6EC5F">
        <w:trPr>
          <w:cantSplit/>
        </w:trPr>
        <w:tc>
          <w:tcPr>
            <w:tcW w:w="3685" w:type="dxa"/>
          </w:tcPr>
          <w:p w14:paraId="21E3EA0C" w14:textId="188CA28A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A10</w:t>
            </w:r>
          </w:p>
          <w:p w14:paraId="3F96911F" w14:textId="543F9081" w:rsidR="00646BF9" w:rsidRPr="00AF539D" w:rsidRDefault="000D36DB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mpt</w:t>
            </w:r>
          </w:p>
          <w:p w14:paraId="0E4A2609" w14:textId="259775A3" w:rsidR="00646BF9" w:rsidRDefault="00646BF9" w:rsidP="00646BF9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F53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Grummon&lt;/Author&gt;&lt;Year&gt;In press&lt;/Year&gt;&lt;RecNum&gt;1396&lt;/RecNum&gt;&lt;DisplayText&gt;Grummon, Hall, Taillie, and Brewer (In press)&lt;/DisplayText&gt;&lt;record&gt;&lt;rec-number&gt;1396&lt;/rec-number&gt;&lt;foreign-keys&gt;&lt;key app="EN" db-id="0xx2wrtdn5zsphed0waxfttv2dpzxpeteaa0" timestamp="1526913437"&gt;1396&lt;/key&gt;&lt;/foreign-keys&gt;&lt;ref-type name="Journal Article"&gt;17&lt;/ref-type&gt;&lt;contributors&gt;&lt;authors&gt;&lt;author&gt;Grummon, A. H.&lt;/author&gt;&lt;author&gt;Hall, M. G.&lt;/author&gt;&lt;author&gt;Taillie, L. S.&lt;/author&gt;&lt;author&gt;Brewer, N. T.&lt;/author&gt;&lt;/authors&gt;&lt;/contributors&gt;&lt;titles&gt;&lt;title&gt;How should sugar-sweetened beverage health warnings be designed? A randomized experiment&lt;/title&gt;&lt;secondary-title&gt;Preventive Medicine&lt;/secondary-title&gt;&lt;/titles&gt;&lt;periodical&gt;&lt;full-title&gt;Preventive Medicine&lt;/full-title&gt;&lt;abbr-1&gt;Prev. Med.&lt;/abbr-1&gt;&lt;abbr-2&gt;Prev Med&lt;/abbr-2&gt;&lt;/periodical&gt;&lt;dates&gt;&lt;year&gt;In press&lt;/year&gt;&lt;/dates&gt;&lt;urls&gt;&lt;/urls&gt;&lt;/record&gt;&lt;/Cite&gt;&lt;/EndNote&gt;</w:instrTex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F539D">
              <w:rPr>
                <w:rFonts w:ascii="Arial" w:hAnsi="Arial" w:cs="Arial"/>
                <w:noProof/>
                <w:sz w:val="18"/>
                <w:szCs w:val="18"/>
              </w:rPr>
              <w:t>Grummon, Hall, Taillie, and Brewer (2019)</w: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E88C0B6" w14:textId="1F55DF6F" w:rsidR="000D36DB" w:rsidRDefault="000D36DB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696C95" w14:textId="33776001" w:rsidR="000D36DB" w:rsidRDefault="000D36DB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AAD1F8" w14:textId="0545D523" w:rsidR="000D36DB" w:rsidRDefault="000D36DB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0E6279" w14:textId="39E4B617" w:rsidR="000D36DB" w:rsidRDefault="000D36DB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2A6D0B" w14:textId="74A60CEB" w:rsidR="000D36DB" w:rsidRDefault="000D36DB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CC506B" w14:textId="605EEB79" w:rsidR="000D36DB" w:rsidRPr="000D36DB" w:rsidRDefault="000D36DB" w:rsidP="00646BF9">
            <w:pPr>
              <w:rPr>
                <w:rFonts w:ascii="Arial" w:hAnsi="Arial" w:cs="Arial"/>
                <w:sz w:val="18"/>
                <w:szCs w:val="18"/>
              </w:rPr>
            </w:pPr>
            <w:r w:rsidRPr="000D36DB">
              <w:rPr>
                <w:rFonts w:ascii="Arial" w:hAnsi="Arial" w:cs="Arial"/>
                <w:sz w:val="18"/>
                <w:szCs w:val="18"/>
              </w:rPr>
              <w:t>Warnings</w:t>
            </w:r>
          </w:p>
          <w:p w14:paraId="4DA1DD98" w14:textId="232C7F4C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</w:tcPr>
          <w:p w14:paraId="55BEDE25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[one-time prompt]: </w:t>
            </w:r>
          </w:p>
          <w:p w14:paraId="165D07B0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426BC64C" w14:textId="49DB4AC0" w:rsidR="00B12F3C" w:rsidRDefault="00646BF9" w:rsidP="00B12F3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he next questions are about different messages </w:t>
            </w:r>
            <w:r w:rsidR="003C05E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about </w:t>
            </w: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red meat. </w:t>
            </w:r>
          </w:p>
          <w:p w14:paraId="333E12ED" w14:textId="77777777" w:rsidR="000C0DA8" w:rsidRDefault="000C0DA8" w:rsidP="00B12F3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3BA321C9" w14:textId="1A9F8C21" w:rsidR="00B12F3C" w:rsidRDefault="00B12F3C" w:rsidP="00B12F3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Red meat includes beef, lamb, pork, sausage, and ham.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It </w:t>
            </w:r>
            <w:r w:rsidR="000660A7">
              <w:rPr>
                <w:rFonts w:ascii="Arial" w:eastAsia="Arial" w:hAnsi="Arial" w:cs="Arial"/>
                <w:sz w:val="18"/>
                <w:szCs w:val="18"/>
              </w:rPr>
              <w:t xml:space="preserve">also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includes processed red meats such as bacon, hot dogs, and lunch meats. </w:t>
            </w: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It </w:t>
            </w:r>
            <w:r w:rsidRPr="002E2F3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oes not include</w:t>
            </w: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 chicken, turkey, or seafood products.</w:t>
            </w:r>
          </w:p>
          <w:p w14:paraId="224D803D" w14:textId="4359E28D" w:rsidR="00646BF9" w:rsidRPr="00AF539D" w:rsidRDefault="00646BF9" w:rsidP="00646BF9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7F3F2DD" w14:textId="0B4D4267" w:rsidR="00646BF9" w:rsidRPr="00AF539D" w:rsidRDefault="00646BF9" w:rsidP="799BF35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1F64135A" w14:textId="1AF9CB8A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show image of red meats]</w:t>
            </w:r>
          </w:p>
          <w:p w14:paraId="503E0B75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3BBAB5A7" w14:textId="7F6AF0AF" w:rsidR="00646BF9" w:rsidRPr="00AF539D" w:rsidRDefault="79F640B8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You will look at </w:t>
            </w:r>
            <w:r w:rsidR="15587BA1"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>8 different messages</w:t>
            </w: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and answer questions about each one. </w:t>
            </w:r>
          </w:p>
          <w:p w14:paraId="04D7AA47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2C8B0C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lastRenderedPageBreak/>
              <w:t>[Insert page break]</w:t>
            </w:r>
          </w:p>
          <w:p w14:paraId="4552AB56" w14:textId="247E9155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essage list: </w:t>
            </w:r>
          </w:p>
          <w:p w14:paraId="5A6C0931" w14:textId="6A0CA667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increases your risk of type 2 diabetes</w:t>
            </w:r>
            <w:r w:rsidR="000D36D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565066EF" w14:textId="771FADFC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risk of several types of cancer. </w:t>
            </w:r>
          </w:p>
          <w:p w14:paraId="73F4BB0A" w14:textId="7F18DF44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risk of colon cancer. </w:t>
            </w:r>
          </w:p>
          <w:p w14:paraId="6DE22D94" w14:textId="60814E20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risk of colon cancer and rectal cancer. </w:t>
            </w:r>
          </w:p>
          <w:p w14:paraId="40C2882A" w14:textId="27A3FC47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increases your risk of cardiovascular disease.</w:t>
            </w:r>
          </w:p>
          <w:p w14:paraId="6B382C53" w14:textId="22D1EB7E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increases your risk of heart damage.</w:t>
            </w:r>
          </w:p>
          <w:p w14:paraId="386D4AF1" w14:textId="4F6225DD" w:rsidR="00646BF9" w:rsidRPr="00AF539D" w:rsidRDefault="00646BF9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risk of stroke. </w:t>
            </w:r>
          </w:p>
          <w:p w14:paraId="17A04FDE" w14:textId="69F44FD8" w:rsidR="00646BF9" w:rsidRPr="000660A7" w:rsidRDefault="79F640B8" w:rsidP="00646BF9">
            <w:pPr>
              <w:pStyle w:val="ListParagraph"/>
              <w:numPr>
                <w:ilvl w:val="0"/>
                <w:numId w:val="19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Eating red meat increases your risk of early death.</w:t>
            </w:r>
          </w:p>
          <w:p w14:paraId="52F349C6" w14:textId="2E76E975" w:rsidR="6173B70B" w:rsidRDefault="6173B70B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5FCBB96A" w14:textId="5DC25E31" w:rsidR="4533961C" w:rsidRDefault="4533961C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[under each message, program the below opening clause and then </w:t>
            </w:r>
            <w:r w:rsidR="78FBB8A4" w:rsidRPr="6173B70B">
              <w:rPr>
                <w:rFonts w:ascii="Arial" w:eastAsia="Arial" w:hAnsi="Arial" w:cs="Arial"/>
                <w:sz w:val="18"/>
                <w:szCs w:val="18"/>
              </w:rPr>
              <w:t>the individual PME items in a matrix]</w:t>
            </w:r>
          </w:p>
          <w:p w14:paraId="53930233" w14:textId="477B7C73" w:rsidR="0A366AFB" w:rsidRDefault="0A366AFB" w:rsidP="6173B70B">
            <w:pPr>
              <w:rPr>
                <w:rFonts w:eastAsia="Times New Roman"/>
                <w:b/>
                <w:bCs/>
              </w:rPr>
            </w:pPr>
            <w:r w:rsidRPr="6173B70B">
              <w:rPr>
                <w:rFonts w:eastAsia="Times New Roman"/>
                <w:b/>
                <w:bCs/>
              </w:rPr>
              <w:t>Please read the message above closely. Then answer the questions below.</w:t>
            </w:r>
          </w:p>
          <w:p w14:paraId="60AC1AC4" w14:textId="379BB3BB" w:rsidR="00646BF9" w:rsidRPr="00AF539D" w:rsidRDefault="78FBB8A4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How much does this message...</w:t>
            </w:r>
          </w:p>
        </w:tc>
        <w:tc>
          <w:tcPr>
            <w:tcW w:w="2605" w:type="dxa"/>
          </w:tcPr>
          <w:p w14:paraId="2EE909FA" w14:textId="77777777" w:rsidR="00646BF9" w:rsidRDefault="79F640B8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Note for programmers: Show the prompt. Then, show the messages in random order, asking the questions below after each messages. </w:t>
            </w:r>
          </w:p>
          <w:p w14:paraId="458BBB27" w14:textId="4CE259E2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46BF9" w:rsidRPr="00AF539D" w14:paraId="507F981B" w14:textId="77777777" w:rsidTr="56B6EC5F">
        <w:trPr>
          <w:cantSplit/>
        </w:trPr>
        <w:tc>
          <w:tcPr>
            <w:tcW w:w="3685" w:type="dxa"/>
          </w:tcPr>
          <w:p w14:paraId="7B66D255" w14:textId="3634A4E8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A20</w:t>
            </w:r>
          </w:p>
          <w:p w14:paraId="32A003A3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PME: Discouragement</w:t>
            </w:r>
          </w:p>
          <w:p w14:paraId="3FB84853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F53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Baig&lt;/Author&gt;&lt;Year&gt;2018&lt;/Year&gt;&lt;RecNum&gt;1475&lt;/RecNum&gt;&lt;DisplayText&gt;Baig et al. (2018)&lt;/DisplayText&gt;&lt;record&gt;&lt;rec-number&gt;1475&lt;/rec-number&gt;&lt;foreign-keys&gt;&lt;key app="EN" db-id="0xx2wrtdn5zsphed0waxfttv2dpzxpeteaa0" timestamp="1546532357"&gt;1475&lt;/key&gt;&lt;/foreign-keys&gt;&lt;ref-type name="Journal Article"&gt;17&lt;/ref-type&gt;&lt;contributors&gt;&lt;authors&gt;&lt;author&gt;Baig, S. A.&lt;/author&gt;&lt;author&gt;Noar, S. M.&lt;/author&gt;&lt;author&gt;Gottfredson, N. C.&lt;/author&gt;&lt;author&gt;Boynton, M. H.&lt;/author&gt;&lt;author&gt;Ribisl, K. M.&lt;/author&gt;&lt;author&gt;Brewer, N. T.&lt;/author&gt;&lt;/authors&gt;&lt;/contributors&gt;&lt;auth-address&gt;Department of Health Behavior, Gillings School of Global Public Health, University of North Carolina, Chapel Hill, NC, USA.&amp;#xD;School of Media and Journalism, University of North Carolina, Chapel Hill, NC, USA.&amp;#xD;Lineberger Comprehensive Cancer Center, University of North Carolina, Chapel Hill, NC, USA.&lt;/auth-address&gt;&lt;titles&gt;&lt;title&gt;UNC Perceived Message Effectiveness: Validation of a brief scale&lt;/title&gt;&lt;secondary-title&gt;Ann Behav Med&lt;/secondary-title&gt;&lt;alt-title&gt;Annals of behavioral medicine : a publication of the Society of Behavioral Medicine&lt;/alt-title&gt;&lt;/titles&gt;&lt;periodical&gt;&lt;full-title&gt;Annals of Behavioral Medicine&lt;/full-title&gt;&lt;abbr-1&gt;Ann. Behav. Med.&lt;/abbr-1&gt;&lt;abbr-2&gt;Ann Behav Med&lt;/abbr-2&gt;&lt;/periodical&gt;&lt;alt-periodical&gt;&lt;full-title&gt;Annals of behavioral medicine : a publication of the Society of Behavioral Medicine&lt;/full-title&gt;&lt;/alt-periodical&gt;&lt;edition&gt;2018/10/16&lt;/edition&gt;&lt;dates&gt;&lt;year&gt;2018&lt;/year&gt;&lt;pub-dates&gt;&lt;date&gt;Oct 15&lt;/date&gt;&lt;/pub-dates&gt;&lt;/dates&gt;&lt;isbn&gt;0883-6612&lt;/isbn&gt;&lt;accession-num&gt;30321252&lt;/accession-num&gt;&lt;urls&gt;&lt;/urls&gt;&lt;electronic-resource-num&gt;10.1093/abm/kay080&lt;/electronic-resource-num&gt;&lt;remote-database-provider&gt;NLM&lt;/remote-database-provider&gt;&lt;language&gt;eng&lt;/language&gt;&lt;/record&gt;&lt;/Cite&gt;&lt;/EndNote&gt;</w:instrTex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F539D">
              <w:rPr>
                <w:rFonts w:ascii="Arial" w:hAnsi="Arial" w:cs="Arial"/>
                <w:noProof/>
                <w:sz w:val="18"/>
                <w:szCs w:val="18"/>
              </w:rPr>
              <w:t>Baig et al. (2019)</w: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32E4EE5" w14:textId="77777777" w:rsidR="00646BF9" w:rsidRDefault="00646BF9" w:rsidP="00646BF9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F53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Grummon&lt;/Author&gt;&lt;Year&gt;In press&lt;/Year&gt;&lt;RecNum&gt;1396&lt;/RecNum&gt;&lt;DisplayText&gt;Grummon et al. (In press)&lt;/DisplayText&gt;&lt;record&gt;&lt;rec-number&gt;1396&lt;/rec-number&gt;&lt;foreign-keys&gt;&lt;key app="EN" db-id="0xx2wrtdn5zsphed0waxfttv2dpzxpeteaa0" timestamp="1526913437"&gt;1396&lt;/key&gt;&lt;/foreign-keys&gt;&lt;ref-type name="Journal Article"&gt;17&lt;/ref-type&gt;&lt;contributors&gt;&lt;authors&gt;&lt;author&gt;Grummon, A. H.&lt;/author&gt;&lt;author&gt;Hall, M. G.&lt;/author&gt;&lt;author&gt;Taillie, L. S.&lt;/author&gt;&lt;author&gt;Brewer, N. T.&lt;/author&gt;&lt;/authors&gt;&lt;/contributors&gt;&lt;titles&gt;&lt;title&gt;How should sugar-sweetened beverage health warnings be designed? A randomized experiment&lt;/title&gt;&lt;secondary-title&gt;Preventive Medicine&lt;/secondary-title&gt;&lt;/titles&gt;&lt;periodical&gt;&lt;full-title&gt;Preventive Medicine&lt;/full-title&gt;&lt;abbr-1&gt;Prev. Med.&lt;/abbr-1&gt;&lt;abbr-2&gt;Prev Med&lt;/abbr-2&gt;&lt;/periodical&gt;&lt;dates&gt;&lt;year&gt;In press&lt;/year&gt;&lt;/dates&gt;&lt;urls&gt;&lt;/urls&gt;&lt;/record&gt;&lt;/Cite&gt;&lt;/EndNote&gt;</w:instrTex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F539D">
              <w:rPr>
                <w:rFonts w:ascii="Arial" w:hAnsi="Arial" w:cs="Arial"/>
                <w:noProof/>
                <w:sz w:val="18"/>
                <w:szCs w:val="18"/>
              </w:rPr>
              <w:t>Grummon et al. (2019)</w: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B19B1DF" w14:textId="77777777" w:rsidR="000D7A05" w:rsidRDefault="000D7A05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BB7644" w14:textId="7D80DEC4" w:rsidR="000D7A05" w:rsidRPr="000D7A05" w:rsidRDefault="000D7A05" w:rsidP="000D7A05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ote: all discouragement items are labeled as the above warning followed by the letter ‘d’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abetes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ncer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lon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lonrectal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vd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eart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stroked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ath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))</w:t>
            </w:r>
          </w:p>
        </w:tc>
        <w:tc>
          <w:tcPr>
            <w:tcW w:w="7380" w:type="dxa"/>
          </w:tcPr>
          <w:p w14:paraId="01B4C794" w14:textId="144EB1F2" w:rsidR="00646BF9" w:rsidRPr="00AF539D" w:rsidRDefault="79F640B8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96368D">
              <w:rPr>
                <w:rFonts w:ascii="Arial" w:eastAsia="Arial" w:hAnsi="Arial" w:cs="Arial"/>
                <w:sz w:val="18"/>
                <w:szCs w:val="18"/>
                <w:u w:val="single"/>
              </w:rPr>
              <w:t>discourage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you from wanting to eat red meat?</w:t>
            </w:r>
          </w:p>
        </w:tc>
        <w:tc>
          <w:tcPr>
            <w:tcW w:w="2605" w:type="dxa"/>
          </w:tcPr>
          <w:p w14:paraId="18134210" w14:textId="156C7911" w:rsidR="00646BF9" w:rsidRPr="00AF539D" w:rsidRDefault="000D36DB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646BF9" w:rsidRPr="00AF539D">
              <w:rPr>
                <w:rFonts w:ascii="Arial" w:eastAsia="Arial" w:hAnsi="Arial" w:cs="Arial"/>
                <w:sz w:val="18"/>
                <w:szCs w:val="18"/>
              </w:rPr>
              <w:t>=Not at all</w:t>
            </w:r>
          </w:p>
          <w:p w14:paraId="4F6E188A" w14:textId="7C33D2EF" w:rsidR="00646BF9" w:rsidRPr="00AF539D" w:rsidRDefault="000D36DB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646BF9" w:rsidRPr="00AF539D">
              <w:rPr>
                <w:rFonts w:ascii="Arial" w:eastAsia="Arial" w:hAnsi="Arial" w:cs="Arial"/>
                <w:sz w:val="18"/>
                <w:szCs w:val="18"/>
              </w:rPr>
              <w:t xml:space="preserve">=Very little </w:t>
            </w:r>
          </w:p>
          <w:p w14:paraId="590F8DD3" w14:textId="2DB24280" w:rsidR="00646BF9" w:rsidRPr="00AF539D" w:rsidRDefault="000D36DB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646BF9" w:rsidRPr="00AF539D">
              <w:rPr>
                <w:rFonts w:ascii="Arial" w:eastAsia="Arial" w:hAnsi="Arial" w:cs="Arial"/>
                <w:sz w:val="18"/>
                <w:szCs w:val="18"/>
              </w:rPr>
              <w:t>=Somewhat</w:t>
            </w:r>
          </w:p>
          <w:p w14:paraId="0042B121" w14:textId="6F66233E" w:rsidR="00646BF9" w:rsidRPr="00AF539D" w:rsidRDefault="000D36DB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646BF9" w:rsidRPr="00AF539D">
              <w:rPr>
                <w:rFonts w:ascii="Arial" w:eastAsia="Arial" w:hAnsi="Arial" w:cs="Arial"/>
                <w:sz w:val="18"/>
                <w:szCs w:val="18"/>
              </w:rPr>
              <w:t>=Quite a bit</w:t>
            </w:r>
          </w:p>
          <w:p w14:paraId="74C54F49" w14:textId="3AEA697A" w:rsidR="00646BF9" w:rsidRPr="00AF539D" w:rsidRDefault="000D36DB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646BF9" w:rsidRPr="00AF539D">
              <w:rPr>
                <w:rFonts w:ascii="Arial" w:eastAsia="Arial" w:hAnsi="Arial" w:cs="Arial"/>
                <w:sz w:val="18"/>
                <w:szCs w:val="18"/>
              </w:rPr>
              <w:t>=A great deal</w:t>
            </w:r>
          </w:p>
        </w:tc>
      </w:tr>
      <w:tr w:rsidR="00646BF9" w:rsidRPr="00AF539D" w14:paraId="02730610" w14:textId="77777777" w:rsidTr="56B6EC5F">
        <w:trPr>
          <w:cantSplit/>
        </w:trPr>
        <w:tc>
          <w:tcPr>
            <w:tcW w:w="3685" w:type="dxa"/>
          </w:tcPr>
          <w:p w14:paraId="4117CDFF" w14:textId="1453AA75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A30 </w:t>
            </w:r>
          </w:p>
          <w:p w14:paraId="194716B8" w14:textId="6FF7F980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PME: Unpleasantness </w:t>
            </w:r>
          </w:p>
          <w:p w14:paraId="51FF8829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Baig et al. (2019)</w:t>
            </w:r>
          </w:p>
          <w:p w14:paraId="563475AD" w14:textId="407E8D27" w:rsidR="00646BF9" w:rsidRDefault="00646BF9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Grummon et al. (2019)</w:t>
            </w:r>
          </w:p>
          <w:p w14:paraId="58401728" w14:textId="77777777" w:rsidR="000D7A05" w:rsidRDefault="000D7A05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  <w:p w14:paraId="592A477D" w14:textId="4A548DB5" w:rsidR="00646BF9" w:rsidRPr="000D7A05" w:rsidRDefault="000D7A05" w:rsidP="000D7A05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ote: all unpleasantness items are labeled as the above warning followed by the letter ‘u’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abetes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ncer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lon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lonrectal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vd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eart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oke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ath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))</w:t>
            </w:r>
          </w:p>
        </w:tc>
        <w:tc>
          <w:tcPr>
            <w:tcW w:w="7380" w:type="dxa"/>
          </w:tcPr>
          <w:p w14:paraId="7BAF9BFE" w14:textId="48AF7D48" w:rsidR="00646BF9" w:rsidRPr="00AF539D" w:rsidRDefault="79F640B8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make eating red meat seem </w:t>
            </w:r>
            <w:r w:rsidRPr="0096368D">
              <w:rPr>
                <w:rFonts w:ascii="Arial" w:eastAsia="Arial" w:hAnsi="Arial" w:cs="Arial"/>
                <w:sz w:val="18"/>
                <w:szCs w:val="18"/>
                <w:u w:val="single"/>
              </w:rPr>
              <w:t>unpleasant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to you? </w:t>
            </w:r>
          </w:p>
        </w:tc>
        <w:tc>
          <w:tcPr>
            <w:tcW w:w="2605" w:type="dxa"/>
          </w:tcPr>
          <w:p w14:paraId="3076B251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54A3A8EA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2593EA88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36992ED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3AD67454" w14:textId="2DA78464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46BF9" w:rsidRPr="00AF539D" w14:paraId="075E67D6" w14:textId="77777777" w:rsidTr="56B6EC5F">
        <w:trPr>
          <w:cantSplit/>
        </w:trPr>
        <w:tc>
          <w:tcPr>
            <w:tcW w:w="3685" w:type="dxa"/>
          </w:tcPr>
          <w:p w14:paraId="40BE7228" w14:textId="0A4EDC6F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A40</w:t>
            </w:r>
          </w:p>
          <w:p w14:paraId="16743196" w14:textId="6A21A4CB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PME: Concern  </w:t>
            </w:r>
          </w:p>
          <w:p w14:paraId="5A07DC9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Baig et al. (2019)</w:t>
            </w:r>
          </w:p>
          <w:p w14:paraId="3A4216A9" w14:textId="407E8D27" w:rsidR="00646BF9" w:rsidRDefault="00646BF9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Grummon et al. (2019)</w:t>
            </w:r>
          </w:p>
          <w:p w14:paraId="594752F7" w14:textId="77777777" w:rsidR="000D7A05" w:rsidRDefault="000D7A05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  <w:p w14:paraId="4AA5B977" w14:textId="5309CEBE" w:rsidR="00646BF9" w:rsidRPr="000D7A05" w:rsidRDefault="000D7A05" w:rsidP="000D7A05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ote: all concern items are labeled as the above warning followed by the letter ‘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’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abetes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ncer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lon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lonrectal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vd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eart</w:t>
            </w:r>
            <w:r w:rsidR="00C501C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oke</w:t>
            </w:r>
            <w:r w:rsidR="0030146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ath</w:t>
            </w:r>
            <w:r w:rsidR="0030146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))</w:t>
            </w:r>
          </w:p>
        </w:tc>
        <w:tc>
          <w:tcPr>
            <w:tcW w:w="7380" w:type="dxa"/>
          </w:tcPr>
          <w:p w14:paraId="01C0F79F" w14:textId="634863AD" w:rsidR="00646BF9" w:rsidRPr="00AF539D" w:rsidRDefault="79F640B8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make you </w:t>
            </w:r>
            <w:r w:rsidRPr="0096368D">
              <w:rPr>
                <w:rFonts w:ascii="Arial" w:eastAsia="Arial" w:hAnsi="Arial" w:cs="Arial"/>
                <w:sz w:val="18"/>
                <w:szCs w:val="18"/>
                <w:u w:val="single"/>
              </w:rPr>
              <w:t>concerned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about </w:t>
            </w:r>
            <w:r w:rsidR="6054717F" w:rsidRPr="6173B70B">
              <w:rPr>
                <w:rFonts w:ascii="Arial" w:eastAsia="Arial" w:hAnsi="Arial" w:cs="Arial"/>
                <w:sz w:val="18"/>
                <w:szCs w:val="18"/>
              </w:rPr>
              <w:t xml:space="preserve">the health effects of 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eating red meat? </w:t>
            </w:r>
          </w:p>
        </w:tc>
        <w:tc>
          <w:tcPr>
            <w:tcW w:w="2605" w:type="dxa"/>
          </w:tcPr>
          <w:p w14:paraId="0926F357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365217DD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066A492A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36857580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5C89FD58" w14:textId="38F96D8B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46BF9" w:rsidRPr="00AF539D" w14:paraId="3638F028" w14:textId="77777777" w:rsidTr="56B6EC5F">
        <w:trPr>
          <w:cantSplit/>
        </w:trPr>
        <w:tc>
          <w:tcPr>
            <w:tcW w:w="3685" w:type="dxa"/>
            <w:shd w:val="clear" w:color="auto" w:fill="AEAAAA" w:themeFill="background2" w:themeFillShade="BF"/>
          </w:tcPr>
          <w:p w14:paraId="2D28546E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AEAAAA" w:themeFill="background2" w:themeFillShade="BF"/>
          </w:tcPr>
          <w:p w14:paraId="7F3BBA1A" w14:textId="57D8B3A1" w:rsidR="00646BF9" w:rsidRPr="001B5B63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eat reduction questions </w:t>
            </w:r>
          </w:p>
        </w:tc>
        <w:tc>
          <w:tcPr>
            <w:tcW w:w="2605" w:type="dxa"/>
            <w:shd w:val="clear" w:color="auto" w:fill="AEAAAA" w:themeFill="background2" w:themeFillShade="BF"/>
          </w:tcPr>
          <w:p w14:paraId="315F75DA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46BF9" w:rsidRPr="00AF539D" w14:paraId="2C0795C6" w14:textId="77777777" w:rsidTr="56B6EC5F">
        <w:trPr>
          <w:cantSplit/>
        </w:trPr>
        <w:tc>
          <w:tcPr>
            <w:tcW w:w="3685" w:type="dxa"/>
          </w:tcPr>
          <w:p w14:paraId="4C325CD3" w14:textId="32A94004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lastRenderedPageBreak/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  <w:p w14:paraId="6B602A00" w14:textId="77777777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Ranking of items </w:t>
            </w:r>
          </w:p>
          <w:p w14:paraId="7E0ED0B4" w14:textId="77777777" w:rsidR="005E1E4E" w:rsidRDefault="005E1E4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360989A" w14:textId="36F9EC61" w:rsidR="005E1E4E" w:rsidRPr="005E1E4E" w:rsidRDefault="005E1E4E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mosthealth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380" w:type="dxa"/>
          </w:tcPr>
          <w:p w14:paraId="3BB84E7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page break]</w:t>
            </w:r>
          </w:p>
          <w:p w14:paraId="0D8949A5" w14:textId="77777777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Which of these messages </w:t>
            </w:r>
            <w:r w:rsidRPr="00AF539D">
              <w:rPr>
                <w:rFonts w:ascii="Arial" w:eastAsia="Arial" w:hAnsi="Arial" w:cs="Arial"/>
                <w:sz w:val="18"/>
                <w:szCs w:val="18"/>
                <w:u w:val="single"/>
              </w:rPr>
              <w:t>most</w:t>
            </w: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discourages you from wanting to eat red meat?</w:t>
            </w:r>
          </w:p>
          <w:p w14:paraId="1BCB11DB" w14:textId="295EF67A" w:rsidR="002A364C" w:rsidRPr="002A364C" w:rsidRDefault="002A364C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Click on an image to enlarge it. </w:t>
            </w:r>
          </w:p>
        </w:tc>
        <w:tc>
          <w:tcPr>
            <w:tcW w:w="2605" w:type="dxa"/>
          </w:tcPr>
          <w:p w14:paraId="48B19932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answer choices are each 1 of the messages, in the same order as the messages were presented in the one by one messages ]</w:t>
            </w:r>
          </w:p>
          <w:p w14:paraId="5878C417" w14:textId="7DFAC1ED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to programmers: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Participants should choose only one option (not check all</w:t>
            </w:r>
            <w:r w:rsidR="005E1E4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that apply) </w:t>
            </w:r>
          </w:p>
        </w:tc>
      </w:tr>
      <w:tr w:rsidR="00646BF9" w:rsidRPr="00AF539D" w14:paraId="3D574AB2" w14:textId="77777777" w:rsidTr="56B6EC5F">
        <w:trPr>
          <w:cantSplit/>
        </w:trPr>
        <w:tc>
          <w:tcPr>
            <w:tcW w:w="3685" w:type="dxa"/>
          </w:tcPr>
          <w:p w14:paraId="422728C4" w14:textId="666A15DC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A</w:t>
            </w: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0 </w:t>
            </w:r>
          </w:p>
          <w:p w14:paraId="7353ABE9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Intentions to limit meat consumption </w:t>
            </w:r>
          </w:p>
          <w:p w14:paraId="4348552D" w14:textId="77777777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Adapted from Malek et al (2019)</w:t>
            </w:r>
          </w:p>
          <w:p w14:paraId="7CFAF2E0" w14:textId="77777777" w:rsidR="005E1E4E" w:rsidRDefault="005E1E4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BF6F923" w14:textId="47EE3146" w:rsidR="005E1E4E" w:rsidRPr="005E1E4E" w:rsidRDefault="005E1E4E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duceh</w:t>
            </w:r>
            <w:proofErr w:type="spellEnd"/>
          </w:p>
        </w:tc>
        <w:tc>
          <w:tcPr>
            <w:tcW w:w="7380" w:type="dxa"/>
          </w:tcPr>
          <w:p w14:paraId="7CC09857" w14:textId="282C01AD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How much do you plan to reduce your red meat consumption in the next 7 days?</w:t>
            </w:r>
          </w:p>
        </w:tc>
        <w:tc>
          <w:tcPr>
            <w:tcW w:w="2605" w:type="dxa"/>
          </w:tcPr>
          <w:p w14:paraId="75B856A4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3BE0C651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3924EB44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58626160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02B6E40C" w14:textId="08084790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46BF9" w:rsidRPr="00AF539D" w14:paraId="642C4750" w14:textId="77777777" w:rsidTr="56B6EC5F">
        <w:trPr>
          <w:cantSplit/>
        </w:trPr>
        <w:tc>
          <w:tcPr>
            <w:tcW w:w="3685" w:type="dxa"/>
            <w:shd w:val="clear" w:color="auto" w:fill="D9D9D9" w:themeFill="background1" w:themeFillShade="D9"/>
          </w:tcPr>
          <w:p w14:paraId="3A656EFF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D9D9D9" w:themeFill="background1" w:themeFillShade="D9"/>
          </w:tcPr>
          <w:p w14:paraId="605FFC6F" w14:textId="63DC7BD3" w:rsidR="00646BF9" w:rsidRPr="00AF539D" w:rsidRDefault="00646BF9" w:rsidP="00646BF9">
            <w:pPr>
              <w:pStyle w:val="ListParagraph"/>
              <w:numPr>
                <w:ilvl w:val="0"/>
                <w:numId w:val="28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limate Change Knowledge and Beliefs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5D641952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46BF9" w:rsidRPr="00AF539D" w14:paraId="54EFA67C" w14:textId="77777777" w:rsidTr="56B6EC5F">
        <w:trPr>
          <w:cantSplit/>
        </w:trPr>
        <w:tc>
          <w:tcPr>
            <w:tcW w:w="3685" w:type="dxa"/>
            <w:shd w:val="clear" w:color="auto" w:fill="FFFFFF" w:themeFill="background1"/>
          </w:tcPr>
          <w:p w14:paraId="3629BC43" w14:textId="18EFDA9F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</w:t>
            </w: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. Belief in climate change 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4DAFF119" w14:textId="77777777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enjamin et al (2016)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1BB00B33" w14:textId="77777777" w:rsidR="005E1E4E" w:rsidRDefault="005E1E4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092A94C" w14:textId="01BE05E3" w:rsidR="005E1E4E" w:rsidRPr="005E1E4E" w:rsidRDefault="005E1E4E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E1E4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limatebelief</w:t>
            </w:r>
            <w:proofErr w:type="spellEnd"/>
          </w:p>
          <w:p w14:paraId="3E3547F4" w14:textId="30716867" w:rsidR="005E1E4E" w:rsidRPr="00AF539D" w:rsidRDefault="005E1E4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5E1E4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humanbelief</w:t>
            </w:r>
            <w:proofErr w:type="spellEnd"/>
          </w:p>
        </w:tc>
        <w:tc>
          <w:tcPr>
            <w:tcW w:w="7380" w:type="dxa"/>
            <w:shd w:val="clear" w:color="auto" w:fill="FFFFFF" w:themeFill="background1"/>
          </w:tcPr>
          <w:p w14:paraId="32C946C7" w14:textId="6370BD85" w:rsidR="00646BF9" w:rsidRPr="005A6AD8" w:rsidRDefault="00646BF9" w:rsidP="56FCDE4D">
            <w:pPr>
              <w:textAlignment w:val="baseline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799BF351">
              <w:rPr>
                <w:rFonts w:ascii="Arial" w:eastAsia="Arial" w:hAnsi="Arial" w:cs="Arial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Say how much you agree or disagree with </w:t>
            </w:r>
            <w:r w:rsidR="73F7CDF6" w:rsidRPr="799BF351">
              <w:rPr>
                <w:rFonts w:ascii="Arial" w:eastAsia="Arial" w:hAnsi="Arial" w:cs="Arial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the statements below. </w:t>
            </w:r>
          </w:p>
          <w:p w14:paraId="2E1C5013" w14:textId="77777777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Climate change is occurring now.  </w:t>
            </w:r>
          </w:p>
          <w:p w14:paraId="0F38C6A4" w14:textId="6E158132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The main cause of climate change is human activities.   </w:t>
            </w:r>
          </w:p>
          <w:p w14:paraId="36B8A1EA" w14:textId="10293DF9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  <w:tc>
          <w:tcPr>
            <w:tcW w:w="2605" w:type="dxa"/>
            <w:shd w:val="clear" w:color="auto" w:fill="FFFFFF" w:themeFill="background1"/>
          </w:tcPr>
          <w:p w14:paraId="193B3C5F" w14:textId="77777777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te to programmers: Show two questions on different pages. 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1087C3DC" w14:textId="7F838142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 = Strongly disagree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43717D01" w14:textId="77777777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= Somewhat disagree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73D55E09" w14:textId="77777777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= Neither agree nor disagree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5B8574D5" w14:textId="77777777" w:rsidR="00646BF9" w:rsidRPr="00AF539D" w:rsidRDefault="00646BF9" w:rsidP="00646BF9">
            <w:pPr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= Somewhat agree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70E4E033" w14:textId="4BB133C5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 = Strongly agree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 </w:t>
            </w:r>
          </w:p>
        </w:tc>
      </w:tr>
      <w:tr w:rsidR="00646BF9" w:rsidRPr="00AF539D" w14:paraId="5B42F4E6" w14:textId="77777777" w:rsidTr="56B6EC5F">
        <w:trPr>
          <w:cantSplit/>
        </w:trPr>
        <w:tc>
          <w:tcPr>
            <w:tcW w:w="3685" w:type="dxa"/>
            <w:shd w:val="clear" w:color="auto" w:fill="D9D9D9" w:themeFill="background1" w:themeFillShade="D9"/>
          </w:tcPr>
          <w:p w14:paraId="34EECE8A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D9D9D9" w:themeFill="background1" w:themeFillShade="D9"/>
          </w:tcPr>
          <w:p w14:paraId="48764E89" w14:textId="2B125734" w:rsidR="00646BF9" w:rsidRPr="00AF539D" w:rsidRDefault="00646BF9" w:rsidP="00646BF9">
            <w:pPr>
              <w:pStyle w:val="ListParagraph"/>
              <w:numPr>
                <w:ilvl w:val="0"/>
                <w:numId w:val="28"/>
              </w:num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Climate Change Messages </w:t>
            </w:r>
          </w:p>
        </w:tc>
        <w:tc>
          <w:tcPr>
            <w:tcW w:w="2605" w:type="dxa"/>
            <w:shd w:val="clear" w:color="auto" w:fill="D9D9D9" w:themeFill="background1" w:themeFillShade="D9"/>
          </w:tcPr>
          <w:p w14:paraId="7DAFC5C4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46BF9" w:rsidRPr="00AF539D" w14:paraId="437B2397" w14:textId="77777777" w:rsidTr="56B6EC5F">
        <w:trPr>
          <w:cantSplit/>
        </w:trPr>
        <w:tc>
          <w:tcPr>
            <w:tcW w:w="3685" w:type="dxa"/>
            <w:shd w:val="clear" w:color="auto" w:fill="auto"/>
          </w:tcPr>
          <w:p w14:paraId="0E1FB7B0" w14:textId="19EA338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C10</w:t>
            </w:r>
          </w:p>
          <w:p w14:paraId="71D69022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Prompt</w:t>
            </w:r>
          </w:p>
          <w:p w14:paraId="4F646734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F53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Grummon&lt;/Author&gt;&lt;Year&gt;In press&lt;/Year&gt;&lt;RecNum&gt;1396&lt;/RecNum&gt;&lt;DisplayText&gt;Grummon, Hall, Taillie, and Brewer (In press)&lt;/DisplayText&gt;&lt;record&gt;&lt;rec-number&gt;1396&lt;/rec-number&gt;&lt;foreign-keys&gt;&lt;key app="EN" db-id="0xx2wrtdn5zsphed0waxfttv2dpzxpeteaa0" timestamp="1526913437"&gt;1396&lt;/key&gt;&lt;/foreign-keys&gt;&lt;ref-type name="Journal Article"&gt;17&lt;/ref-type&gt;&lt;contributors&gt;&lt;authors&gt;&lt;author&gt;Grummon, A. H.&lt;/author&gt;&lt;author&gt;Hall, M. G.&lt;/author&gt;&lt;author&gt;Taillie, L. S.&lt;/author&gt;&lt;author&gt;Brewer, N. T.&lt;/author&gt;&lt;/authors&gt;&lt;/contributors&gt;&lt;titles&gt;&lt;title&gt;How should sugar-sweetened beverage health warnings be designed? A randomized experiment&lt;/title&gt;&lt;secondary-title&gt;Preventive Medicine&lt;/secondary-title&gt;&lt;/titles&gt;&lt;periodical&gt;&lt;full-title&gt;Preventive Medicine&lt;/full-title&gt;&lt;abbr-1&gt;Prev. Med.&lt;/abbr-1&gt;&lt;abbr-2&gt;Prev Med&lt;/abbr-2&gt;&lt;/periodical&gt;&lt;dates&gt;&lt;year&gt;In press&lt;/year&gt;&lt;/dates&gt;&lt;urls&gt;&lt;/urls&gt;&lt;/record&gt;&lt;/Cite&gt;&lt;/EndNote&gt;</w:instrTex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F539D">
              <w:rPr>
                <w:rFonts w:ascii="Arial" w:hAnsi="Arial" w:cs="Arial"/>
                <w:noProof/>
                <w:sz w:val="18"/>
                <w:szCs w:val="18"/>
              </w:rPr>
              <w:t>Grummon, Hall, Taillie, and Brewer (2019)</w: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717B0BD" w14:textId="346ACFF9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auto"/>
          </w:tcPr>
          <w:p w14:paraId="53DCE834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[one-time prompt]: </w:t>
            </w:r>
          </w:p>
          <w:p w14:paraId="1C4B5E3E" w14:textId="20F57950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50066FB5" w14:textId="13CEB98C" w:rsidR="002A6D19" w:rsidRDefault="002A6D19" w:rsidP="002A6D1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he next questions are about different messages </w:t>
            </w:r>
            <w:r w:rsidR="00430DF7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bout</w:t>
            </w:r>
            <w:r w:rsidR="00430DF7"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red meat. </w:t>
            </w:r>
          </w:p>
          <w:p w14:paraId="21F85B35" w14:textId="77777777" w:rsidR="002A6D19" w:rsidRDefault="002A6D19" w:rsidP="002A6D1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4FCFBBAC" w14:textId="7D747353" w:rsidR="002A6D19" w:rsidRDefault="002A6D19" w:rsidP="002A6D1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Red meat includes beef, lamb, pork, sausage, and ham.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It </w:t>
            </w:r>
            <w:r w:rsidR="002E2F3C">
              <w:rPr>
                <w:rFonts w:ascii="Arial" w:eastAsia="Arial" w:hAnsi="Arial" w:cs="Arial"/>
                <w:sz w:val="18"/>
                <w:szCs w:val="18"/>
              </w:rPr>
              <w:t xml:space="preserve">also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includes processed red meats such as bacon, hot dogs, and lunch meats. </w:t>
            </w: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It </w:t>
            </w:r>
            <w:r w:rsidRPr="002E2F3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oes not include</w:t>
            </w:r>
            <w:r w:rsidRPr="2FAFEB47">
              <w:rPr>
                <w:rFonts w:ascii="Arial" w:eastAsia="Arial" w:hAnsi="Arial" w:cs="Arial"/>
                <w:sz w:val="18"/>
                <w:szCs w:val="18"/>
              </w:rPr>
              <w:t xml:space="preserve"> chicken, turkey, or seafood products.</w:t>
            </w:r>
          </w:p>
          <w:p w14:paraId="6F5F90E5" w14:textId="77777777" w:rsidR="002A6D19" w:rsidRPr="00AF539D" w:rsidRDefault="002A6D19" w:rsidP="002A6D19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DD2F7FD" w14:textId="43EB557C" w:rsidR="0090349C" w:rsidRPr="00AF539D" w:rsidRDefault="0090349C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[Insert images of red meats]</w:t>
            </w:r>
          </w:p>
          <w:p w14:paraId="126B2A99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344DDA4B" w14:textId="09A20747" w:rsidR="00646BF9" w:rsidRPr="00AF539D" w:rsidRDefault="79F640B8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You will look at </w:t>
            </w:r>
            <w:r w:rsidR="2AAE7DDE"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0</w:t>
            </w: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messages and answer questions about each one. </w:t>
            </w:r>
          </w:p>
          <w:p w14:paraId="29BC3741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4A08172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Insert page break]</w:t>
            </w:r>
          </w:p>
          <w:p w14:paraId="0C92BB2C" w14:textId="77777777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essage list: </w:t>
            </w:r>
          </w:p>
          <w:p w14:paraId="47E4CD69" w14:textId="53C61641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contributes to climate change</w:t>
            </w:r>
            <w:r w:rsidR="00430DF7"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B5954D9" w14:textId="77777777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contributes to climate change, which leads to extreme weather events.</w:t>
            </w:r>
          </w:p>
          <w:p w14:paraId="08F208CA" w14:textId="77777777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contributes to global warming</w:t>
            </w:r>
          </w:p>
          <w:p w14:paraId="52F28B6B" w14:textId="77777777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carbon footprint. </w:t>
            </w:r>
          </w:p>
          <w:p w14:paraId="742348C5" w14:textId="08BFF0C7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increases your greenhouse gas emissions.</w:t>
            </w:r>
          </w:p>
          <w:p w14:paraId="560D2CFA" w14:textId="56AFE4E8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contributes to water shortages. </w:t>
            </w:r>
          </w:p>
          <w:p w14:paraId="61A42DDE" w14:textId="638FD5E6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ating red meat increases water pollution.</w:t>
            </w:r>
          </w:p>
          <w:p w14:paraId="5C5B10B3" w14:textId="651F66DD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Eating red meat increases deforestation. </w:t>
            </w:r>
          </w:p>
          <w:p w14:paraId="16F5AFA2" w14:textId="127539C6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harms the environment. </w:t>
            </w:r>
          </w:p>
          <w:p w14:paraId="6F785094" w14:textId="1906D18C" w:rsidR="00646BF9" w:rsidRPr="00AF539D" w:rsidRDefault="00646BF9" w:rsidP="00646BF9">
            <w:pPr>
              <w:pStyle w:val="ListParagraph"/>
              <w:numPr>
                <w:ilvl w:val="0"/>
                <w:numId w:val="26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harms the planet.  </w:t>
            </w:r>
          </w:p>
          <w:p w14:paraId="69ED95E8" w14:textId="77777777" w:rsidR="00646BF9" w:rsidRPr="00AF539D" w:rsidRDefault="00646BF9" w:rsidP="00646BF9">
            <w:pPr>
              <w:ind w:left="360"/>
              <w:rPr>
                <w:rFonts w:ascii="Arial" w:eastAsia="Arial" w:hAnsi="Arial" w:cs="Arial"/>
                <w:sz w:val="18"/>
                <w:szCs w:val="18"/>
              </w:rPr>
            </w:pPr>
          </w:p>
          <w:p w14:paraId="1D69E1B4" w14:textId="5DC25E31" w:rsidR="5FD4D06F" w:rsidRDefault="5FD4D06F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[under each message, program the below opening clause and then the individual PME items in a matrix]</w:t>
            </w:r>
          </w:p>
          <w:p w14:paraId="04601CF7" w14:textId="477B7C73" w:rsidR="5FD4D06F" w:rsidRDefault="5FD4D06F" w:rsidP="6173B70B">
            <w:pPr>
              <w:rPr>
                <w:rFonts w:eastAsia="Times New Roman"/>
                <w:b/>
                <w:bCs/>
              </w:rPr>
            </w:pPr>
            <w:r w:rsidRPr="6173B70B">
              <w:rPr>
                <w:rFonts w:eastAsia="Times New Roman"/>
                <w:b/>
                <w:bCs/>
              </w:rPr>
              <w:t>Please read the message above closely. Then answer the questions below.</w:t>
            </w:r>
          </w:p>
          <w:p w14:paraId="5C5B9B2C" w14:textId="3FB93120" w:rsidR="5FD4D06F" w:rsidRDefault="5FD4D06F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How much does this message...</w:t>
            </w:r>
          </w:p>
          <w:p w14:paraId="23BA9706" w14:textId="1EB6BFE8" w:rsidR="00646BF9" w:rsidRPr="00AF539D" w:rsidRDefault="00646BF9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136223BD" w14:textId="4300111A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05" w:type="dxa"/>
            <w:shd w:val="clear" w:color="auto" w:fill="auto"/>
          </w:tcPr>
          <w:p w14:paraId="45779A52" w14:textId="77777777" w:rsidR="00646BF9" w:rsidRDefault="79F640B8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Note for programmers: Show the prompt. Then, show the messages in random order, asking the questions below after each messages. </w:t>
            </w:r>
          </w:p>
          <w:p w14:paraId="41FDCA1B" w14:textId="6CEFEF60" w:rsidR="00646BF9" w:rsidRPr="00AF539D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46BF9" w:rsidRPr="00AF539D" w14:paraId="3EEF4669" w14:textId="77777777" w:rsidTr="56B6EC5F">
        <w:trPr>
          <w:cantSplit/>
        </w:trPr>
        <w:tc>
          <w:tcPr>
            <w:tcW w:w="3685" w:type="dxa"/>
          </w:tcPr>
          <w:p w14:paraId="719AEEA7" w14:textId="2AE253BA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C20</w:t>
            </w:r>
          </w:p>
          <w:p w14:paraId="26FBC7D8" w14:textId="02AEC0F8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PME</w:t>
            </w:r>
          </w:p>
        </w:tc>
        <w:tc>
          <w:tcPr>
            <w:tcW w:w="7380" w:type="dxa"/>
          </w:tcPr>
          <w:p w14:paraId="50296B0A" w14:textId="31A47DD8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605" w:type="dxa"/>
          </w:tcPr>
          <w:p w14:paraId="46E449C8" w14:textId="7281055B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to programmers: Randomize the order of the PME items. All three items can appear on the same page. </w:t>
            </w:r>
          </w:p>
        </w:tc>
      </w:tr>
      <w:tr w:rsidR="00646BF9" w:rsidRPr="00AF539D" w14:paraId="2C48CC0D" w14:textId="77777777" w:rsidTr="56B6EC5F">
        <w:trPr>
          <w:cantSplit/>
        </w:trPr>
        <w:tc>
          <w:tcPr>
            <w:tcW w:w="3685" w:type="dxa"/>
          </w:tcPr>
          <w:p w14:paraId="7AA300F7" w14:textId="575B52BB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  <w:p w14:paraId="5A690DF9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PME: Discouragement</w:t>
            </w:r>
          </w:p>
          <w:p w14:paraId="0B49E83F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F53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Baig&lt;/Author&gt;&lt;Year&gt;2018&lt;/Year&gt;&lt;RecNum&gt;1475&lt;/RecNum&gt;&lt;DisplayText&gt;Baig et al. (2018)&lt;/DisplayText&gt;&lt;record&gt;&lt;rec-number&gt;1475&lt;/rec-number&gt;&lt;foreign-keys&gt;&lt;key app="EN" db-id="0xx2wrtdn5zsphed0waxfttv2dpzxpeteaa0" timestamp="1546532357"&gt;1475&lt;/key&gt;&lt;/foreign-keys&gt;&lt;ref-type name="Journal Article"&gt;17&lt;/ref-type&gt;&lt;contributors&gt;&lt;authors&gt;&lt;author&gt;Baig, S. A.&lt;/author&gt;&lt;author&gt;Noar, S. M.&lt;/author&gt;&lt;author&gt;Gottfredson, N. C.&lt;/author&gt;&lt;author&gt;Boynton, M. H.&lt;/author&gt;&lt;author&gt;Ribisl, K. M.&lt;/author&gt;&lt;author&gt;Brewer, N. T.&lt;/author&gt;&lt;/authors&gt;&lt;/contributors&gt;&lt;auth-address&gt;Department of Health Behavior, Gillings School of Global Public Health, University of North Carolina, Chapel Hill, NC, USA.&amp;#xD;School of Media and Journalism, University of North Carolina, Chapel Hill, NC, USA.&amp;#xD;Lineberger Comprehensive Cancer Center, University of North Carolina, Chapel Hill, NC, USA.&lt;/auth-address&gt;&lt;titles&gt;&lt;title&gt;UNC Perceived Message Effectiveness: Validation of a brief scale&lt;/title&gt;&lt;secondary-title&gt;Ann Behav Med&lt;/secondary-title&gt;&lt;alt-title&gt;Annals of behavioral medicine : a publication of the Society of Behavioral Medicine&lt;/alt-title&gt;&lt;/titles&gt;&lt;periodical&gt;&lt;full-title&gt;Annals of Behavioral Medicine&lt;/full-title&gt;&lt;abbr-1&gt;Ann. Behav. Med.&lt;/abbr-1&gt;&lt;abbr-2&gt;Ann Behav Med&lt;/abbr-2&gt;&lt;/periodical&gt;&lt;alt-periodical&gt;&lt;full-title&gt;Annals of behavioral medicine : a publication of the Society of Behavioral Medicine&lt;/full-title&gt;&lt;/alt-periodical&gt;&lt;edition&gt;2018/10/16&lt;/edition&gt;&lt;dates&gt;&lt;year&gt;2018&lt;/year&gt;&lt;pub-dates&gt;&lt;date&gt;Oct 15&lt;/date&gt;&lt;/pub-dates&gt;&lt;/dates&gt;&lt;isbn&gt;0883-6612&lt;/isbn&gt;&lt;accession-num&gt;30321252&lt;/accession-num&gt;&lt;urls&gt;&lt;/urls&gt;&lt;electronic-resource-num&gt;10.1093/abm/kay080&lt;/electronic-resource-num&gt;&lt;remote-database-provider&gt;NLM&lt;/remote-database-provider&gt;&lt;language&gt;eng&lt;/language&gt;&lt;/record&gt;&lt;/Cite&gt;&lt;/EndNote&gt;</w:instrTex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F539D">
              <w:rPr>
                <w:rFonts w:ascii="Arial" w:hAnsi="Arial" w:cs="Arial"/>
                <w:noProof/>
                <w:sz w:val="18"/>
                <w:szCs w:val="18"/>
              </w:rPr>
              <w:t>Baig et al. (2019)</w: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55C47735" w14:textId="77777777" w:rsidR="00646BF9" w:rsidRDefault="00646BF9" w:rsidP="00646BF9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AF539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Grummon&lt;/Author&gt;&lt;Year&gt;In press&lt;/Year&gt;&lt;RecNum&gt;1396&lt;/RecNum&gt;&lt;DisplayText&gt;Grummon et al. (In press)&lt;/DisplayText&gt;&lt;record&gt;&lt;rec-number&gt;1396&lt;/rec-number&gt;&lt;foreign-keys&gt;&lt;key app="EN" db-id="0xx2wrtdn5zsphed0waxfttv2dpzxpeteaa0" timestamp="1526913437"&gt;1396&lt;/key&gt;&lt;/foreign-keys&gt;&lt;ref-type name="Journal Article"&gt;17&lt;/ref-type&gt;&lt;contributors&gt;&lt;authors&gt;&lt;author&gt;Grummon, A. H.&lt;/author&gt;&lt;author&gt;Hall, M. G.&lt;/author&gt;&lt;author&gt;Taillie, L. S.&lt;/author&gt;&lt;author&gt;Brewer, N. T.&lt;/author&gt;&lt;/authors&gt;&lt;/contributors&gt;&lt;titles&gt;&lt;title&gt;How should sugar-sweetened beverage health warnings be designed? A randomized experiment&lt;/title&gt;&lt;secondary-title&gt;Preventive Medicine&lt;/secondary-title&gt;&lt;/titles&gt;&lt;periodical&gt;&lt;full-title&gt;Preventive Medicine&lt;/full-title&gt;&lt;abbr-1&gt;Prev. Med.&lt;/abbr-1&gt;&lt;abbr-2&gt;Prev Med&lt;/abbr-2&gt;&lt;/periodical&gt;&lt;dates&gt;&lt;year&gt;In press&lt;/year&gt;&lt;/dates&gt;&lt;urls&gt;&lt;/urls&gt;&lt;/record&gt;&lt;/Cite&gt;&lt;/EndNote&gt;</w:instrTex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F539D">
              <w:rPr>
                <w:rFonts w:ascii="Arial" w:hAnsi="Arial" w:cs="Arial"/>
                <w:noProof/>
                <w:sz w:val="18"/>
                <w:szCs w:val="18"/>
              </w:rPr>
              <w:t>Grummon et al. (2019)</w:t>
            </w:r>
            <w:r w:rsidRPr="00AF539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809E848" w14:textId="77777777" w:rsidR="005D7E95" w:rsidRDefault="005D7E95" w:rsidP="00646BF9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20ED31" w14:textId="620B6FCB" w:rsidR="005D7E95" w:rsidRPr="000D36DB" w:rsidRDefault="005D7E95" w:rsidP="005D7E95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ote: all discouragement items are labeled as the above warning followed by the letter ‘d’ (</w:t>
            </w:r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changed, </w:t>
            </w:r>
            <w:proofErr w:type="spellStart"/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weatherd</w:t>
            </w:r>
            <w:proofErr w:type="spellEnd"/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warmingd</w:t>
            </w:r>
            <w:proofErr w:type="spellEnd"/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rbond</w:t>
            </w:r>
            <w:proofErr w:type="spellEnd"/>
            <w:r w:rsidR="00A4327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,</w:t>
            </w:r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gasd</w:t>
            </w:r>
            <w:proofErr w:type="spellEnd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hortaged</w:t>
            </w:r>
            <w:proofErr w:type="spellEnd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llution</w:t>
            </w:r>
            <w:r w:rsidR="0054019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</w:t>
            </w:r>
            <w:proofErr w:type="spellEnd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forestationd</w:t>
            </w:r>
            <w:proofErr w:type="spellEnd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nvd</w:t>
            </w:r>
            <w:proofErr w:type="spellEnd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="0069701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lanet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))</w:t>
            </w:r>
          </w:p>
          <w:p w14:paraId="6628D290" w14:textId="77777777" w:rsidR="005D7E95" w:rsidRDefault="005D7E95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594B54A4" w14:textId="5790B97D" w:rsidR="005D7E95" w:rsidRPr="00AF539D" w:rsidRDefault="005D7E95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</w:tcPr>
          <w:p w14:paraId="39FAFCF5" w14:textId="485215F9" w:rsidR="00646BF9" w:rsidRPr="00AF539D" w:rsidRDefault="79F640B8" w:rsidP="00646BF9">
            <w:pPr>
              <w:pStyle w:val="NormalWeb"/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AA5000">
              <w:rPr>
                <w:rFonts w:ascii="Arial" w:eastAsia="Arial" w:hAnsi="Arial" w:cs="Arial"/>
                <w:sz w:val="18"/>
                <w:szCs w:val="18"/>
                <w:u w:val="single"/>
              </w:rPr>
              <w:t>discourage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you from wanting to eat red meat?</w:t>
            </w:r>
          </w:p>
        </w:tc>
        <w:tc>
          <w:tcPr>
            <w:tcW w:w="2605" w:type="dxa"/>
          </w:tcPr>
          <w:p w14:paraId="0982B979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7711FA18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07B47231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308D84DD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6CC713A0" w14:textId="402EDB91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46BF9" w:rsidRPr="00AF539D" w14:paraId="18312234" w14:textId="77777777" w:rsidTr="56B6EC5F">
        <w:trPr>
          <w:cantSplit/>
        </w:trPr>
        <w:tc>
          <w:tcPr>
            <w:tcW w:w="3685" w:type="dxa"/>
          </w:tcPr>
          <w:p w14:paraId="78162829" w14:textId="3A8EA046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40 </w:t>
            </w:r>
          </w:p>
          <w:p w14:paraId="050F9B6B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PME: Unpleasantness </w:t>
            </w:r>
          </w:p>
          <w:p w14:paraId="42CA085A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Baig et al. (2019)</w:t>
            </w:r>
          </w:p>
          <w:p w14:paraId="5BAF2C2D" w14:textId="77777777" w:rsidR="00646BF9" w:rsidRDefault="00646BF9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Grummon et al. (2019)</w:t>
            </w:r>
          </w:p>
          <w:p w14:paraId="78407DD2" w14:textId="77777777" w:rsidR="00540198" w:rsidRDefault="00540198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  <w:p w14:paraId="4FA5218E" w14:textId="6AABF60E" w:rsidR="00540198" w:rsidRPr="000D36DB" w:rsidRDefault="00540198" w:rsidP="00540198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(Note: all unpleasantness items are labeled as the above warning followed by the letter ‘u’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ange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weather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warming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rbon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gas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hortage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llution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forestation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env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lanet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))</w:t>
            </w:r>
          </w:p>
          <w:p w14:paraId="5F5B6100" w14:textId="77777777" w:rsidR="00540198" w:rsidRPr="00AF539D" w:rsidRDefault="00540198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5E88C67" w14:textId="60AA15E0" w:rsidR="00646BF9" w:rsidRPr="00AF539D" w:rsidRDefault="00646BF9" w:rsidP="00646BF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380" w:type="dxa"/>
          </w:tcPr>
          <w:p w14:paraId="1BD2216C" w14:textId="037275D0" w:rsidR="00646BF9" w:rsidRPr="00AF539D" w:rsidRDefault="79F640B8" w:rsidP="00646BF9">
            <w:pPr>
              <w:pStyle w:val="NormalWeb"/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make eating red meat seem </w:t>
            </w:r>
            <w:r w:rsidRPr="00AA5000">
              <w:rPr>
                <w:rFonts w:ascii="Arial" w:eastAsia="Arial" w:hAnsi="Arial" w:cs="Arial"/>
                <w:sz w:val="18"/>
                <w:szCs w:val="18"/>
                <w:u w:val="single"/>
              </w:rPr>
              <w:t>unpleasant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to you? </w:t>
            </w:r>
          </w:p>
        </w:tc>
        <w:tc>
          <w:tcPr>
            <w:tcW w:w="2605" w:type="dxa"/>
          </w:tcPr>
          <w:p w14:paraId="12415E38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70C84DA0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4F56F7A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566867C3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58D5ABEA" w14:textId="7E617B5A" w:rsidR="00646BF9" w:rsidRPr="00AF539D" w:rsidRDefault="00646BF9" w:rsidP="00646BF9">
            <w:pPr>
              <w:pStyle w:val="ListParagraph"/>
              <w:ind w:left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46BF9" w:rsidRPr="00AF539D" w14:paraId="17BFAEFC" w14:textId="77777777" w:rsidTr="56B6EC5F">
        <w:trPr>
          <w:cantSplit/>
        </w:trPr>
        <w:tc>
          <w:tcPr>
            <w:tcW w:w="3685" w:type="dxa"/>
          </w:tcPr>
          <w:p w14:paraId="7CC631E3" w14:textId="0FE7E01F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  <w:p w14:paraId="5A74DDF4" w14:textId="7659B53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PME: Concern   </w:t>
            </w:r>
          </w:p>
          <w:p w14:paraId="5073C9A8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Baig et al. (2019)</w:t>
            </w:r>
          </w:p>
          <w:p w14:paraId="050C2114" w14:textId="77777777" w:rsidR="00646BF9" w:rsidRDefault="00646BF9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Grummon et al. (2019)</w:t>
            </w:r>
          </w:p>
          <w:p w14:paraId="269B7AE9" w14:textId="77777777" w:rsidR="00540198" w:rsidRDefault="00540198" w:rsidP="00646BF9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  <w:p w14:paraId="301E3716" w14:textId="37AC0CBC" w:rsidR="00540198" w:rsidRPr="00540198" w:rsidRDefault="00540198" w:rsidP="00540198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(Note: all concern items are labeled as the above warning followed by the letter ‘c’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ange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weather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warming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rbon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gas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hortage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llution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forestation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env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lanet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))</w:t>
            </w:r>
          </w:p>
          <w:p w14:paraId="052512C9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</w:tcPr>
          <w:p w14:paraId="7A4E5F7D" w14:textId="4C7534F3" w:rsidR="00646BF9" w:rsidRPr="00AF539D" w:rsidRDefault="79F640B8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make you </w:t>
            </w:r>
            <w:r w:rsidRPr="00AA5000">
              <w:rPr>
                <w:rFonts w:ascii="Arial" w:eastAsia="Arial" w:hAnsi="Arial" w:cs="Arial"/>
                <w:sz w:val="18"/>
                <w:szCs w:val="18"/>
                <w:u w:val="single"/>
              </w:rPr>
              <w:t>concerned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about </w:t>
            </w:r>
            <w:r w:rsidR="6054717F" w:rsidRPr="6173B70B">
              <w:rPr>
                <w:rFonts w:ascii="Arial" w:eastAsia="Arial" w:hAnsi="Arial" w:cs="Arial"/>
                <w:sz w:val="18"/>
                <w:szCs w:val="18"/>
              </w:rPr>
              <w:t xml:space="preserve">the environmental effects of 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>eating red meat?</w:t>
            </w:r>
          </w:p>
        </w:tc>
        <w:tc>
          <w:tcPr>
            <w:tcW w:w="2605" w:type="dxa"/>
          </w:tcPr>
          <w:p w14:paraId="3AD95857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3F1ECE2F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1BD8ACFB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6270CCB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1E936613" w14:textId="1C6B20F1" w:rsidR="00646BF9" w:rsidRPr="00AF539D" w:rsidRDefault="00646BF9" w:rsidP="00646BF9">
            <w:pPr>
              <w:pStyle w:val="ListParagraph"/>
              <w:ind w:left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46BF9" w:rsidRPr="00AF539D" w14:paraId="6AF88994" w14:textId="77777777" w:rsidTr="56B6EC5F">
        <w:trPr>
          <w:cantSplit/>
        </w:trPr>
        <w:tc>
          <w:tcPr>
            <w:tcW w:w="3685" w:type="dxa"/>
            <w:shd w:val="clear" w:color="auto" w:fill="AEAAAA" w:themeFill="background2" w:themeFillShade="BF"/>
          </w:tcPr>
          <w:p w14:paraId="086F4AC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AEAAAA" w:themeFill="background2" w:themeFillShade="BF"/>
          </w:tcPr>
          <w:p w14:paraId="30951B4C" w14:textId="7878C0EF" w:rsidR="00646BF9" w:rsidRPr="006212EB" w:rsidRDefault="00646BF9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eat reduction questions </w:t>
            </w:r>
          </w:p>
        </w:tc>
        <w:tc>
          <w:tcPr>
            <w:tcW w:w="2605" w:type="dxa"/>
            <w:shd w:val="clear" w:color="auto" w:fill="AEAAAA" w:themeFill="background2" w:themeFillShade="BF"/>
          </w:tcPr>
          <w:p w14:paraId="63450C5F" w14:textId="539CBEE6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how after participants have viewed all messages, answered PME items and the comprehension item. </w:t>
            </w:r>
          </w:p>
        </w:tc>
      </w:tr>
      <w:tr w:rsidR="00646BF9" w:rsidRPr="00AF539D" w14:paraId="0E4B6D01" w14:textId="77777777" w:rsidTr="56B6EC5F">
        <w:trPr>
          <w:cantSplit/>
        </w:trPr>
        <w:tc>
          <w:tcPr>
            <w:tcW w:w="3685" w:type="dxa"/>
          </w:tcPr>
          <w:p w14:paraId="681B150A" w14:textId="3BB14096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="005A6AD8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  <w:p w14:paraId="3E2DEC0F" w14:textId="77777777" w:rsidR="0030146E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Ranking of items</w:t>
            </w:r>
          </w:p>
          <w:p w14:paraId="7B2F8291" w14:textId="77777777" w:rsidR="0030146E" w:rsidRDefault="0030146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E8E5B5B" w14:textId="46E56A7A" w:rsidR="00646BF9" w:rsidRPr="00AF539D" w:rsidRDefault="0030146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mostclimate</w:t>
            </w:r>
            <w:proofErr w:type="spellEnd"/>
            <w:r w:rsidR="00646BF9" w:rsidRPr="00AF539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380" w:type="dxa"/>
          </w:tcPr>
          <w:p w14:paraId="79DC4845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page break]</w:t>
            </w:r>
          </w:p>
          <w:p w14:paraId="4AD3F165" w14:textId="77777777" w:rsidR="00646BF9" w:rsidRDefault="00E1014C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Which of these messages </w:t>
            </w:r>
            <w:r w:rsidRPr="00AF539D">
              <w:rPr>
                <w:rFonts w:ascii="Arial" w:eastAsia="Arial" w:hAnsi="Arial" w:cs="Arial"/>
                <w:sz w:val="18"/>
                <w:szCs w:val="18"/>
                <w:u w:val="single"/>
              </w:rPr>
              <w:t>most</w:t>
            </w: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discourages you from wanting to eat red meat?</w:t>
            </w:r>
          </w:p>
          <w:p w14:paraId="6653A838" w14:textId="0D843EE9" w:rsidR="00AA5000" w:rsidRPr="00AA5000" w:rsidRDefault="00AA5000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Click on </w:t>
            </w:r>
            <w:r w:rsidR="002A364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image to enlarge it. </w:t>
            </w:r>
          </w:p>
        </w:tc>
        <w:tc>
          <w:tcPr>
            <w:tcW w:w="2605" w:type="dxa"/>
          </w:tcPr>
          <w:p w14:paraId="6E53A5EF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answer choices are each 1 of the messages, in the same order as the messages were presented in the one by one messages ]</w:t>
            </w:r>
          </w:p>
          <w:p w14:paraId="3269576B" w14:textId="1A11BD02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to programmers: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Participants should choose only one option (not check all that apply) </w:t>
            </w:r>
          </w:p>
        </w:tc>
      </w:tr>
      <w:tr w:rsidR="00646BF9" w:rsidRPr="00AF539D" w14:paraId="0A248A14" w14:textId="77777777" w:rsidTr="56B6EC5F">
        <w:trPr>
          <w:cantSplit/>
        </w:trPr>
        <w:tc>
          <w:tcPr>
            <w:tcW w:w="3685" w:type="dxa"/>
          </w:tcPr>
          <w:p w14:paraId="54DB6C74" w14:textId="1A078845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  <w:r w:rsidR="005A6AD8">
              <w:rPr>
                <w:rFonts w:ascii="Arial" w:eastAsia="Arial" w:hAnsi="Arial" w:cs="Arial"/>
                <w:sz w:val="18"/>
                <w:szCs w:val="18"/>
              </w:rPr>
              <w:t>7</w:t>
            </w: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0DC931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Intentions to limit meat consumption </w:t>
            </w:r>
          </w:p>
          <w:p w14:paraId="31C5621B" w14:textId="77777777" w:rsidR="00646BF9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Adapted from Malek et al (2019)</w:t>
            </w:r>
          </w:p>
          <w:p w14:paraId="5AF4737F" w14:textId="77777777" w:rsidR="0030146E" w:rsidRDefault="0030146E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3E7DBF2" w14:textId="6B3AFE89" w:rsidR="0030146E" w:rsidRPr="0030146E" w:rsidRDefault="0030146E" w:rsidP="00646BF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ducec</w:t>
            </w:r>
            <w:proofErr w:type="spellEnd"/>
          </w:p>
        </w:tc>
        <w:tc>
          <w:tcPr>
            <w:tcW w:w="7380" w:type="dxa"/>
          </w:tcPr>
          <w:p w14:paraId="24F16534" w14:textId="6A02206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How much do you plan to reduce your red meat consumption in the next 7 days?</w:t>
            </w:r>
          </w:p>
        </w:tc>
        <w:tc>
          <w:tcPr>
            <w:tcW w:w="2605" w:type="dxa"/>
          </w:tcPr>
          <w:p w14:paraId="6EA20757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590076C3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01D8EEE2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7A5117FC" w14:textId="77777777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02E0EE59" w14:textId="14120E1F" w:rsidR="00646BF9" w:rsidRPr="00AF539D" w:rsidRDefault="00646BF9" w:rsidP="00646BF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5A6AD8" w:rsidRPr="00AF539D" w14:paraId="61AC9E41" w14:textId="77777777" w:rsidTr="56B6EC5F">
        <w:trPr>
          <w:cantSplit/>
        </w:trPr>
        <w:tc>
          <w:tcPr>
            <w:tcW w:w="3685" w:type="dxa"/>
          </w:tcPr>
          <w:p w14:paraId="526873A8" w14:textId="4C749219" w:rsidR="005A6AD8" w:rsidRPr="00AF539D" w:rsidRDefault="005A6AD8" w:rsidP="005A6AD8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8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0 </w:t>
            </w:r>
          </w:p>
          <w:p w14:paraId="46CB1AEA" w14:textId="0C29D225" w:rsidR="005A6AD8" w:rsidRDefault="005A6AD8" w:rsidP="005A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Comprehension </w:t>
            </w:r>
          </w:p>
        </w:tc>
        <w:tc>
          <w:tcPr>
            <w:tcW w:w="7380" w:type="dxa"/>
          </w:tcPr>
          <w:p w14:paraId="5DC275E6" w14:textId="0E98E3CC" w:rsidR="005A6AD8" w:rsidRDefault="005A6AD8" w:rsidP="005A6AD8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[Randomize participant to see only one of the above climate change messages] </w:t>
            </w:r>
          </w:p>
          <w:p w14:paraId="1939D7C4" w14:textId="77777777" w:rsidR="005A6AD8" w:rsidRDefault="4623C39C" w:rsidP="005A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Was there anything confusing about this message? If so, please explain</w:t>
            </w:r>
            <w:r w:rsidR="5BB43A82" w:rsidRPr="6173B70B">
              <w:rPr>
                <w:rFonts w:ascii="Arial" w:eastAsia="Arial" w:hAnsi="Arial" w:cs="Arial"/>
                <w:sz w:val="18"/>
                <w:szCs w:val="18"/>
              </w:rPr>
              <w:t xml:space="preserve"> in the text box below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.    </w:t>
            </w:r>
          </w:p>
          <w:p w14:paraId="78D4696F" w14:textId="33985D77" w:rsidR="00AA5000" w:rsidRPr="00AA5000" w:rsidRDefault="00AA5000" w:rsidP="005A6AD8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Click on the image to enlarge it. </w:t>
            </w:r>
          </w:p>
        </w:tc>
        <w:tc>
          <w:tcPr>
            <w:tcW w:w="2605" w:type="dxa"/>
          </w:tcPr>
          <w:p w14:paraId="0A50DAEB" w14:textId="54DFF593" w:rsidR="72241BBB" w:rsidRDefault="72241BBB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1=No</w:t>
            </w:r>
          </w:p>
          <w:p w14:paraId="1A9F5484" w14:textId="54A5E9AB" w:rsidR="005A6AD8" w:rsidRPr="00AF539D" w:rsidRDefault="72241BBB" w:rsidP="005A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2=Yes: </w:t>
            </w:r>
            <w:r w:rsidR="4623C39C" w:rsidRPr="6173B70B">
              <w:rPr>
                <w:rFonts w:ascii="Arial" w:eastAsia="Arial" w:hAnsi="Arial" w:cs="Arial"/>
                <w:sz w:val="18"/>
                <w:szCs w:val="18"/>
              </w:rPr>
              <w:t>[open ended]</w:t>
            </w:r>
          </w:p>
          <w:p w14:paraId="07DDC3C9" w14:textId="77777777" w:rsidR="005A6AD8" w:rsidRPr="00AF539D" w:rsidRDefault="005A6AD8" w:rsidP="005A6AD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683EE86C" w14:textId="7E8EBBF2" w:rsidR="00345FA3" w:rsidRPr="00AF539D" w:rsidRDefault="00345FA3" w:rsidP="0F4474EA">
      <w:pPr>
        <w:rPr>
          <w:rFonts w:ascii="Arial" w:eastAsia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13675" w:type="dxa"/>
        <w:tblLook w:val="04A0" w:firstRow="1" w:lastRow="0" w:firstColumn="1" w:lastColumn="0" w:noHBand="0" w:noVBand="1"/>
      </w:tblPr>
      <w:tblGrid>
        <w:gridCol w:w="3685"/>
        <w:gridCol w:w="7380"/>
        <w:gridCol w:w="2610"/>
      </w:tblGrid>
      <w:tr w:rsidR="001130BB" w:rsidRPr="00AF539D" w14:paraId="3E3F7202" w14:textId="77777777" w:rsidTr="0E8A0C59">
        <w:trPr>
          <w:cantSplit/>
        </w:trPr>
        <w:tc>
          <w:tcPr>
            <w:tcW w:w="3685" w:type="dxa"/>
            <w:shd w:val="clear" w:color="auto" w:fill="BFBFBF" w:themeFill="background1" w:themeFillShade="BF"/>
          </w:tcPr>
          <w:p w14:paraId="44D01BBC" w14:textId="77777777" w:rsidR="001130BB" w:rsidRPr="00AF539D" w:rsidRDefault="001130B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BFBFBF" w:themeFill="background1" w:themeFillShade="BF"/>
          </w:tcPr>
          <w:p w14:paraId="7EC4DC53" w14:textId="7B414A48" w:rsidR="001130BB" w:rsidRPr="00AF539D" w:rsidRDefault="19413401" w:rsidP="0F4474EA">
            <w:pPr>
              <w:pStyle w:val="ListParagraph"/>
              <w:numPr>
                <w:ilvl w:val="0"/>
                <w:numId w:val="28"/>
              </w:num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ini-experiment: </w:t>
            </w:r>
            <w:r w:rsidR="728604EC"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Behavior variant </w:t>
            </w:r>
          </w:p>
        </w:tc>
        <w:tc>
          <w:tcPr>
            <w:tcW w:w="2610" w:type="dxa"/>
            <w:shd w:val="clear" w:color="auto" w:fill="BFBFBF" w:themeFill="background1" w:themeFillShade="BF"/>
          </w:tcPr>
          <w:p w14:paraId="614564F8" w14:textId="77777777" w:rsidR="001130BB" w:rsidRPr="00AF539D" w:rsidRDefault="001130B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4F39D4" w:rsidRPr="00AF539D" w14:paraId="191B251B" w14:textId="77777777" w:rsidTr="0E8A0C59">
        <w:trPr>
          <w:cantSplit/>
        </w:trPr>
        <w:tc>
          <w:tcPr>
            <w:tcW w:w="3685" w:type="dxa"/>
            <w:shd w:val="clear" w:color="auto" w:fill="FFFFFF" w:themeFill="background1"/>
          </w:tcPr>
          <w:p w14:paraId="38028F6C" w14:textId="6027828F" w:rsidR="004F39D4" w:rsidRPr="00AF539D" w:rsidRDefault="00A556F0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 w:rsidR="6A5B251D" w:rsidRPr="00AF539D">
              <w:rPr>
                <w:rFonts w:ascii="Arial" w:eastAsia="Arial" w:hAnsi="Arial" w:cs="Arial"/>
                <w:sz w:val="18"/>
                <w:szCs w:val="18"/>
              </w:rPr>
              <w:t xml:space="preserve">10 </w:t>
            </w:r>
          </w:p>
          <w:p w14:paraId="5216DF17" w14:textId="5544F82D" w:rsidR="004F39D4" w:rsidRPr="00AF539D" w:rsidRDefault="6A5B251D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Testing root messages </w:t>
            </w:r>
          </w:p>
        </w:tc>
        <w:tc>
          <w:tcPr>
            <w:tcW w:w="7380" w:type="dxa"/>
            <w:shd w:val="clear" w:color="auto" w:fill="FFFFFF" w:themeFill="background1"/>
          </w:tcPr>
          <w:p w14:paraId="51F1BD4C" w14:textId="77777777" w:rsidR="004F39D4" w:rsidRPr="00AF539D" w:rsidRDefault="6A5B251D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[page break] </w:t>
            </w:r>
          </w:p>
          <w:p w14:paraId="41F7FC7A" w14:textId="77777777" w:rsidR="004F39D4" w:rsidRPr="00AF539D" w:rsidRDefault="6A5B251D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You will now look at a new message and answer a question about it.</w:t>
            </w:r>
          </w:p>
          <w:p w14:paraId="619DB56D" w14:textId="77777777" w:rsidR="004F39D4" w:rsidRPr="00AF539D" w:rsidRDefault="004F39D4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7A460005" w14:textId="77777777" w:rsidR="004F39D4" w:rsidRPr="00AF539D" w:rsidRDefault="6A5B251D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Insert page break]</w:t>
            </w:r>
          </w:p>
          <w:p w14:paraId="6A7BAF75" w14:textId="77777777" w:rsidR="004F39D4" w:rsidRPr="00AF539D" w:rsidRDefault="004F39D4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6070E39" w14:textId="117D401F" w:rsidR="004F39D4" w:rsidRPr="00AF539D" w:rsidRDefault="6A5B251D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Randomly assign participant to see on</w:t>
            </w:r>
            <w:r w:rsidR="31C8D4C3" w:rsidRPr="00AF539D">
              <w:rPr>
                <w:rFonts w:ascii="Arial" w:eastAsia="Arial" w:hAnsi="Arial" w:cs="Arial"/>
                <w:sz w:val="18"/>
                <w:szCs w:val="18"/>
              </w:rPr>
              <w:t xml:space="preserve">ly one 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of the below messages]: </w:t>
            </w:r>
          </w:p>
          <w:p w14:paraId="017459E9" w14:textId="148C4DE8" w:rsidR="004A0473" w:rsidRPr="00AF539D" w:rsidRDefault="7E093453" w:rsidP="669C6A2C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Eating </w:t>
            </w:r>
            <w:r w:rsidR="3B851CC7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red</w:t>
            </w: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 meat </w:t>
            </w:r>
            <w:r w:rsidR="32804D78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contributes to </w:t>
            </w:r>
            <w:r w:rsidR="28DE6EF9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species loss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. </w:t>
            </w:r>
            <w:r w:rsidRPr="669C6A2C"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67A9E209" w14:textId="126893ED" w:rsidR="004A0473" w:rsidRPr="00AF539D" w:rsidRDefault="7E093453" w:rsidP="669C6A2C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Eating too much 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red meat contributes to </w:t>
            </w:r>
            <w:r w:rsidR="2DC7EF0F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species loss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.</w:t>
            </w: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 </w:t>
            </w:r>
            <w:r w:rsidRPr="669C6A2C"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7B515B6B" w14:textId="1B79826D" w:rsidR="004A0473" w:rsidRPr="00AF539D" w:rsidRDefault="7E093453" w:rsidP="669C6A2C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360" w:firstLine="0"/>
              <w:textAlignment w:val="baseline"/>
              <w:rPr>
                <w:rStyle w:val="normaltextrun"/>
                <w:rFonts w:ascii="Arial" w:eastAsia="Arial" w:hAnsi="Arial" w:cs="Arial"/>
                <w:sz w:val="18"/>
                <w:szCs w:val="18"/>
              </w:rPr>
            </w:pP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Eating a lot of 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red meat contributes to </w:t>
            </w:r>
            <w:r w:rsidR="2DC7EF0F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species loss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.  </w:t>
            </w:r>
          </w:p>
          <w:p w14:paraId="7B2D0F9A" w14:textId="0158D5B3" w:rsidR="004A0473" w:rsidRPr="00AF539D" w:rsidRDefault="7E093453" w:rsidP="669C6A2C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360" w:firstLine="0"/>
              <w:textAlignment w:val="baseline"/>
              <w:rPr>
                <w:rStyle w:val="normaltextrun"/>
                <w:rFonts w:ascii="Arial" w:eastAsia="Arial" w:hAnsi="Arial" w:cs="Arial"/>
                <w:sz w:val="18"/>
                <w:szCs w:val="18"/>
              </w:rPr>
            </w:pP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Consumption of 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red meat contributes to </w:t>
            </w:r>
            <w:r w:rsidR="4DD64D55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species loss</w:t>
            </w:r>
            <w:r w:rsidR="31C8D4C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.  </w:t>
            </w:r>
          </w:p>
          <w:p w14:paraId="6834ABD3" w14:textId="345B4676" w:rsidR="004A0473" w:rsidRPr="00AF539D" w:rsidRDefault="15978A06" w:rsidP="669C6A2C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Overconsumption of </w:t>
            </w:r>
            <w:r w:rsidR="3F65D372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red meat contributes to </w:t>
            </w:r>
            <w:r w:rsidR="4DD64D55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species loss</w:t>
            </w:r>
            <w:r w:rsidR="3F65D372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. </w:t>
            </w:r>
          </w:p>
          <w:p w14:paraId="0ABC9157" w14:textId="0A2D0226" w:rsidR="004A0473" w:rsidRPr="00AF539D" w:rsidRDefault="34260AD5" w:rsidP="669C6A2C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Excess consumption of red meat contributes to </w:t>
            </w:r>
            <w:r w:rsidR="50BAA777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species loss</w:t>
            </w:r>
            <w:r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. </w:t>
            </w:r>
            <w:r w:rsidR="7E093453" w:rsidRPr="669C6A2C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 </w:t>
            </w:r>
            <w:r w:rsidR="7E093453" w:rsidRPr="669C6A2C"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42C60152" w14:textId="77777777" w:rsidR="004F39D4" w:rsidRPr="00AF539D" w:rsidRDefault="004F39D4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52795770" w14:textId="77777777" w:rsidR="004F39D4" w:rsidRPr="00AF539D" w:rsidRDefault="004F39D4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14:paraId="141C349D" w14:textId="77777777" w:rsidR="004F39D4" w:rsidRPr="00AF539D" w:rsidRDefault="004F39D4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6F7314" w:rsidRPr="00AF539D" w14:paraId="0E8F9D15" w14:textId="77777777" w:rsidTr="0E8A0C59">
        <w:trPr>
          <w:cantSplit/>
        </w:trPr>
        <w:tc>
          <w:tcPr>
            <w:tcW w:w="3685" w:type="dxa"/>
            <w:shd w:val="clear" w:color="auto" w:fill="FFFFFF" w:themeFill="background1"/>
          </w:tcPr>
          <w:p w14:paraId="69A9F2E9" w14:textId="36CBA12D" w:rsidR="0025775C" w:rsidRPr="00AF539D" w:rsidRDefault="00A556F0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 w:rsidR="19413401" w:rsidRPr="00AF539D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  <w:p w14:paraId="005F9B1D" w14:textId="0120FD81" w:rsidR="006F7314" w:rsidRPr="00AF539D" w:rsidRDefault="31C8D4C3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PME: Discouragement</w:t>
            </w:r>
          </w:p>
          <w:p w14:paraId="6ECE5EE8" w14:textId="77777777" w:rsidR="006F7314" w:rsidRPr="00AF539D" w:rsidRDefault="31C8D4C3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Baig et al. (2019)</w:t>
            </w:r>
          </w:p>
          <w:p w14:paraId="17C036DC" w14:textId="77777777" w:rsidR="006F7314" w:rsidRDefault="31C8D4C3" w:rsidP="0F4474EA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lastRenderedPageBreak/>
              <w:t>Grummon et al. (2019)</w:t>
            </w:r>
          </w:p>
          <w:p w14:paraId="255BB095" w14:textId="77777777" w:rsidR="00172085" w:rsidRDefault="00172085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70A48A8F" w14:textId="635C9254" w:rsidR="00E2743B" w:rsidRDefault="00E2743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eating</w:t>
            </w:r>
          </w:p>
          <w:p w14:paraId="4CD63E30" w14:textId="06FD1DDE" w:rsidR="00E2743B" w:rsidRDefault="00E2743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oomuch</w:t>
            </w:r>
            <w:proofErr w:type="spellEnd"/>
          </w:p>
          <w:p w14:paraId="3EDC39F1" w14:textId="4BFE7731" w:rsidR="00E2743B" w:rsidRDefault="00E2743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lot</w:t>
            </w:r>
          </w:p>
          <w:p w14:paraId="553AEF34" w14:textId="44C34617" w:rsidR="00E2743B" w:rsidRDefault="00E2743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nsumption</w:t>
            </w:r>
          </w:p>
          <w:p w14:paraId="6176E2E8" w14:textId="0866DB30" w:rsidR="00E2743B" w:rsidRDefault="00E2743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over</w:t>
            </w:r>
          </w:p>
          <w:p w14:paraId="0A31BDD8" w14:textId="55368CB6" w:rsidR="00E2743B" w:rsidRPr="00172085" w:rsidRDefault="00E2743B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excess </w:t>
            </w:r>
          </w:p>
        </w:tc>
        <w:tc>
          <w:tcPr>
            <w:tcW w:w="7380" w:type="dxa"/>
            <w:shd w:val="clear" w:color="auto" w:fill="FFFFFF" w:themeFill="background1"/>
          </w:tcPr>
          <w:p w14:paraId="314CCCA1" w14:textId="5EE67729" w:rsidR="006F7314" w:rsidRPr="00AF539D" w:rsidRDefault="008659E3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lastRenderedPageBreak/>
              <w:t>How much does t</w:t>
            </w:r>
            <w:r w:rsidR="31C8D4C3" w:rsidRPr="00AF539D">
              <w:rPr>
                <w:rFonts w:ascii="Arial" w:eastAsia="Arial" w:hAnsi="Arial" w:cs="Arial"/>
                <w:sz w:val="18"/>
                <w:szCs w:val="18"/>
              </w:rPr>
              <w:t>his message discourage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 you</w:t>
            </w:r>
            <w:r w:rsidR="31C8D4C3" w:rsidRPr="00AF539D">
              <w:rPr>
                <w:rFonts w:ascii="Arial" w:eastAsia="Arial" w:hAnsi="Arial" w:cs="Arial"/>
                <w:sz w:val="18"/>
                <w:szCs w:val="18"/>
              </w:rPr>
              <w:t xml:space="preserve"> from wanting to eat red meat</w:t>
            </w:r>
            <w:r w:rsidRPr="00AF539D">
              <w:rPr>
                <w:rFonts w:ascii="Arial" w:eastAsia="Arial" w:hAnsi="Arial" w:cs="Arial"/>
                <w:sz w:val="18"/>
                <w:szCs w:val="18"/>
              </w:rPr>
              <w:t>?</w:t>
            </w:r>
          </w:p>
        </w:tc>
        <w:tc>
          <w:tcPr>
            <w:tcW w:w="2610" w:type="dxa"/>
            <w:shd w:val="clear" w:color="auto" w:fill="FFFFFF" w:themeFill="background1"/>
          </w:tcPr>
          <w:p w14:paraId="0C708C73" w14:textId="0BCC45CD" w:rsidR="006F7314" w:rsidRPr="00AF539D" w:rsidRDefault="31C8D4C3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E8A0C5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ote to programmers: Show th</w:t>
            </w:r>
            <w:r w:rsidR="7A091FDA" w:rsidRPr="0E8A0C5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s question</w:t>
            </w:r>
            <w:r w:rsidRPr="0E8A0C59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on the </w:t>
            </w:r>
            <w:r w:rsidRPr="0E8A0C59"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 xml:space="preserve">same page as the </w:t>
            </w:r>
            <w:r w:rsidR="3D51CAD4" w:rsidRPr="0E8A0C5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andomized message</w:t>
            </w:r>
            <w:r w:rsidRPr="0E8A0C59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. </w:t>
            </w:r>
          </w:p>
          <w:p w14:paraId="721F0407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2AEA6326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7CEA8424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4BDC4307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6A530910" w14:textId="0716E6D7" w:rsidR="006F7314" w:rsidRPr="00AF539D" w:rsidRDefault="009F6AD8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  <w:tr w:rsidR="006066DF" w:rsidRPr="00AF539D" w14:paraId="46EC4329" w14:textId="77777777" w:rsidTr="0E8A0C59">
        <w:trPr>
          <w:cantSplit/>
        </w:trPr>
        <w:tc>
          <w:tcPr>
            <w:tcW w:w="3685" w:type="dxa"/>
            <w:shd w:val="clear" w:color="auto" w:fill="AEAAAA" w:themeFill="background2" w:themeFillShade="BF"/>
          </w:tcPr>
          <w:p w14:paraId="55B36A37" w14:textId="77777777" w:rsidR="006066DF" w:rsidRPr="00AF539D" w:rsidRDefault="006066DF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380" w:type="dxa"/>
            <w:shd w:val="clear" w:color="auto" w:fill="AEAAAA" w:themeFill="background2" w:themeFillShade="BF"/>
          </w:tcPr>
          <w:p w14:paraId="5EFE982B" w14:textId="77C35821" w:rsidR="006066DF" w:rsidRPr="00AF539D" w:rsidRDefault="318E90A8" w:rsidP="19DE08A2">
            <w:pPr>
              <w:pStyle w:val="ListParagraph"/>
              <w:numPr>
                <w:ilvl w:val="0"/>
                <w:numId w:val="28"/>
              </w:num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Mini-experiment: </w:t>
            </w:r>
            <w:r w:rsidR="7736A252"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Roots of warning messages </w:t>
            </w:r>
          </w:p>
        </w:tc>
        <w:tc>
          <w:tcPr>
            <w:tcW w:w="2610" w:type="dxa"/>
            <w:shd w:val="clear" w:color="auto" w:fill="AEAAAA" w:themeFill="background2" w:themeFillShade="BF"/>
          </w:tcPr>
          <w:p w14:paraId="6820A1CE" w14:textId="77777777" w:rsidR="006066DF" w:rsidRPr="00AF539D" w:rsidRDefault="006066DF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6066DF" w:rsidRPr="00AF539D" w14:paraId="4487814E" w14:textId="77777777" w:rsidTr="0E8A0C59">
        <w:trPr>
          <w:cantSplit/>
        </w:trPr>
        <w:tc>
          <w:tcPr>
            <w:tcW w:w="3685" w:type="dxa"/>
          </w:tcPr>
          <w:p w14:paraId="51454238" w14:textId="3DF1BA70" w:rsidR="006066DF" w:rsidRPr="00AF539D" w:rsidRDefault="723D2220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E</w:t>
            </w:r>
            <w:r w:rsidR="698F8E99" w:rsidRPr="00AF539D"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="00935DD0" w:rsidRPr="00AF539D">
              <w:rPr>
                <w:rFonts w:ascii="Arial" w:eastAsia="Arial" w:hAnsi="Arial" w:cs="Arial"/>
                <w:sz w:val="18"/>
                <w:szCs w:val="18"/>
              </w:rPr>
              <w:t xml:space="preserve">. </w:t>
            </w:r>
            <w:r w:rsidR="698F8E99" w:rsidRPr="00AF539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A94A903" w14:textId="690A44FE" w:rsidR="006066DF" w:rsidRPr="00AF539D" w:rsidRDefault="698F8E99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Testing root messages </w:t>
            </w:r>
          </w:p>
        </w:tc>
        <w:tc>
          <w:tcPr>
            <w:tcW w:w="7380" w:type="dxa"/>
          </w:tcPr>
          <w:p w14:paraId="15FB9F32" w14:textId="77777777" w:rsidR="006066DF" w:rsidRPr="00AF539D" w:rsidRDefault="698F8E99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[page break] </w:t>
            </w:r>
          </w:p>
          <w:p w14:paraId="7116F22A" w14:textId="77777777" w:rsidR="006066DF" w:rsidRPr="00AF539D" w:rsidRDefault="698F8E99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You will now look at a new message and answer a question about it.</w:t>
            </w:r>
          </w:p>
          <w:p w14:paraId="18552D85" w14:textId="77777777" w:rsidR="006066DF" w:rsidRPr="00AF539D" w:rsidRDefault="006066DF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16C00F53" w14:textId="77777777" w:rsidR="006066DF" w:rsidRPr="00AF539D" w:rsidRDefault="698F8E99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[Insert page break]</w:t>
            </w:r>
          </w:p>
          <w:p w14:paraId="6118ABFB" w14:textId="77777777" w:rsidR="006066DF" w:rsidRPr="00AF539D" w:rsidRDefault="006066DF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A8AAB4E" w14:textId="001C8D76" w:rsidR="006066DF" w:rsidRPr="00AF539D" w:rsidRDefault="7736A252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[Randomly assign participant to see one of the below messages]: </w:t>
            </w:r>
          </w:p>
          <w:p w14:paraId="04DA9120" w14:textId="77777777" w:rsidR="006066DF" w:rsidRPr="00AF539D" w:rsidRDefault="698F8E99" w:rsidP="0F4474EA">
            <w:pPr>
              <w:pStyle w:val="ListParagraph"/>
              <w:numPr>
                <w:ilvl w:val="0"/>
                <w:numId w:val="20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contributes to obesity.   </w:t>
            </w:r>
          </w:p>
          <w:p w14:paraId="4FFE3E88" w14:textId="77777777" w:rsidR="006066DF" w:rsidRPr="00AF539D" w:rsidRDefault="698F8E99" w:rsidP="0F4474EA">
            <w:pPr>
              <w:pStyle w:val="ListParagraph"/>
              <w:numPr>
                <w:ilvl w:val="0"/>
                <w:numId w:val="20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may contribute to obesity.   </w:t>
            </w:r>
          </w:p>
          <w:p w14:paraId="67B1D34D" w14:textId="77777777" w:rsidR="006066DF" w:rsidRPr="00AF539D" w:rsidRDefault="698F8E99" w:rsidP="0F4474EA">
            <w:pPr>
              <w:pStyle w:val="ListParagraph"/>
              <w:numPr>
                <w:ilvl w:val="0"/>
                <w:numId w:val="20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s associated with obesity    </w:t>
            </w:r>
          </w:p>
          <w:p w14:paraId="2C042064" w14:textId="77777777" w:rsidR="006066DF" w:rsidRPr="00AF539D" w:rsidRDefault="698F8E99" w:rsidP="0F4474EA">
            <w:pPr>
              <w:pStyle w:val="ListParagraph"/>
              <w:numPr>
                <w:ilvl w:val="0"/>
                <w:numId w:val="20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risk of obesity.   </w:t>
            </w:r>
          </w:p>
          <w:p w14:paraId="355B79FD" w14:textId="77777777" w:rsidR="006066DF" w:rsidRPr="00AF539D" w:rsidRDefault="698F8E99" w:rsidP="0F4474EA">
            <w:pPr>
              <w:pStyle w:val="ListParagraph"/>
              <w:numPr>
                <w:ilvl w:val="0"/>
                <w:numId w:val="20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ating red meat increases your chances of obesity. </w:t>
            </w:r>
          </w:p>
          <w:p w14:paraId="04249622" w14:textId="08A9BFBB" w:rsidR="006066DF" w:rsidRPr="00AF539D" w:rsidRDefault="006066DF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AA0591E" w14:textId="77777777" w:rsidR="006066DF" w:rsidRPr="00AF539D" w:rsidRDefault="006066DF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6066DF" w:rsidRPr="00AF539D" w14:paraId="19314854" w14:textId="77777777" w:rsidTr="0E8A0C59">
        <w:trPr>
          <w:cantSplit/>
        </w:trPr>
        <w:tc>
          <w:tcPr>
            <w:tcW w:w="3685" w:type="dxa"/>
          </w:tcPr>
          <w:p w14:paraId="3BC415A4" w14:textId="646ADB91" w:rsidR="00935DD0" w:rsidRPr="00AF539D" w:rsidRDefault="00935DD0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E20. </w:t>
            </w:r>
          </w:p>
          <w:p w14:paraId="1669430B" w14:textId="39C45380" w:rsidR="006066DF" w:rsidRPr="00AF539D" w:rsidRDefault="698F8E99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PME: Discouragement</w:t>
            </w:r>
          </w:p>
          <w:p w14:paraId="5F3DCA52" w14:textId="77777777" w:rsidR="006066DF" w:rsidRPr="00AF539D" w:rsidRDefault="698F8E99" w:rsidP="0F4474E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Baig et al. (2019)</w:t>
            </w:r>
          </w:p>
          <w:p w14:paraId="7084CA4C" w14:textId="77777777" w:rsidR="006066DF" w:rsidRDefault="698F8E99" w:rsidP="0F4474EA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noProof/>
                <w:sz w:val="18"/>
                <w:szCs w:val="18"/>
              </w:rPr>
              <w:t>Grummon et al. (2019)</w:t>
            </w:r>
          </w:p>
          <w:p w14:paraId="28891509" w14:textId="77777777" w:rsidR="00525E0C" w:rsidRDefault="00525E0C" w:rsidP="0F4474EA">
            <w:pPr>
              <w:rPr>
                <w:rFonts w:ascii="Arial" w:eastAsia="Arial" w:hAnsi="Arial" w:cs="Arial"/>
                <w:noProof/>
                <w:sz w:val="18"/>
                <w:szCs w:val="18"/>
              </w:rPr>
            </w:pPr>
          </w:p>
          <w:p w14:paraId="5A35DABD" w14:textId="729353B2" w:rsidR="00525E0C" w:rsidRDefault="00525E0C" w:rsidP="0F4474EA">
            <w:pPr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contribute</w:t>
            </w:r>
          </w:p>
          <w:p w14:paraId="16E49FCF" w14:textId="03661993" w:rsidR="00525E0C" w:rsidRDefault="00525E0C" w:rsidP="0F4474EA">
            <w:pPr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may</w:t>
            </w:r>
          </w:p>
          <w:p w14:paraId="517B5C10" w14:textId="504BE4D1" w:rsidR="00525E0C" w:rsidRDefault="00525E0C" w:rsidP="0F4474EA">
            <w:pPr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associate</w:t>
            </w:r>
          </w:p>
          <w:p w14:paraId="0DD60CE7" w14:textId="375995B0" w:rsidR="00525E0C" w:rsidRDefault="00525E0C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isk</w:t>
            </w:r>
          </w:p>
          <w:p w14:paraId="2952D869" w14:textId="33722AB7" w:rsidR="00525E0C" w:rsidRPr="00525E0C" w:rsidRDefault="00525E0C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ances</w:t>
            </w:r>
          </w:p>
        </w:tc>
        <w:tc>
          <w:tcPr>
            <w:tcW w:w="7380" w:type="dxa"/>
          </w:tcPr>
          <w:p w14:paraId="0796E424" w14:textId="2E038760" w:rsidR="006066DF" w:rsidRPr="00AF539D" w:rsidRDefault="698F8E99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How much does this message discourage you from wanting to eat red meat?</w:t>
            </w:r>
          </w:p>
        </w:tc>
        <w:tc>
          <w:tcPr>
            <w:tcW w:w="2610" w:type="dxa"/>
          </w:tcPr>
          <w:p w14:paraId="141F5BC0" w14:textId="77777777" w:rsidR="006066DF" w:rsidRPr="00AF539D" w:rsidRDefault="698F8E99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Note to programmers: Show the message on the same page as the PME question. </w:t>
            </w:r>
          </w:p>
          <w:p w14:paraId="3976F25B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1=Not at all</w:t>
            </w:r>
          </w:p>
          <w:p w14:paraId="233C5F1B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 xml:space="preserve">2=Very little </w:t>
            </w:r>
          </w:p>
          <w:p w14:paraId="5E1964AD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3=Somewhat</w:t>
            </w:r>
          </w:p>
          <w:p w14:paraId="0F3820D6" w14:textId="77777777" w:rsidR="009F6AD8" w:rsidRPr="00AF539D" w:rsidRDefault="009F6AD8" w:rsidP="009F6AD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4=Quite a bit</w:t>
            </w:r>
          </w:p>
          <w:p w14:paraId="42BAF40C" w14:textId="362FC570" w:rsidR="006066DF" w:rsidRPr="00AF539D" w:rsidRDefault="009F6AD8" w:rsidP="0F4474E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eastAsia="Arial" w:hAnsi="Arial" w:cs="Arial"/>
                <w:sz w:val="18"/>
                <w:szCs w:val="18"/>
              </w:rPr>
              <w:t>5=A great deal</w:t>
            </w:r>
          </w:p>
        </w:tc>
      </w:tr>
    </w:tbl>
    <w:p w14:paraId="7406A17E" w14:textId="77777777" w:rsidR="00FD07F2" w:rsidRPr="00AF539D" w:rsidRDefault="00FD07F2" w:rsidP="00E37E4A">
      <w:pPr>
        <w:rPr>
          <w:rFonts w:ascii="Arial" w:hAnsi="Arial" w:cs="Arial"/>
          <w:b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1"/>
        <w:gridCol w:w="5554"/>
        <w:gridCol w:w="4545"/>
      </w:tblGrid>
      <w:tr w:rsidR="00AF539D" w:rsidRPr="00AF539D" w14:paraId="7C39D5DA" w14:textId="77777777" w:rsidTr="6173B70B">
        <w:tc>
          <w:tcPr>
            <w:tcW w:w="1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0D466" w14:textId="64F0B7F0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1477D" w14:textId="50E89572" w:rsidR="00AF539D" w:rsidRPr="00AF539D" w:rsidRDefault="00AF539D" w:rsidP="00AF539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igarette items </w:t>
            </w:r>
          </w:p>
        </w:tc>
        <w:tc>
          <w:tcPr>
            <w:tcW w:w="157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058C2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</w:p>
        </w:tc>
      </w:tr>
      <w:tr w:rsidR="00AF539D" w:rsidRPr="00AF539D" w14:paraId="3D0FFD96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E020F" w14:textId="50815226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10. </w:t>
            </w:r>
          </w:p>
          <w:p w14:paraId="6731C8A5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Prompt 1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B61EA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The next questions are about cigarettes. </w:t>
            </w:r>
          </w:p>
          <w:p w14:paraId="10185781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1AF55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39D" w:rsidRPr="00AF539D" w14:paraId="6226803D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035B1" w14:textId="0FEA9D5B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>12.</w:t>
            </w:r>
          </w:p>
          <w:p w14:paraId="369884BE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Cig current use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944C4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Have you smoked at least 100 cigarettes in your entire life?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FE195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 Yes</w:t>
            </w:r>
          </w:p>
          <w:p w14:paraId="43BDC474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0= No</w:t>
            </w:r>
          </w:p>
        </w:tc>
      </w:tr>
      <w:tr w:rsidR="00AF539D" w:rsidRPr="00AF539D" w14:paraId="77E2DDB4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285CA" w14:textId="3660C7C0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>13.</w:t>
            </w:r>
          </w:p>
          <w:p w14:paraId="33A38A39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Cig current use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A7FA8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Do you now smoke cigarettes every day, some days or not at all?</w:t>
            </w:r>
          </w:p>
          <w:p w14:paraId="5C00066E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08037EDC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[page break]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669AF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2= Every day</w:t>
            </w:r>
          </w:p>
          <w:p w14:paraId="21B1150D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 Some days</w:t>
            </w:r>
          </w:p>
          <w:p w14:paraId="21814939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0= Not at all</w:t>
            </w:r>
          </w:p>
        </w:tc>
      </w:tr>
      <w:tr w:rsidR="00AF539D" w:rsidRPr="00AF539D" w14:paraId="423A6433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045F7" w14:textId="439E41B8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>15.</w:t>
            </w:r>
          </w:p>
          <w:p w14:paraId="6968ED12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Prompt 2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BAB4B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Now we are going to show you a video advertisement and ask you some questions about it.</w:t>
            </w: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CC761B1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7FBB079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[Randomize participant to intervention or control. If randomized to </w:t>
            </w:r>
            <w:r w:rsidRPr="00AF539D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intervention</w:t>
            </w: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rm: Randomize participant to 1 of </w:t>
            </w: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3 Real Cost smoking ads. If randomized to </w:t>
            </w:r>
            <w:r w:rsidRPr="00AF539D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control arm</w:t>
            </w: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: Show participant the 1 control ad]</w:t>
            </w:r>
          </w:p>
          <w:p w14:paraId="2DADDE63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023939EF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[page break]</w:t>
            </w:r>
          </w:p>
          <w:p w14:paraId="6870419D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2224B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39D" w:rsidRPr="00AF539D" w14:paraId="6322E286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2C0E8" w14:textId="64CBD3DE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>16.</w:t>
            </w:r>
          </w:p>
          <w:p w14:paraId="314F6FF4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Video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6BE27" w14:textId="77777777" w:rsidR="00AF539D" w:rsidRPr="00AF539D" w:rsidRDefault="747FBD6B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6173B70B">
              <w:rPr>
                <w:rFonts w:ascii="Arial" w:hAnsi="Arial" w:cs="Arial"/>
                <w:b/>
                <w:bCs/>
                <w:sz w:val="18"/>
                <w:szCs w:val="18"/>
              </w:rPr>
              <w:t>SHOW AD</w:t>
            </w:r>
          </w:p>
          <w:p w14:paraId="2E47F342" w14:textId="5DB5C56E" w:rsidR="00AF539D" w:rsidRPr="00AF539D" w:rsidRDefault="4AA2799A" w:rsidP="6173B70B">
            <w:pPr>
              <w:autoSpaceDE w:val="0"/>
              <w:autoSpaceDN w:val="0"/>
              <w:spacing w:line="257" w:lineRule="auto"/>
            </w:pP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Click the play button if the video does not start automatically. After you watch the video, click the arrow to continue. </w:t>
            </w:r>
          </w:p>
          <w:p w14:paraId="039D211B" w14:textId="72A87685" w:rsidR="00AF539D" w:rsidRPr="00AF539D" w:rsidRDefault="4AA2799A" w:rsidP="6173B70B">
            <w:pPr>
              <w:autoSpaceDE w:val="0"/>
              <w:autoSpaceDN w:val="0"/>
              <w:spacing w:line="257" w:lineRule="auto"/>
            </w:pP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31D121A" w14:textId="0694B37C" w:rsidR="00AF539D" w:rsidRPr="00AF539D" w:rsidRDefault="4AA2799A" w:rsidP="6173B70B">
            <w:pPr>
              <w:autoSpaceDE w:val="0"/>
              <w:autoSpaceDN w:val="0"/>
              <w:spacing w:line="257" w:lineRule="auto"/>
            </w:pP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HOW AD</w:t>
            </w:r>
          </w:p>
          <w:p w14:paraId="6661792A" w14:textId="6E238025" w:rsidR="00AF539D" w:rsidRPr="00AF539D" w:rsidRDefault="00AF539D" w:rsidP="6173B70B">
            <w:pPr>
              <w:autoSpaceDE w:val="0"/>
              <w:autoSpaceDN w:val="0"/>
            </w:pPr>
            <w:r>
              <w:br/>
            </w:r>
          </w:p>
          <w:p w14:paraId="7F39C830" w14:textId="7E11D358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121D7" w14:textId="747985A6" w:rsidR="00AF539D" w:rsidRPr="00AF539D" w:rsidRDefault="4AA2799A" w:rsidP="6173B70B">
            <w:pPr>
              <w:autoSpaceDE w:val="0"/>
              <w:autoSpaceDN w:val="0"/>
              <w:spacing w:line="257" w:lineRule="auto"/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Intervention:</w:t>
            </w:r>
          </w:p>
          <w:p w14:paraId="6D1159E8" w14:textId="6B0F760C" w:rsidR="00AF539D" w:rsidRPr="00AF539D" w:rsidRDefault="004C1A81" w:rsidP="6173B70B">
            <w:pPr>
              <w:autoSpaceDE w:val="0"/>
              <w:autoSpaceDN w:val="0"/>
              <w:spacing w:line="257" w:lineRule="auto"/>
            </w:pPr>
            <w:hyperlink r:id="rId11">
              <w:r w:rsidR="4AA2799A" w:rsidRPr="6173B70B">
                <w:rPr>
                  <w:rStyle w:val="Hyperlink"/>
                  <w:rFonts w:ascii="Arial" w:eastAsia="Arial" w:hAnsi="Arial" w:cs="Arial"/>
                  <w:color w:val="0563C1"/>
                  <w:sz w:val="18"/>
                  <w:szCs w:val="18"/>
                </w:rPr>
                <w:t>https://www.youtube.com/watch?v=OoiryG6dJXY</w:t>
              </w:r>
            </w:hyperlink>
          </w:p>
          <w:p w14:paraId="3CAA4F71" w14:textId="192CC687" w:rsidR="00AF539D" w:rsidRPr="00AF539D" w:rsidRDefault="004C1A81" w:rsidP="6173B70B">
            <w:pPr>
              <w:autoSpaceDE w:val="0"/>
              <w:autoSpaceDN w:val="0"/>
              <w:spacing w:line="257" w:lineRule="auto"/>
            </w:pPr>
            <w:hyperlink r:id="rId12">
              <w:r w:rsidR="4AA2799A" w:rsidRPr="6173B70B">
                <w:rPr>
                  <w:rStyle w:val="Hyperlink"/>
                  <w:rFonts w:ascii="Arial" w:eastAsia="Arial" w:hAnsi="Arial" w:cs="Arial"/>
                  <w:color w:val="0563C1"/>
                  <w:sz w:val="18"/>
                  <w:szCs w:val="18"/>
                </w:rPr>
                <w:t>https://www.youtube.com/watch?v=dnA-P0iMniA</w:t>
              </w:r>
            </w:hyperlink>
          </w:p>
          <w:p w14:paraId="69321EF4" w14:textId="0AE2B34C" w:rsidR="00AF539D" w:rsidRPr="00AF539D" w:rsidRDefault="004C1A81" w:rsidP="6173B70B">
            <w:pPr>
              <w:autoSpaceDE w:val="0"/>
              <w:autoSpaceDN w:val="0"/>
              <w:spacing w:line="257" w:lineRule="auto"/>
            </w:pPr>
            <w:hyperlink r:id="rId13">
              <w:r w:rsidR="4AA2799A" w:rsidRPr="6173B70B">
                <w:rPr>
                  <w:rStyle w:val="Hyperlink"/>
                  <w:rFonts w:ascii="Arial" w:eastAsia="Arial" w:hAnsi="Arial" w:cs="Arial"/>
                  <w:color w:val="0563C1"/>
                  <w:sz w:val="18"/>
                  <w:szCs w:val="18"/>
                </w:rPr>
                <w:t>https://www.youtube.com/watch?v=GKHq5WsASUM</w:t>
              </w:r>
            </w:hyperlink>
          </w:p>
          <w:p w14:paraId="5DC03CE8" w14:textId="0A242573" w:rsidR="00AF539D" w:rsidRPr="00AF539D" w:rsidRDefault="4AA2799A" w:rsidP="6173B70B">
            <w:pPr>
              <w:autoSpaceDE w:val="0"/>
              <w:autoSpaceDN w:val="0"/>
              <w:spacing w:line="257" w:lineRule="auto"/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3EE1D0A5" w14:textId="77A93A8B" w:rsidR="00AF539D" w:rsidRPr="00AF539D" w:rsidRDefault="4AA2799A" w:rsidP="6173B70B">
            <w:pPr>
              <w:autoSpaceDE w:val="0"/>
              <w:autoSpaceDN w:val="0"/>
              <w:spacing w:line="257" w:lineRule="auto"/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Control: </w:t>
            </w:r>
          </w:p>
          <w:p w14:paraId="02DAEF4F" w14:textId="5587EB72" w:rsidR="00AF539D" w:rsidRPr="00AF539D" w:rsidRDefault="004C1A81" w:rsidP="6173B70B">
            <w:pPr>
              <w:autoSpaceDE w:val="0"/>
              <w:autoSpaceDN w:val="0"/>
            </w:pPr>
            <w:hyperlink r:id="rId14">
              <w:r w:rsidR="6ABCD838" w:rsidRPr="6173B70B">
                <w:rPr>
                  <w:rStyle w:val="Hyperlink"/>
                  <w:rFonts w:ascii="Calibri" w:eastAsia="Calibri" w:hAnsi="Calibri" w:cs="Calibri"/>
                  <w:color w:val="0000FF"/>
                  <w:sz w:val="22"/>
                  <w:szCs w:val="22"/>
                </w:rPr>
                <w:t>https://vimeo.com/manage/395833921/general</w:t>
              </w:r>
            </w:hyperlink>
          </w:p>
          <w:p w14:paraId="40C1BAAA" w14:textId="0EAF82AC" w:rsidR="00AF539D" w:rsidRPr="00AF539D" w:rsidRDefault="00AF539D" w:rsidP="6173B70B">
            <w:pPr>
              <w:pStyle w:val="ListParagraph"/>
              <w:autoSpaceDE w:val="0"/>
              <w:autoSpaceDN w:val="0"/>
              <w:ind w:left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F539D" w:rsidRPr="00AF539D" w14:paraId="620FD17A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9158E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CD17D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[Randomize participant to items A20-A40 or A50-A70]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D6746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39D" w:rsidRPr="00AF539D" w14:paraId="13E8A557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428A3" w14:textId="5F1E5E57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20. </w:t>
            </w:r>
          </w:p>
          <w:p w14:paraId="32F7BD99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39D">
              <w:rPr>
                <w:rFonts w:ascii="Arial" w:hAnsi="Arial" w:cs="Arial"/>
                <w:sz w:val="18"/>
                <w:szCs w:val="18"/>
              </w:rPr>
              <w:t>Concerned_A</w:t>
            </w:r>
            <w:proofErr w:type="spellEnd"/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15BE4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How much does this ad make you concerned about the health effects of smoking?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F1458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Not at all</w:t>
            </w:r>
          </w:p>
          <w:p w14:paraId="3EDC37A1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2=Very little </w:t>
            </w:r>
          </w:p>
          <w:p w14:paraId="214EF627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3=Somewhat</w:t>
            </w:r>
          </w:p>
          <w:p w14:paraId="6D4607C3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4=Quite a bit </w:t>
            </w:r>
          </w:p>
          <w:p w14:paraId="32A4BCA0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A great deal</w:t>
            </w:r>
          </w:p>
          <w:p w14:paraId="74E51878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39D" w:rsidRPr="00AF539D" w14:paraId="384AC300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BA3E4" w14:textId="08A01EA4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30. </w:t>
            </w:r>
            <w:proofErr w:type="spellStart"/>
            <w:r w:rsidR="00AF539D" w:rsidRPr="00AF539D">
              <w:rPr>
                <w:rFonts w:ascii="Arial" w:hAnsi="Arial" w:cs="Arial"/>
                <w:sz w:val="18"/>
                <w:szCs w:val="18"/>
              </w:rPr>
              <w:t>Unpleasant_A</w:t>
            </w:r>
            <w:proofErr w:type="spellEnd"/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B3EE4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How much does this ad make smoking seem unpleasant to you?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87B3C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Not at all</w:t>
            </w:r>
          </w:p>
          <w:p w14:paraId="087C6E70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2=Very little </w:t>
            </w:r>
          </w:p>
          <w:p w14:paraId="28A576A9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3=Somewhat</w:t>
            </w:r>
          </w:p>
          <w:p w14:paraId="6EC5FF2B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4=Quite a bit </w:t>
            </w:r>
          </w:p>
          <w:p w14:paraId="3CDB034A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A great deal</w:t>
            </w:r>
          </w:p>
          <w:p w14:paraId="391A12AA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39D" w:rsidRPr="00AF539D" w14:paraId="7FFC73F3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962B" w14:textId="5CF30FEA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40. </w:t>
            </w:r>
          </w:p>
          <w:p w14:paraId="34B8A7D1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39D">
              <w:rPr>
                <w:rFonts w:ascii="Arial" w:hAnsi="Arial" w:cs="Arial"/>
                <w:sz w:val="18"/>
                <w:szCs w:val="18"/>
              </w:rPr>
              <w:t>Discourage_A</w:t>
            </w:r>
            <w:proofErr w:type="spellEnd"/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ADF9C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How much does this ad discourage you from wanting to smoke?</w:t>
            </w:r>
          </w:p>
          <w:p w14:paraId="5B311F9D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0696AFDE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DE5855A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[page break]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9C641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Not at all</w:t>
            </w:r>
          </w:p>
          <w:p w14:paraId="48778F6B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2=Very little </w:t>
            </w:r>
          </w:p>
          <w:p w14:paraId="2DC5D39D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3=Somewhat</w:t>
            </w:r>
          </w:p>
          <w:p w14:paraId="1953FC6A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4=Quite a bit </w:t>
            </w:r>
          </w:p>
          <w:p w14:paraId="460721D5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A great deal</w:t>
            </w:r>
          </w:p>
          <w:p w14:paraId="1AA9D27B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539D" w:rsidRPr="00AF539D" w14:paraId="11ABAC3A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9251F" w14:textId="155C01E4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50 </w:t>
            </w:r>
          </w:p>
          <w:p w14:paraId="7B11C2D7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39D">
              <w:rPr>
                <w:rFonts w:ascii="Arial" w:hAnsi="Arial" w:cs="Arial"/>
                <w:sz w:val="18"/>
                <w:szCs w:val="18"/>
              </w:rPr>
              <w:t>Concerned_B</w:t>
            </w:r>
            <w:proofErr w:type="spellEnd"/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CB53A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Say how much you agree or disagree with these statements.</w:t>
            </w:r>
          </w:p>
          <w:p w14:paraId="2C716D7B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1681C175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This ad makes me concerned about the health effects of smoking.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75AB5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Strongly disagree</w:t>
            </w:r>
          </w:p>
          <w:p w14:paraId="688F83E1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2=Somewhat disagree</w:t>
            </w:r>
          </w:p>
          <w:p w14:paraId="64C33C6E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3=Neither agree nor disagree</w:t>
            </w:r>
          </w:p>
          <w:p w14:paraId="30F2452B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4=Somewhat agree</w:t>
            </w:r>
          </w:p>
          <w:p w14:paraId="59544A1A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Strongly agree</w:t>
            </w:r>
          </w:p>
        </w:tc>
      </w:tr>
      <w:tr w:rsidR="00AF539D" w:rsidRPr="00AF539D" w14:paraId="25AE2930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AEC50" w14:textId="7E08D83B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60 </w:t>
            </w:r>
          </w:p>
          <w:p w14:paraId="1248783B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39D">
              <w:rPr>
                <w:rFonts w:ascii="Arial" w:hAnsi="Arial" w:cs="Arial"/>
                <w:sz w:val="18"/>
                <w:szCs w:val="18"/>
              </w:rPr>
              <w:t>Unpleasant_B</w:t>
            </w:r>
            <w:proofErr w:type="spellEnd"/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927A3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This ad makes smoking seem unpleasant to me.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2452D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Strongly disagree</w:t>
            </w:r>
          </w:p>
          <w:p w14:paraId="3A14823A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2=Somewhat disagree</w:t>
            </w:r>
          </w:p>
          <w:p w14:paraId="3FD4B6DC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3=Neither agree nor disagree</w:t>
            </w:r>
          </w:p>
          <w:p w14:paraId="5E77F887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4=Somewhat agree</w:t>
            </w:r>
          </w:p>
          <w:p w14:paraId="3B862E62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Strongly agree</w:t>
            </w:r>
          </w:p>
        </w:tc>
      </w:tr>
      <w:tr w:rsidR="00AF539D" w:rsidRPr="00AF539D" w14:paraId="74BADC64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EEA22" w14:textId="53739D07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 xml:space="preserve">70 </w:t>
            </w:r>
          </w:p>
          <w:p w14:paraId="2B18F012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539D">
              <w:rPr>
                <w:rFonts w:ascii="Arial" w:hAnsi="Arial" w:cs="Arial"/>
                <w:sz w:val="18"/>
                <w:szCs w:val="18"/>
              </w:rPr>
              <w:t>Discourage_B</w:t>
            </w:r>
            <w:proofErr w:type="spellEnd"/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EB495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This ad discourages me from wanting to smoke.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2B45D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Strongly disagree</w:t>
            </w:r>
          </w:p>
          <w:p w14:paraId="076E0D8F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2=Somewhat disagree</w:t>
            </w:r>
          </w:p>
          <w:p w14:paraId="240ADC26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lastRenderedPageBreak/>
              <w:t>3=Neither agree nor disagree</w:t>
            </w:r>
          </w:p>
          <w:p w14:paraId="4FAC764B" w14:textId="77777777" w:rsidR="00AF539D" w:rsidRPr="00AF539D" w:rsidRDefault="00AF539D" w:rsidP="00072FB0">
            <w:pPr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4=Somewhat agree</w:t>
            </w:r>
          </w:p>
          <w:p w14:paraId="264308F1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Strongly agree</w:t>
            </w:r>
          </w:p>
        </w:tc>
      </w:tr>
      <w:tr w:rsidR="00AF539D" w:rsidRPr="00AF539D" w14:paraId="17725F06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5D62C" w14:textId="64CD05D0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>75</w:t>
            </w:r>
          </w:p>
          <w:p w14:paraId="58163AE9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Negative Affect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EF02F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[all participants get A75 on the same page as A20-A40 or A50-A70]</w:t>
            </w:r>
          </w:p>
          <w:p w14:paraId="6EB1185B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1B0060BC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How much did the ad make you feel </w:t>
            </w:r>
            <w:r w:rsidRPr="00AF539D">
              <w:rPr>
                <w:rFonts w:ascii="Arial" w:hAnsi="Arial" w:cs="Arial"/>
                <w:sz w:val="18"/>
                <w:szCs w:val="18"/>
                <w:u w:val="single"/>
              </w:rPr>
              <w:t>scared</w:t>
            </w:r>
            <w:r w:rsidRPr="00AF539D">
              <w:rPr>
                <w:rFonts w:ascii="Arial" w:hAnsi="Arial" w:cs="Arial"/>
                <w:sz w:val="18"/>
                <w:szCs w:val="18"/>
              </w:rPr>
              <w:t xml:space="preserve">? </w:t>
            </w:r>
          </w:p>
          <w:p w14:paraId="788BC191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248DDD80" w14:textId="77777777" w:rsidR="00AF539D" w:rsidRPr="00AF539D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539D">
              <w:rPr>
                <w:rFonts w:ascii="Arial" w:hAnsi="Arial" w:cs="Arial"/>
                <w:b/>
                <w:bCs/>
                <w:sz w:val="18"/>
                <w:szCs w:val="18"/>
              </w:rPr>
              <w:t>[page break]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73ADC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1=Not at all</w:t>
            </w:r>
          </w:p>
          <w:p w14:paraId="0619EF14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2=Very little </w:t>
            </w:r>
          </w:p>
          <w:p w14:paraId="2BF58E23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3=Somewhat</w:t>
            </w:r>
          </w:p>
          <w:p w14:paraId="065A8D37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4=Quite a bit </w:t>
            </w:r>
          </w:p>
          <w:p w14:paraId="5AE828CE" w14:textId="77777777" w:rsidR="00AF539D" w:rsidRPr="00AF539D" w:rsidRDefault="00AF539D" w:rsidP="00072FB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5=A great deal</w:t>
            </w:r>
          </w:p>
        </w:tc>
      </w:tr>
      <w:tr w:rsidR="00AF539D" w:rsidRPr="00AF539D" w:rsidDel="00F40296" w14:paraId="53917074" w14:textId="77777777" w:rsidTr="6173B70B">
        <w:tc>
          <w:tcPr>
            <w:tcW w:w="1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1891A" w14:textId="4022F7D9" w:rsidR="00AF539D" w:rsidRPr="00AF539D" w:rsidRDefault="00A556F0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AF539D" w:rsidRPr="00AF539D">
              <w:rPr>
                <w:rFonts w:ascii="Arial" w:hAnsi="Arial" w:cs="Arial"/>
                <w:sz w:val="18"/>
                <w:szCs w:val="18"/>
              </w:rPr>
              <w:t>80.</w:t>
            </w:r>
          </w:p>
          <w:p w14:paraId="5D356F61" w14:textId="77777777" w:rsidR="00AF539D" w:rsidRPr="00AF539D" w:rsidDel="00F40296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Feedback on control ad</w:t>
            </w:r>
          </w:p>
        </w:tc>
        <w:tc>
          <w:tcPr>
            <w:tcW w:w="20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EBA45" w14:textId="77777777" w:rsidR="00AF539D" w:rsidRPr="00AF539D" w:rsidDel="00F40296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 xml:space="preserve">Do you have any other comments you’d like to share about the ad you just watched? 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CE7B1" w14:textId="77777777" w:rsidR="00AF539D" w:rsidRPr="00AF539D" w:rsidDel="00F40296" w:rsidRDefault="00AF539D" w:rsidP="00072FB0">
            <w:pPr>
              <w:pStyle w:val="ListParagraph"/>
              <w:autoSpaceDE w:val="0"/>
              <w:autoSpaceDN w:val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AF539D">
              <w:rPr>
                <w:rFonts w:ascii="Arial" w:hAnsi="Arial" w:cs="Arial"/>
                <w:sz w:val="18"/>
                <w:szCs w:val="18"/>
              </w:rPr>
              <w:t>[open ended]</w:t>
            </w:r>
          </w:p>
        </w:tc>
      </w:tr>
    </w:tbl>
    <w:p w14:paraId="2AB804DD" w14:textId="77777777" w:rsidR="00AF539D" w:rsidRPr="00AF539D" w:rsidRDefault="00AF539D" w:rsidP="00E37E4A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13675" w:type="dxa"/>
        <w:tblLook w:val="04A0" w:firstRow="1" w:lastRow="0" w:firstColumn="1" w:lastColumn="0" w:noHBand="0" w:noVBand="1"/>
      </w:tblPr>
      <w:tblGrid>
        <w:gridCol w:w="3685"/>
        <w:gridCol w:w="7380"/>
        <w:gridCol w:w="2610"/>
      </w:tblGrid>
      <w:tr w:rsidR="003E283D" w14:paraId="05A3196D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BCE09CB" w14:textId="77777777" w:rsidR="003E283D" w:rsidRDefault="003E283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A5A9D3E" w14:textId="26E6786E" w:rsidR="003E283D" w:rsidRPr="00A556F0" w:rsidRDefault="003E283D" w:rsidP="00A556F0">
            <w:pPr>
              <w:pStyle w:val="ListParagraph"/>
              <w:numPr>
                <w:ilvl w:val="0"/>
                <w:numId w:val="28"/>
              </w:num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A556F0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14F2DF6" w14:textId="77777777" w:rsidR="003E283D" w:rsidRDefault="003E283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6173B70B" w14:paraId="095F3BE7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4FBAE" w14:textId="657425C1" w:rsidR="382A0AEC" w:rsidRDefault="382A0AEC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G0</w:t>
            </w:r>
          </w:p>
          <w:p w14:paraId="2687EFC6" w14:textId="25D35ED2" w:rsidR="382A0AEC" w:rsidRDefault="382A0AEC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Prompt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0B8B3" w14:textId="15940C0F" w:rsidR="382A0AEC" w:rsidRDefault="382A0AEC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The next questions are about you.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11886" w14:textId="7010FD5E" w:rsidR="6173B70B" w:rsidRDefault="6173B70B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E283D" w14:paraId="52B8C0A0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232B" w14:textId="4C21CA56" w:rsidR="003E283D" w:rsidRDefault="00A556F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10</w:t>
            </w:r>
          </w:p>
          <w:p w14:paraId="49A071F8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ender </w:t>
            </w:r>
          </w:p>
          <w:p w14:paraId="789B44DB" w14:textId="77777777" w:rsidR="00895C0E" w:rsidRDefault="00895C0E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23907C8" w14:textId="20414E3F" w:rsidR="00895C0E" w:rsidRPr="00895C0E" w:rsidRDefault="00895C0E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515C" w14:textId="77777777" w:rsidR="003E283D" w:rsidRDefault="003E283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w do you describe your gender identity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9F7C3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=Male</w:t>
            </w:r>
          </w:p>
          <w:p w14:paraId="24A2B64E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=Female</w:t>
            </w:r>
          </w:p>
          <w:p w14:paraId="4082729B" w14:textId="5DFAE971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=Nonbinary</w:t>
            </w:r>
          </w:p>
          <w:p w14:paraId="677370BC" w14:textId="41AABEFF" w:rsidR="003E283D" w:rsidRDefault="00AD6441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3E283D">
              <w:rPr>
                <w:rFonts w:ascii="Arial" w:eastAsia="Arial" w:hAnsi="Arial" w:cs="Arial"/>
                <w:sz w:val="18"/>
                <w:szCs w:val="18"/>
              </w:rPr>
              <w:t>=Prefer to self-describe: [open text]</w:t>
            </w:r>
          </w:p>
        </w:tc>
      </w:tr>
      <w:tr w:rsidR="007F75C2" w14:paraId="6CC34B47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7C594" w14:textId="77777777" w:rsidR="007F75C2" w:rsidRDefault="007F75C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20</w:t>
            </w:r>
          </w:p>
          <w:p w14:paraId="799EB954" w14:textId="77777777" w:rsidR="00642977" w:rsidRDefault="0064297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  <w:p w14:paraId="74959073" w14:textId="77777777" w:rsidR="00895C0E" w:rsidRDefault="00895C0E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7133DD1" w14:textId="3CF83A79" w:rsidR="00895C0E" w:rsidRPr="00895C0E" w:rsidRDefault="00895C0E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530B" w14:textId="2F81F9A3" w:rsidR="007F75C2" w:rsidRPr="007F75C2" w:rsidRDefault="007F75C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F75C2">
              <w:rPr>
                <w:rFonts w:ascii="Arial" w:hAnsi="Arial" w:cs="Arial"/>
                <w:sz w:val="18"/>
                <w:szCs w:val="18"/>
              </w:rPr>
              <w:t>How old are you? Enter your age in years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CBA7" w14:textId="216AC440" w:rsidR="007F75C2" w:rsidRDefault="007F75C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Numerical entry]</w:t>
            </w:r>
          </w:p>
          <w:p w14:paraId="6D7997D9" w14:textId="2922F381" w:rsidR="007F75C2" w:rsidRDefault="007F75C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Limit from 18-99]</w:t>
            </w:r>
          </w:p>
        </w:tc>
      </w:tr>
      <w:tr w:rsidR="003E283D" w14:paraId="1368DE53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9C49" w14:textId="6C9D64E3" w:rsidR="003E283D" w:rsidRDefault="00A556F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20</w:t>
            </w:r>
          </w:p>
          <w:p w14:paraId="757A6762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ispanic ethnicity </w:t>
            </w:r>
          </w:p>
          <w:p w14:paraId="032F3009" w14:textId="77777777" w:rsidR="00895C0E" w:rsidRDefault="00895C0E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4FCC37C" w14:textId="075DDD0A" w:rsidR="00895C0E" w:rsidRDefault="00895C0E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isp</w:t>
            </w:r>
            <w:proofErr w:type="spellEnd"/>
          </w:p>
          <w:p w14:paraId="08F24E0D" w14:textId="4D20F7F5" w:rsidR="00895C0E" w:rsidRPr="00895C0E" w:rsidRDefault="00895C0E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isptext</w:t>
            </w:r>
            <w:proofErr w:type="spellEnd"/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FEAC" w14:textId="77777777" w:rsidR="003E283D" w:rsidRDefault="003E283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e you of Hispanic, Latino or Spanish origin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DDEF" w14:textId="147F9A0B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=No, not of Hispanic, Latino, or Spanish origin</w:t>
            </w:r>
          </w:p>
          <w:p w14:paraId="5ED4DE4F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  <w:lang w:val="es-AR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s-AR"/>
              </w:rPr>
              <w:t xml:space="preserve">2=Yes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s-AR"/>
              </w:rPr>
              <w:t>Mexic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lang w:val="es-AR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  <w:lang w:val="es-AR"/>
              </w:rPr>
              <w:t>Mexic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lang w:val="es-AR"/>
              </w:rPr>
              <w:t xml:space="preserve"> American, Chicano</w:t>
            </w:r>
          </w:p>
          <w:p w14:paraId="2761574A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  <w:lang w:val="es-AR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s-AR"/>
              </w:rPr>
              <w:t>3=Yes, Cuban</w:t>
            </w:r>
          </w:p>
          <w:p w14:paraId="2FDB8422" w14:textId="6A93AA30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=Yes, another Hispanic, Latino, or Spanish origin (</w:t>
            </w:r>
            <w:r w:rsidR="00AA5000">
              <w:rPr>
                <w:rFonts w:ascii="Arial" w:eastAsia="Arial" w:hAnsi="Arial" w:cs="Arial"/>
                <w:sz w:val="18"/>
                <w:szCs w:val="18"/>
              </w:rPr>
              <w:t>Ente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Country of Origin)</w:t>
            </w:r>
          </w:p>
        </w:tc>
      </w:tr>
      <w:tr w:rsidR="003E283D" w14:paraId="64003A38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E50D" w14:textId="22F26165" w:rsidR="003E283D" w:rsidRDefault="00A556F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30</w:t>
            </w:r>
          </w:p>
          <w:p w14:paraId="120FB7A9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ce</w:t>
            </w:r>
          </w:p>
          <w:p w14:paraId="6D5FC4AC" w14:textId="77777777" w:rsidR="00B57EEF" w:rsidRDefault="00B57EEF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4F12D3A" w14:textId="700C06D5" w:rsidR="00B57EEF" w:rsidRDefault="00B57EEF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oldrace</w:t>
            </w:r>
            <w:proofErr w:type="spellEnd"/>
          </w:p>
          <w:p w14:paraId="7DD107D3" w14:textId="36F91DDA" w:rsidR="00B57EEF" w:rsidRPr="00B57EEF" w:rsidRDefault="00B57EEF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exttotherrace</w:t>
            </w:r>
            <w:proofErr w:type="spellEnd"/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1D44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hat is your race? (check all that apply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9E08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=White</w:t>
            </w:r>
          </w:p>
          <w:p w14:paraId="12E47B11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=Black or African American </w:t>
            </w:r>
          </w:p>
          <w:p w14:paraId="6251ECDA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3=American Indian or Alaska Native </w:t>
            </w:r>
          </w:p>
          <w:p w14:paraId="7BF85171" w14:textId="1D258821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=Asian</w:t>
            </w:r>
          </w:p>
          <w:p w14:paraId="00594BA0" w14:textId="7C02127E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=Pacific Islander</w:t>
            </w:r>
          </w:p>
          <w:p w14:paraId="4FAABC22" w14:textId="7A3C4B11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=</w:t>
            </w:r>
            <w:r w:rsidR="00AA5000">
              <w:rPr>
                <w:rFonts w:ascii="Arial" w:eastAsia="Arial" w:hAnsi="Arial" w:cs="Arial"/>
                <w:sz w:val="18"/>
                <w:szCs w:val="18"/>
              </w:rPr>
              <w:t xml:space="preserve">Race </w:t>
            </w:r>
            <w:r w:rsidR="002A364C">
              <w:rPr>
                <w:rFonts w:ascii="Arial" w:eastAsia="Arial" w:hAnsi="Arial" w:cs="Arial"/>
                <w:sz w:val="18"/>
                <w:szCs w:val="18"/>
              </w:rPr>
              <w:t>not listed (please specify)</w:t>
            </w:r>
          </w:p>
        </w:tc>
      </w:tr>
      <w:tr w:rsidR="6173B70B" w14:paraId="4A7F7941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EA61" w14:textId="2A7B3ED0" w:rsidR="1253AB88" w:rsidRDefault="1253AB88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G40</w:t>
            </w:r>
          </w:p>
          <w:p w14:paraId="1CB1899D" w14:textId="77777777" w:rsidR="1253AB88" w:rsidRDefault="1253AB88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Education</w:t>
            </w:r>
          </w:p>
          <w:p w14:paraId="292CCDBA" w14:textId="77777777" w:rsidR="00B57EEF" w:rsidRDefault="00B57EEF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6E1211B" w14:textId="04EBF51C" w:rsidR="00B57EEF" w:rsidRPr="00B57EEF" w:rsidRDefault="00B57EEF" w:rsidP="6173B70B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educ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6AE1" w14:textId="2485C820" w:rsidR="1309E3C2" w:rsidRDefault="1309E3C2" w:rsidP="6173B7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What is the highest level of education you have completed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5BD1" w14:textId="498F2597" w:rsidR="1309E3C2" w:rsidRPr="00AD6441" w:rsidRDefault="1309E3C2">
            <w:pPr>
              <w:rPr>
                <w:rFonts w:ascii="Arial" w:hAnsi="Arial" w:cs="Arial"/>
                <w:sz w:val="18"/>
                <w:szCs w:val="18"/>
              </w:rPr>
            </w:pPr>
            <w:r w:rsidRPr="00AD6441">
              <w:rPr>
                <w:rFonts w:ascii="Arial" w:eastAsia="Arial" w:hAnsi="Arial" w:cs="Arial"/>
                <w:sz w:val="18"/>
                <w:szCs w:val="18"/>
              </w:rPr>
              <w:t>1=Less than high school or U.S. high school equivalent (GED)</w:t>
            </w:r>
          </w:p>
          <w:p w14:paraId="15F00568" w14:textId="76EABC79" w:rsidR="1309E3C2" w:rsidRPr="00AD6441" w:rsidRDefault="1309E3C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D6441">
              <w:rPr>
                <w:rFonts w:ascii="Arial" w:eastAsia="Arial" w:hAnsi="Arial" w:cs="Arial"/>
                <w:sz w:val="18"/>
                <w:szCs w:val="18"/>
              </w:rPr>
              <w:t>2=High school diploma or U.S. high school equivalent (GED)</w:t>
            </w:r>
          </w:p>
          <w:p w14:paraId="264D7761" w14:textId="530C8BAB" w:rsidR="00F36045" w:rsidRPr="00AD6441" w:rsidRDefault="00F36045">
            <w:pPr>
              <w:rPr>
                <w:rFonts w:ascii="Arial" w:hAnsi="Arial" w:cs="Arial"/>
                <w:sz w:val="18"/>
                <w:szCs w:val="18"/>
              </w:rPr>
            </w:pPr>
            <w:r w:rsidRPr="00AD6441">
              <w:rPr>
                <w:rFonts w:ascii="Arial" w:hAnsi="Arial" w:cs="Arial"/>
                <w:sz w:val="18"/>
                <w:szCs w:val="18"/>
              </w:rPr>
              <w:lastRenderedPageBreak/>
              <w:t>3=</w:t>
            </w:r>
            <w:r w:rsidR="00AD6441" w:rsidRPr="00AD6441">
              <w:rPr>
                <w:rFonts w:ascii="Arial" w:hAnsi="Arial" w:cs="Arial"/>
                <w:sz w:val="18"/>
                <w:szCs w:val="18"/>
              </w:rPr>
              <w:t>Associate or technical degree</w:t>
            </w:r>
          </w:p>
          <w:p w14:paraId="4A4981A9" w14:textId="1479E3EF" w:rsidR="1309E3C2" w:rsidRPr="00B57EEF" w:rsidRDefault="00AD6441" w:rsidP="6173B70B">
            <w:pPr>
              <w:rPr>
                <w:rFonts w:ascii="Arial" w:hAnsi="Arial" w:cs="Arial"/>
                <w:sz w:val="18"/>
                <w:szCs w:val="18"/>
              </w:rPr>
            </w:pPr>
            <w:r w:rsidRPr="00AD6441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1309E3C2" w:rsidRPr="00AD6441">
              <w:rPr>
                <w:rFonts w:ascii="Arial" w:eastAsia="Arial" w:hAnsi="Arial" w:cs="Arial"/>
                <w:sz w:val="18"/>
                <w:szCs w:val="18"/>
              </w:rPr>
              <w:t>=4-year college degree</w:t>
            </w:r>
          </w:p>
        </w:tc>
      </w:tr>
      <w:tr w:rsidR="003E283D" w14:paraId="5863AA53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5653" w14:textId="477C3C49" w:rsidR="003E283D" w:rsidRDefault="00A556F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lastRenderedPageBreak/>
              <w:t>G</w:t>
            </w:r>
            <w:r w:rsidR="62F995CA" w:rsidRPr="6173B70B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  <w:p w14:paraId="50C12513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ousehold Size </w:t>
            </w:r>
          </w:p>
          <w:p w14:paraId="62FA56C2" w14:textId="77777777" w:rsidR="00B57EEF" w:rsidRDefault="00B57EEF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EEAA225" w14:textId="2F781915" w:rsidR="00B57EEF" w:rsidRPr="00B57EEF" w:rsidRDefault="00B57EEF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ouse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B1FCF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w many people are in your household, including you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3524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# of people [restricted to 1-20]</w:t>
            </w:r>
            <w:r>
              <w:rPr>
                <w:rStyle w:val="eop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3E283D" w14:paraId="7C4ED656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22EC" w14:textId="38318DC8" w:rsidR="003E283D" w:rsidRDefault="00A556F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G</w:t>
            </w:r>
            <w:r w:rsidR="0545D83E" w:rsidRPr="6173B70B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  <w:p w14:paraId="638993CB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ildren in Household</w:t>
            </w:r>
          </w:p>
          <w:p w14:paraId="4F7EBBCE" w14:textId="77777777" w:rsidR="00B57EEF" w:rsidRDefault="00B57EEF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86A7960" w14:textId="14E1CA7C" w:rsidR="00B57EEF" w:rsidRPr="00B57EEF" w:rsidRDefault="00B57EEF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ildren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0FD8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How many children (ages 0-18) currently live in your household?</w:t>
            </w:r>
            <w:r>
              <w:rPr>
                <w:rStyle w:val="eop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FDC99" w14:textId="77777777" w:rsidR="003E283D" w:rsidRDefault="003E283D">
            <w:pPr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____ [restricted to 0-15]</w:t>
            </w:r>
            <w:r>
              <w:rPr>
                <w:rStyle w:val="eop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3E283D" w14:paraId="40558690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8BB6" w14:textId="3C5B0CAC" w:rsidR="003E283D" w:rsidRPr="006A57CF" w:rsidRDefault="00A556F0">
            <w:pPr>
              <w:rPr>
                <w:rFonts w:ascii="Arial" w:hAnsi="Arial" w:cs="Arial"/>
                <w:sz w:val="18"/>
                <w:szCs w:val="18"/>
              </w:rPr>
            </w:pPr>
            <w:r w:rsidRPr="6173B70B">
              <w:rPr>
                <w:rFonts w:ascii="Arial" w:hAnsi="Arial" w:cs="Arial"/>
                <w:sz w:val="18"/>
                <w:szCs w:val="18"/>
              </w:rPr>
              <w:t>G</w:t>
            </w:r>
            <w:r w:rsidR="6A0884CF" w:rsidRPr="6173B70B">
              <w:rPr>
                <w:rFonts w:ascii="Arial" w:hAnsi="Arial" w:cs="Arial"/>
                <w:sz w:val="18"/>
                <w:szCs w:val="18"/>
              </w:rPr>
              <w:t>7</w:t>
            </w:r>
            <w:r w:rsidR="006A57CF" w:rsidRPr="6173B70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3849DF3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ousehold income  </w:t>
            </w:r>
          </w:p>
          <w:p w14:paraId="6B30FCE5" w14:textId="77777777" w:rsidR="00B57EEF" w:rsidRDefault="00B57EEF"/>
          <w:p w14:paraId="3FD9C9AA" w14:textId="6882AC92" w:rsidR="00B57EEF" w:rsidRPr="00F45ACB" w:rsidRDefault="00B57EEF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F45ACB">
              <w:rPr>
                <w:rFonts w:ascii="Arial" w:hAnsi="Arial" w:cs="Arial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A650A" w14:textId="77777777" w:rsidR="003E283D" w:rsidRDefault="003E283D">
            <w:pPr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Which of the following categories best describes your total household income in the last 12 months?</w:t>
            </w:r>
            <w:r>
              <w:rPr>
                <w:rStyle w:val="eop"/>
                <w:rFonts w:ascii="Arial" w:eastAsia="Arial" w:hAnsi="Arial" w:cs="Arial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2E1CA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eastAsia="Arial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1=Less than $10,000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5FBCBBDA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2=$10,000 to $14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667F803F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3=$15,000 to $24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4467D9DC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4=$25,000 to $34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5F1DB91E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5=$35,000 to $49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125398D4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6=$50,000 to $74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2C1ACA31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7=$75,000 to $99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1ACB9717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8=$100,000 to $149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0F70064E" w14:textId="77777777" w:rsidR="003E283D" w:rsidRDefault="003E283D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9=$150,000 to $199,999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  <w:p w14:paraId="5F61A721" w14:textId="534663D4" w:rsidR="003E283D" w:rsidRPr="00B57EEF" w:rsidRDefault="003E283D" w:rsidP="00B57EE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10=$200,000 or more</w:t>
            </w:r>
            <w:r>
              <w:rPr>
                <w:rStyle w:val="eop"/>
                <w:rFonts w:ascii="Arial" w:eastAsia="Arial" w:hAnsi="Arial" w:cs="Arial"/>
                <w:sz w:val="18"/>
                <w:szCs w:val="18"/>
              </w:rPr>
              <w:t> </w:t>
            </w:r>
          </w:p>
        </w:tc>
      </w:tr>
      <w:tr w:rsidR="003E283D" w14:paraId="0C7A50A5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81988" w14:textId="6E445885" w:rsidR="003E283D" w:rsidRDefault="5D4D4CCF" w:rsidP="2FAFEB4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G</w:t>
            </w:r>
            <w:r w:rsidR="3A9D7BF8" w:rsidRPr="6173B70B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="5561A2C5" w:rsidRPr="6173B70B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  <w:p w14:paraId="31528CBB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olitical affiliation </w:t>
            </w:r>
          </w:p>
          <w:p w14:paraId="273E4424" w14:textId="77777777" w:rsidR="00F40D29" w:rsidRDefault="00F40D29"/>
          <w:p w14:paraId="33983A5E" w14:textId="4670F9EE" w:rsidR="00F40D29" w:rsidRPr="00F40D29" w:rsidRDefault="00F40D29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F40D29">
              <w:rPr>
                <w:rFonts w:ascii="Arial" w:hAnsi="Arial" w:cs="Arial"/>
                <w:b/>
                <w:bCs/>
                <w:sz w:val="18"/>
                <w:szCs w:val="18"/>
              </w:rPr>
              <w:t>political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F852" w14:textId="50F6923F" w:rsidR="003E283D" w:rsidRPr="006D69EA" w:rsidRDefault="006D69EA">
            <w:pP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o you consider yourself to be</w:t>
            </w:r>
            <w:r w:rsidR="005354D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: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0ED6" w14:textId="1091B824" w:rsidR="006D69EA" w:rsidRPr="006D69EA" w:rsidRDefault="006D69EA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Style w:val="normaltextrun"/>
                <w:rFonts w:ascii="Arial" w:eastAsia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eastAsia="Arial" w:hAnsi="Arial" w:cs="Arial"/>
                <w:b/>
                <w:bCs/>
                <w:sz w:val="18"/>
                <w:szCs w:val="18"/>
                <w:shd w:val="clear" w:color="auto" w:fill="FFFFFF"/>
              </w:rPr>
              <w:t xml:space="preserve">Note to programmers: Randomize the order </w:t>
            </w:r>
            <w:r w:rsidR="005354DB">
              <w:rPr>
                <w:rStyle w:val="normaltextrun"/>
                <w:rFonts w:ascii="Arial" w:eastAsia="Arial" w:hAnsi="Arial" w:cs="Arial"/>
                <w:b/>
                <w:bCs/>
                <w:sz w:val="18"/>
                <w:szCs w:val="18"/>
                <w:shd w:val="clear" w:color="auto" w:fill="FFFFFF"/>
              </w:rPr>
              <w:t>of responses</w:t>
            </w:r>
          </w:p>
          <w:p w14:paraId="0F20CDC3" w14:textId="178902E7" w:rsidR="003E283D" w:rsidRDefault="006D69EA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 xml:space="preserve">1=Liberal </w:t>
            </w:r>
          </w:p>
          <w:p w14:paraId="340D62CC" w14:textId="77777777" w:rsidR="006D69EA" w:rsidRDefault="006D69EA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>2=Moderate</w:t>
            </w:r>
          </w:p>
          <w:p w14:paraId="69E18A0F" w14:textId="6CAF2E1D" w:rsidR="006D69EA" w:rsidRDefault="006D69EA">
            <w:pPr>
              <w:pStyle w:val="paragraph"/>
              <w:spacing w:before="0" w:beforeAutospacing="0" w:after="0" w:afterAutospacing="0"/>
              <w:ind w:left="210" w:hanging="210"/>
              <w:textAlignment w:val="baseline"/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eastAsia="Arial" w:hAnsi="Arial" w:cs="Arial"/>
                <w:sz w:val="18"/>
                <w:szCs w:val="18"/>
                <w:shd w:val="clear" w:color="auto" w:fill="FFFFFF"/>
              </w:rPr>
              <w:t xml:space="preserve">3=Conservative </w:t>
            </w:r>
          </w:p>
        </w:tc>
      </w:tr>
      <w:tr w:rsidR="2FAFEB47" w14:paraId="5A6F5D1F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1C574" w14:textId="61FB5E77" w:rsidR="16B1CF76" w:rsidRDefault="16B1CF76" w:rsidP="2FAFEB4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173B70B">
              <w:rPr>
                <w:rFonts w:ascii="Arial" w:eastAsia="Arial" w:hAnsi="Arial" w:cs="Arial"/>
                <w:sz w:val="18"/>
                <w:szCs w:val="18"/>
              </w:rPr>
              <w:t>G</w:t>
            </w:r>
            <w:r w:rsidR="4EB0CF04" w:rsidRPr="6173B70B">
              <w:rPr>
                <w:rFonts w:ascii="Arial" w:eastAsia="Arial" w:hAnsi="Arial" w:cs="Arial"/>
                <w:sz w:val="18"/>
                <w:szCs w:val="18"/>
              </w:rPr>
              <w:t>100</w:t>
            </w:r>
            <w:r w:rsidRPr="6173B70B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CD8D0A5" w14:textId="77777777" w:rsidR="16B1CF76" w:rsidRDefault="16B1CF76" w:rsidP="2FAFEB4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Fonts w:ascii="Arial" w:eastAsia="Arial" w:hAnsi="Arial" w:cs="Arial"/>
                <w:sz w:val="18"/>
                <w:szCs w:val="18"/>
              </w:rPr>
              <w:t>Neff et al (2019)</w:t>
            </w:r>
          </w:p>
          <w:p w14:paraId="036301D9" w14:textId="77777777" w:rsidR="00F40D29" w:rsidRDefault="00F40D29" w:rsidP="2FAFEB47"/>
          <w:p w14:paraId="5765B3B8" w14:textId="5055C055" w:rsidR="00F40D29" w:rsidRPr="00F40D29" w:rsidRDefault="00F40D29" w:rsidP="2FAFEB4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40D29">
              <w:rPr>
                <w:rFonts w:ascii="Arial" w:hAnsi="Arial" w:cs="Arial"/>
                <w:b/>
                <w:bCs/>
                <w:sz w:val="18"/>
                <w:szCs w:val="18"/>
              </w:rPr>
              <w:t>comparemeat</w:t>
            </w:r>
            <w:proofErr w:type="spellEnd"/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EA3C" w14:textId="658E854B" w:rsidR="16B1CF76" w:rsidRDefault="16B1CF76" w:rsidP="2FAFEB47">
            <w:pPr>
              <w:rPr>
                <w:rStyle w:val="normaltextrun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2FAFEB47">
              <w:rPr>
                <w:rStyle w:val="normaltextrun"/>
                <w:rFonts w:ascii="Arial" w:hAnsi="Arial" w:cs="Arial"/>
                <w:color w:val="000000" w:themeColor="text1"/>
                <w:sz w:val="18"/>
                <w:szCs w:val="18"/>
              </w:rPr>
              <w:t xml:space="preserve">Compared to a year ago, the amount of red meat I eat </w:t>
            </w:r>
            <w:r w:rsidR="0096368D">
              <w:rPr>
                <w:rStyle w:val="normaltextrun"/>
                <w:rFonts w:ascii="Arial" w:hAnsi="Arial" w:cs="Arial"/>
                <w:color w:val="000000" w:themeColor="text1"/>
                <w:sz w:val="18"/>
                <w:szCs w:val="18"/>
              </w:rPr>
              <w:t xml:space="preserve">now </w:t>
            </w:r>
            <w:r w:rsidRPr="2FAFEB47">
              <w:rPr>
                <w:rStyle w:val="normaltextrun"/>
                <w:rFonts w:ascii="Arial" w:hAnsi="Arial" w:cs="Arial"/>
                <w:color w:val="000000" w:themeColor="text1"/>
                <w:sz w:val="18"/>
                <w:szCs w:val="18"/>
              </w:rPr>
              <w:t xml:space="preserve">is: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17BF7" w14:textId="38E501B6" w:rsidR="16B1CF76" w:rsidRDefault="16B1CF76" w:rsidP="2FAFEB47">
            <w:pPr>
              <w:pStyle w:val="paragraph"/>
              <w:rPr>
                <w:rStyle w:val="normaltextrun"/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FAFEB47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1=A lot less </w:t>
            </w:r>
          </w:p>
          <w:p w14:paraId="01966303" w14:textId="7A17C121" w:rsidR="16B1CF76" w:rsidRDefault="16B1CF76" w:rsidP="2FAFEB47">
            <w:pPr>
              <w:pStyle w:val="paragraph"/>
              <w:rPr>
                <w:rStyle w:val="normaltextrun"/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FAFEB47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2=Less</w:t>
            </w:r>
          </w:p>
          <w:p w14:paraId="51542BC7" w14:textId="070131FA" w:rsidR="16B1CF76" w:rsidRDefault="16B1CF76" w:rsidP="2FAFEB47">
            <w:pPr>
              <w:pStyle w:val="paragraph"/>
              <w:rPr>
                <w:rStyle w:val="normaltextrun"/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2FAFEB47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 xml:space="preserve">3=About the same </w:t>
            </w:r>
          </w:p>
          <w:p w14:paraId="7E8CAC57" w14:textId="0BC67CB6" w:rsidR="16B1CF76" w:rsidRDefault="16B1CF76" w:rsidP="2FAFEB47">
            <w:pPr>
              <w:pStyle w:val="paragraph"/>
              <w:rPr>
                <w:rStyle w:val="normaltextrun"/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4=More</w:t>
            </w:r>
          </w:p>
          <w:p w14:paraId="510D6D20" w14:textId="2A115625" w:rsidR="16B1CF76" w:rsidRDefault="16B1CF76" w:rsidP="2FAFEB47">
            <w:pPr>
              <w:pStyle w:val="paragraph"/>
              <w:rPr>
                <w:rStyle w:val="normaltextrun"/>
                <w:rFonts w:ascii="Arial" w:eastAsia="Arial" w:hAnsi="Arial" w:cs="Arial"/>
                <w:sz w:val="18"/>
                <w:szCs w:val="18"/>
              </w:rPr>
            </w:pPr>
            <w:r w:rsidRPr="2FAFEB47">
              <w:rPr>
                <w:rStyle w:val="normaltextrun"/>
                <w:rFonts w:ascii="Arial" w:eastAsia="Arial" w:hAnsi="Arial" w:cs="Arial"/>
                <w:sz w:val="18"/>
                <w:szCs w:val="18"/>
              </w:rPr>
              <w:t>5=A lot more</w:t>
            </w:r>
          </w:p>
        </w:tc>
      </w:tr>
      <w:tr w:rsidR="003E283D" w14:paraId="5D494046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B7492B2" w14:textId="77777777" w:rsidR="003E283D" w:rsidRDefault="003E283D">
            <w:pPr>
              <w:rPr>
                <w:b/>
                <w:bCs/>
              </w:rPr>
            </w:pP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22C9ED0" w14:textId="77777777" w:rsidR="003E283D" w:rsidRDefault="003E283D" w:rsidP="003E283D">
            <w:pPr>
              <w:pStyle w:val="ListParagraph"/>
              <w:numPr>
                <w:ilvl w:val="0"/>
                <w:numId w:val="34"/>
              </w:num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losur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4D57DD6" w14:textId="77777777" w:rsidR="003E283D" w:rsidRDefault="003E283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3E283D" w14:paraId="4264BB2C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3ACD9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7F7ADE7D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losure 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66390" w14:textId="77777777" w:rsidR="003E283D" w:rsidRDefault="003E283D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[page break] Anything you want to tell us about the study? Please leave your comments below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6526C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[free text]</w:t>
            </w:r>
          </w:p>
        </w:tc>
      </w:tr>
      <w:tr w:rsidR="003E283D" w14:paraId="7231F270" w14:textId="77777777" w:rsidTr="12C2395A">
        <w:trPr>
          <w:cantSplit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D5AD5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20</w:t>
            </w:r>
          </w:p>
          <w:p w14:paraId="57425AAB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ank you code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424A" w14:textId="6505E321" w:rsidR="003E283D" w:rsidRDefault="003E283D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Thank you for completing our survey!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E780" w14:textId="77777777" w:rsidR="003E283D" w:rsidRDefault="003E283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2D2F45A3" w14:textId="77777777" w:rsidR="00FD07F2" w:rsidRPr="00AF539D" w:rsidRDefault="00FD07F2" w:rsidP="00A556F0">
      <w:pPr>
        <w:rPr>
          <w:rFonts w:ascii="Arial" w:hAnsi="Arial" w:cs="Arial"/>
          <w:b/>
          <w:sz w:val="18"/>
          <w:szCs w:val="18"/>
        </w:rPr>
      </w:pPr>
    </w:p>
    <w:p w14:paraId="26281304" w14:textId="77777777" w:rsidR="00C80B68" w:rsidRDefault="00C80B68" w:rsidP="00FD07F2">
      <w:pPr>
        <w:jc w:val="center"/>
        <w:rPr>
          <w:rFonts w:ascii="Arial" w:hAnsi="Arial" w:cs="Arial"/>
          <w:b/>
          <w:sz w:val="18"/>
          <w:szCs w:val="18"/>
        </w:rPr>
      </w:pPr>
    </w:p>
    <w:p w14:paraId="60FD14BC" w14:textId="77777777" w:rsidR="00240D22" w:rsidRDefault="00240D22" w:rsidP="002754AD">
      <w:pPr>
        <w:rPr>
          <w:rFonts w:ascii="Arial" w:hAnsi="Arial" w:cs="Arial"/>
          <w:b/>
          <w:bCs/>
          <w:sz w:val="18"/>
          <w:szCs w:val="18"/>
        </w:rPr>
      </w:pPr>
    </w:p>
    <w:p w14:paraId="7A057601" w14:textId="77777777" w:rsidR="00240D22" w:rsidRDefault="00240D22" w:rsidP="002754AD">
      <w:pPr>
        <w:rPr>
          <w:rFonts w:ascii="Arial" w:hAnsi="Arial" w:cs="Arial"/>
          <w:b/>
          <w:bCs/>
          <w:sz w:val="18"/>
          <w:szCs w:val="18"/>
        </w:rPr>
      </w:pPr>
    </w:p>
    <w:p w14:paraId="22F8AA0C" w14:textId="68114809" w:rsidR="00C80B68" w:rsidRPr="00C80B68" w:rsidRDefault="00C80B68" w:rsidP="002754AD">
      <w:pPr>
        <w:rPr>
          <w:rFonts w:ascii="Arial" w:hAnsi="Arial" w:cs="Arial"/>
          <w:b/>
          <w:bCs/>
          <w:sz w:val="18"/>
          <w:szCs w:val="18"/>
        </w:rPr>
      </w:pPr>
      <w:r w:rsidRPr="6173B70B">
        <w:rPr>
          <w:rFonts w:ascii="Arial" w:hAnsi="Arial" w:cs="Arial"/>
          <w:b/>
          <w:bCs/>
          <w:sz w:val="18"/>
          <w:szCs w:val="18"/>
        </w:rPr>
        <w:lastRenderedPageBreak/>
        <w:t>Appendix: Example Warning Message Image</w:t>
      </w:r>
      <w:r w:rsidR="0215B2CB" w:rsidRPr="6173B70B">
        <w:rPr>
          <w:rFonts w:ascii="Arial" w:hAnsi="Arial" w:cs="Arial"/>
          <w:b/>
          <w:bCs/>
          <w:sz w:val="18"/>
          <w:szCs w:val="18"/>
        </w:rPr>
        <w:t xml:space="preserve"> (All warning messages have the same format, with the text in the above codebook inserted on a warning octagon</w:t>
      </w:r>
      <w:r w:rsidR="001C69BF">
        <w:rPr>
          <w:rFonts w:ascii="Arial" w:hAnsi="Arial" w:cs="Arial"/>
          <w:b/>
          <w:bCs/>
          <w:sz w:val="18"/>
          <w:szCs w:val="18"/>
        </w:rPr>
        <w:t>)</w:t>
      </w:r>
    </w:p>
    <w:p w14:paraId="6CD563A3" w14:textId="77777777" w:rsidR="00C80B68" w:rsidRDefault="00C80B68" w:rsidP="00FD07F2">
      <w:pPr>
        <w:jc w:val="center"/>
        <w:rPr>
          <w:rFonts w:ascii="Arial" w:hAnsi="Arial" w:cs="Arial"/>
          <w:bCs/>
          <w:sz w:val="18"/>
          <w:szCs w:val="18"/>
        </w:rPr>
      </w:pPr>
    </w:p>
    <w:p w14:paraId="6FD1C9D0" w14:textId="77777777" w:rsidR="001C69BF" w:rsidRDefault="00C80B68" w:rsidP="001C69BF">
      <w:pPr>
        <w:jc w:val="center"/>
        <w:rPr>
          <w:rFonts w:ascii="Arial" w:hAnsi="Arial" w:cs="Arial"/>
          <w:bCs/>
          <w:sz w:val="18"/>
          <w:szCs w:val="18"/>
        </w:rPr>
      </w:pPr>
      <w:r>
        <w:rPr>
          <w:noProof/>
        </w:rPr>
        <w:drawing>
          <wp:inline distT="0" distB="0" distL="0" distR="0" wp14:anchorId="17D5C73F" wp14:editId="6BA86ED2">
            <wp:extent cx="5181598" cy="5181598"/>
            <wp:effectExtent l="0" t="0" r="0" b="0"/>
            <wp:docPr id="2043046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598" cy="518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40AE" w14:textId="77777777" w:rsidR="00240D22" w:rsidRDefault="00240D22" w:rsidP="001C69BF">
      <w:pPr>
        <w:jc w:val="center"/>
        <w:rPr>
          <w:rFonts w:ascii="Arial" w:hAnsi="Arial" w:cs="Arial"/>
          <w:b/>
          <w:sz w:val="18"/>
          <w:szCs w:val="18"/>
        </w:rPr>
      </w:pPr>
    </w:p>
    <w:p w14:paraId="31B063EB" w14:textId="77777777" w:rsidR="00240D22" w:rsidRDefault="00240D22" w:rsidP="001C69BF">
      <w:pPr>
        <w:jc w:val="center"/>
        <w:rPr>
          <w:rFonts w:ascii="Arial" w:hAnsi="Arial" w:cs="Arial"/>
          <w:b/>
          <w:sz w:val="18"/>
          <w:szCs w:val="18"/>
        </w:rPr>
      </w:pPr>
    </w:p>
    <w:p w14:paraId="36A8DCAC" w14:textId="77777777" w:rsidR="00240D22" w:rsidRDefault="00240D22" w:rsidP="001C69BF">
      <w:pPr>
        <w:jc w:val="center"/>
        <w:rPr>
          <w:rFonts w:ascii="Arial" w:hAnsi="Arial" w:cs="Arial"/>
          <w:b/>
          <w:sz w:val="18"/>
          <w:szCs w:val="18"/>
        </w:rPr>
      </w:pPr>
    </w:p>
    <w:p w14:paraId="69AC02CF" w14:textId="77777777" w:rsidR="00240D22" w:rsidRDefault="00240D22" w:rsidP="001C69BF">
      <w:pPr>
        <w:jc w:val="center"/>
        <w:rPr>
          <w:rFonts w:ascii="Arial" w:hAnsi="Arial" w:cs="Arial"/>
          <w:b/>
          <w:sz w:val="18"/>
          <w:szCs w:val="18"/>
        </w:rPr>
      </w:pPr>
    </w:p>
    <w:p w14:paraId="74B6373A" w14:textId="77777777" w:rsidR="00240D22" w:rsidRDefault="00240D22" w:rsidP="001C69BF">
      <w:pPr>
        <w:jc w:val="center"/>
        <w:rPr>
          <w:rFonts w:ascii="Arial" w:hAnsi="Arial" w:cs="Arial"/>
          <w:b/>
          <w:sz w:val="18"/>
          <w:szCs w:val="18"/>
        </w:rPr>
      </w:pPr>
    </w:p>
    <w:p w14:paraId="5C4412AD" w14:textId="77777777" w:rsidR="00240D22" w:rsidRDefault="00240D22" w:rsidP="001C69BF">
      <w:pPr>
        <w:jc w:val="center"/>
        <w:rPr>
          <w:rFonts w:ascii="Arial" w:hAnsi="Arial" w:cs="Arial"/>
          <w:b/>
          <w:sz w:val="18"/>
          <w:szCs w:val="18"/>
        </w:rPr>
      </w:pPr>
    </w:p>
    <w:p w14:paraId="49F5BC12" w14:textId="0D71A7EE" w:rsidR="00A14EB3" w:rsidRPr="001C69BF" w:rsidRDefault="00A14EB3" w:rsidP="001C69BF">
      <w:pPr>
        <w:jc w:val="center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 xml:space="preserve">Appendix: </w:t>
      </w:r>
      <w:r w:rsidR="003E4A34">
        <w:rPr>
          <w:rFonts w:ascii="Arial" w:hAnsi="Arial" w:cs="Arial"/>
          <w:b/>
          <w:sz w:val="18"/>
          <w:szCs w:val="18"/>
        </w:rPr>
        <w:t>Image of Red Meats</w:t>
      </w:r>
    </w:p>
    <w:p w14:paraId="034B1020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7A8F63E9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08BB7916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5C29BBED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3E9F75DC" w14:textId="7E690BDA" w:rsidR="00A14EB3" w:rsidRDefault="00EA24E5" w:rsidP="00FA210F">
      <w:pPr>
        <w:jc w:val="center"/>
        <w:rPr>
          <w:rFonts w:ascii="Arial" w:hAnsi="Arial" w:cs="Arial"/>
          <w:b/>
          <w:sz w:val="18"/>
          <w:szCs w:val="18"/>
        </w:rPr>
      </w:pPr>
      <w:r>
        <w:rPr>
          <w:noProof/>
        </w:rPr>
        <w:drawing>
          <wp:inline distT="0" distB="0" distL="0" distR="0" wp14:anchorId="1676100B" wp14:editId="179DB63A">
            <wp:extent cx="7486650" cy="3754818"/>
            <wp:effectExtent l="0" t="0" r="0" b="0"/>
            <wp:docPr id="1565537167" name="Picture 3" descr="Image result for processed red me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6650" cy="3754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1F6A7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333A7BF4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7CD0321E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0D64A83A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49173C51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79B2CB4F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235F4615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20F4C370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6AECEF08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3C93CE81" w14:textId="77777777" w:rsidR="00A14EB3" w:rsidRDefault="00A14EB3" w:rsidP="00A85D8A">
      <w:pPr>
        <w:rPr>
          <w:rFonts w:ascii="Arial" w:hAnsi="Arial" w:cs="Arial"/>
          <w:b/>
          <w:sz w:val="18"/>
          <w:szCs w:val="18"/>
        </w:rPr>
      </w:pPr>
    </w:p>
    <w:p w14:paraId="02F83DAB" w14:textId="77777777" w:rsidR="00A85D8A" w:rsidRDefault="00A85D8A" w:rsidP="00A85D8A">
      <w:pPr>
        <w:rPr>
          <w:rFonts w:ascii="Arial" w:hAnsi="Arial" w:cs="Arial"/>
          <w:b/>
          <w:sz w:val="18"/>
          <w:szCs w:val="18"/>
        </w:rPr>
      </w:pPr>
    </w:p>
    <w:p w14:paraId="428C4EB1" w14:textId="77777777" w:rsidR="00C80B68" w:rsidRDefault="00C80B68" w:rsidP="00FD07F2">
      <w:pPr>
        <w:jc w:val="center"/>
        <w:rPr>
          <w:rFonts w:ascii="Arial" w:hAnsi="Arial" w:cs="Arial"/>
          <w:b/>
          <w:sz w:val="18"/>
          <w:szCs w:val="18"/>
        </w:rPr>
      </w:pPr>
    </w:p>
    <w:p w14:paraId="2907AB2B" w14:textId="77777777" w:rsidR="001C69BF" w:rsidRDefault="001C69BF" w:rsidP="00FD07F2">
      <w:pPr>
        <w:jc w:val="center"/>
        <w:rPr>
          <w:rFonts w:ascii="Arial" w:hAnsi="Arial" w:cs="Arial"/>
          <w:b/>
          <w:sz w:val="18"/>
          <w:szCs w:val="18"/>
        </w:rPr>
      </w:pPr>
    </w:p>
    <w:p w14:paraId="43F667B6" w14:textId="5E381843" w:rsidR="00FD07F2" w:rsidRPr="00AF539D" w:rsidRDefault="00FD07F2" w:rsidP="00FD07F2">
      <w:pPr>
        <w:jc w:val="center"/>
        <w:rPr>
          <w:rFonts w:ascii="Arial" w:hAnsi="Arial" w:cs="Arial"/>
          <w:b/>
          <w:sz w:val="18"/>
          <w:szCs w:val="18"/>
        </w:rPr>
      </w:pPr>
      <w:r w:rsidRPr="00AF539D">
        <w:rPr>
          <w:rFonts w:ascii="Arial" w:hAnsi="Arial" w:cs="Arial"/>
          <w:b/>
          <w:sz w:val="18"/>
          <w:szCs w:val="18"/>
        </w:rPr>
        <w:lastRenderedPageBreak/>
        <w:t>References</w:t>
      </w:r>
    </w:p>
    <w:p w14:paraId="5EF59C0A" w14:textId="77777777" w:rsidR="00FD07F2" w:rsidRPr="00AF539D" w:rsidRDefault="00FD07F2" w:rsidP="00FD07F2">
      <w:pPr>
        <w:jc w:val="center"/>
        <w:rPr>
          <w:rFonts w:ascii="Arial" w:hAnsi="Arial" w:cs="Arial"/>
          <w:b/>
          <w:sz w:val="18"/>
          <w:szCs w:val="18"/>
        </w:rPr>
      </w:pPr>
    </w:p>
    <w:p w14:paraId="0F700D31" w14:textId="77777777" w:rsidR="00FD07F2" w:rsidRPr="00AF539D" w:rsidRDefault="00FD07F2" w:rsidP="00FD07F2">
      <w:pPr>
        <w:pStyle w:val="BalloonText"/>
        <w:spacing w:line="259" w:lineRule="auto"/>
        <w:rPr>
          <w:rFonts w:ascii="Arial" w:hAnsi="Arial" w:cs="Arial"/>
        </w:rPr>
      </w:pPr>
    </w:p>
    <w:p w14:paraId="58B6D74F" w14:textId="77777777" w:rsidR="00FD07F2" w:rsidRPr="00C5006B" w:rsidRDefault="00FD07F2" w:rsidP="00FD07F2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proofErr w:type="spellStart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Baig</w:t>
      </w:r>
      <w:proofErr w:type="spellEnd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 S. A., Noar, S. M., Gottfredson, N. C., Boynton, M. H., Ribisl, K. M., &amp; Brewer, N. T. (2019). UNC perceived message effectiveness: validation of a brief scale.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Annals of Behavioral Medicine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53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(8), 732-742. </w:t>
      </w:r>
      <w:hyperlink r:id="rId17" w:history="1">
        <w:r w:rsidRPr="00C5006B">
          <w:rPr>
            <w:rStyle w:val="Hyperlink"/>
            <w:rFonts w:ascii="Arial" w:hAnsi="Arial" w:cs="Arial"/>
            <w:sz w:val="18"/>
            <w:szCs w:val="18"/>
            <w:shd w:val="clear" w:color="auto" w:fill="FFFFFF"/>
          </w:rPr>
          <w:t>https://doi.org/10.1093/abm/kay080</w:t>
        </w:r>
      </w:hyperlink>
    </w:p>
    <w:p w14:paraId="796EC89D" w14:textId="77777777" w:rsidR="00FD07F2" w:rsidRPr="00C5006B" w:rsidRDefault="00FD07F2" w:rsidP="00FD07F2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</w:p>
    <w:p w14:paraId="2A1323DA" w14:textId="77777777" w:rsidR="00FD07F2" w:rsidRPr="00AF539D" w:rsidRDefault="00FD07F2" w:rsidP="00FD07F2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6810D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Benjamin, D., Por, H. H., &amp; Budescu, D. (2017). 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Climate change versus global warming: Who is susceptible to the framing of climate change?.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Environment and Behavior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49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(7), 745-770. </w:t>
      </w:r>
      <w:hyperlink r:id="rId18" w:history="1">
        <w:r w:rsidRPr="00AF539D">
          <w:rPr>
            <w:rStyle w:val="Hyperlink"/>
            <w:rFonts w:ascii="Arial" w:hAnsi="Arial" w:cs="Arial"/>
            <w:color w:val="006ACC"/>
            <w:sz w:val="18"/>
            <w:szCs w:val="18"/>
            <w:shd w:val="clear" w:color="auto" w:fill="FFFFFF"/>
          </w:rPr>
          <w:t>https://doi.org/10.1177/0013916516664382</w:t>
        </w:r>
      </w:hyperlink>
    </w:p>
    <w:p w14:paraId="3B531C91" w14:textId="77777777" w:rsidR="00FD07F2" w:rsidRPr="00AF539D" w:rsidRDefault="00FD07F2" w:rsidP="00FD07F2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</w:p>
    <w:p w14:paraId="7E7BAD41" w14:textId="77777777" w:rsidR="00FD07F2" w:rsidRPr="00AF539D" w:rsidRDefault="00FD07F2" w:rsidP="00FD07F2">
      <w:pPr>
        <w:rPr>
          <w:rFonts w:ascii="Arial" w:hAnsi="Arial" w:cs="Arial"/>
          <w:sz w:val="18"/>
          <w:szCs w:val="18"/>
        </w:rPr>
      </w:pP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Centers for Disease Control and Prevention. (2013). National health and nutrition examination survey, 2009-2010 data documentation, codebook, and frequencies.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Dietary Screener Questionnaire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. Retrieved from: </w:t>
      </w:r>
      <w:hyperlink r:id="rId19" w:anchor="web" w:history="1">
        <w:r w:rsidRPr="00AF539D">
          <w:rPr>
            <w:rStyle w:val="Hyperlink"/>
            <w:rFonts w:ascii="Arial" w:hAnsi="Arial" w:cs="Arial"/>
            <w:sz w:val="18"/>
            <w:szCs w:val="18"/>
          </w:rPr>
          <w:t>https://epi.grants.cancer.gov/nhanes/dietscreen/questionnaires.html#web</w:t>
        </w:r>
      </w:hyperlink>
    </w:p>
    <w:p w14:paraId="69B29ADC" w14:textId="77777777" w:rsidR="00FD07F2" w:rsidRPr="00AF539D" w:rsidRDefault="00FD07F2" w:rsidP="00FD07F2">
      <w:pPr>
        <w:pStyle w:val="dx-doi"/>
        <w:spacing w:before="0" w:after="0"/>
        <w:rPr>
          <w:rFonts w:ascii="Arial" w:hAnsi="Arial" w:cs="Arial"/>
          <w:color w:val="333333"/>
          <w:sz w:val="18"/>
          <w:szCs w:val="18"/>
        </w:rPr>
      </w:pPr>
      <w:proofErr w:type="spellStart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Chryst</w:t>
      </w:r>
      <w:proofErr w:type="spellEnd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, B., Marlon, J., van der Linden, S., Leiserowitz, A., </w:t>
      </w:r>
      <w:proofErr w:type="spellStart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Maibach</w:t>
      </w:r>
      <w:proofErr w:type="spellEnd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, E., &amp; </w:t>
      </w:r>
      <w:proofErr w:type="spellStart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Roser-Renouf</w:t>
      </w:r>
      <w:proofErr w:type="spellEnd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 C. (2018). Global warming’s “Six Americas Short Survey”: Audience segmentation of climate change views using a four question instrument.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Environmental Communication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12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(8), 1109-1122. </w:t>
      </w:r>
      <w:hyperlink r:id="rId20" w:history="1">
        <w:r w:rsidRPr="00AF539D">
          <w:rPr>
            <w:rStyle w:val="Hyperlink"/>
            <w:rFonts w:ascii="Arial" w:hAnsi="Arial" w:cs="Arial"/>
            <w:color w:val="006DB4"/>
            <w:sz w:val="18"/>
            <w:szCs w:val="18"/>
          </w:rPr>
          <w:t>https://doi.org/10.1080/17524032.2018.1508047</w:t>
        </w:r>
      </w:hyperlink>
    </w:p>
    <w:p w14:paraId="03EBDAB1" w14:textId="77777777" w:rsidR="00FD07F2" w:rsidRPr="00AF539D" w:rsidRDefault="00FD07F2" w:rsidP="00FD07F2">
      <w:pPr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Grummon, A. H., Hall, M. G., Taillie, L. S., &amp; Brewer, N. T. (2019). How should sugar-sweetened beverage health warnings be designed? A randomized experiment.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Preventive medicine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121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, 158-166. </w:t>
      </w:r>
      <w:hyperlink r:id="rId21" w:tgtFrame="_blank" w:tooltip="Persistent link using digital object identifier" w:history="1">
        <w:r w:rsidRPr="00AF539D">
          <w:rPr>
            <w:rStyle w:val="Hyperlink"/>
            <w:rFonts w:ascii="Arial" w:hAnsi="Arial" w:cs="Arial"/>
            <w:color w:val="0C7DBB"/>
            <w:sz w:val="18"/>
            <w:szCs w:val="18"/>
          </w:rPr>
          <w:t>https://doi.org/10.1016/j.ypmed.2019.02.010</w:t>
        </w:r>
      </w:hyperlink>
    </w:p>
    <w:p w14:paraId="0A3179F1" w14:textId="77777777" w:rsidR="00FD07F2" w:rsidRPr="00AF539D" w:rsidRDefault="00FD07F2" w:rsidP="00FD07F2">
      <w:pPr>
        <w:pStyle w:val="BalloonText"/>
        <w:spacing w:line="259" w:lineRule="auto"/>
        <w:rPr>
          <w:rFonts w:ascii="Arial" w:hAnsi="Arial" w:cs="Arial"/>
        </w:rPr>
      </w:pPr>
    </w:p>
    <w:p w14:paraId="271FCA86" w14:textId="77777777" w:rsidR="00FD07F2" w:rsidRPr="00AF539D" w:rsidRDefault="00FD07F2" w:rsidP="00FD07F2">
      <w:pPr>
        <w:rPr>
          <w:rFonts w:ascii="Arial" w:hAnsi="Arial" w:cs="Arial"/>
          <w:sz w:val="18"/>
          <w:szCs w:val="18"/>
        </w:rPr>
      </w:pPr>
      <w:r w:rsidRPr="00AF539D">
        <w:rPr>
          <w:rFonts w:ascii="Arial" w:hAnsi="Arial" w:cs="Arial"/>
          <w:sz w:val="18"/>
          <w:szCs w:val="18"/>
        </w:rPr>
        <w:t xml:space="preserve">Neff, R. A., Edwards, D., Palmer, A., Ramsing, R., Righter, A., &amp; Wolfson, J. (2018). Reducing meat consumption in the USA: a nationally representative survey of attitudes and </w:t>
      </w:r>
      <w:proofErr w:type="spellStart"/>
      <w:r w:rsidRPr="00AF539D">
        <w:rPr>
          <w:rFonts w:ascii="Arial" w:hAnsi="Arial" w:cs="Arial"/>
          <w:sz w:val="18"/>
          <w:szCs w:val="18"/>
        </w:rPr>
        <w:t>behaviours</w:t>
      </w:r>
      <w:proofErr w:type="spellEnd"/>
      <w:r w:rsidRPr="00AF539D">
        <w:rPr>
          <w:rFonts w:ascii="Arial" w:hAnsi="Arial" w:cs="Arial"/>
          <w:sz w:val="18"/>
          <w:szCs w:val="18"/>
        </w:rPr>
        <w:t xml:space="preserve">. Public health nutrition, 21(10), 1835-1844. </w:t>
      </w:r>
      <w:r w:rsidRPr="00AF539D">
        <w:rPr>
          <w:rFonts w:ascii="Arial" w:hAnsi="Arial" w:cs="Arial"/>
          <w:color w:val="595959"/>
          <w:sz w:val="18"/>
          <w:szCs w:val="18"/>
          <w:shd w:val="clear" w:color="auto" w:fill="FFFFFF"/>
        </w:rPr>
        <w:t> </w:t>
      </w:r>
      <w:hyperlink r:id="rId22" w:tgtFrame="_blank" w:history="1">
        <w:r w:rsidRPr="00AF539D">
          <w:rPr>
            <w:rStyle w:val="Hyperlink"/>
            <w:rFonts w:ascii="Arial" w:hAnsi="Arial" w:cs="Arial"/>
            <w:sz w:val="18"/>
            <w:szCs w:val="18"/>
            <w:bdr w:val="none" w:sz="0" w:space="0" w:color="auto" w:frame="1"/>
            <w:shd w:val="clear" w:color="auto" w:fill="FFFFFF"/>
          </w:rPr>
          <w:t>https://doi.org/10.1017/S1368980017004190</w:t>
        </w:r>
      </w:hyperlink>
    </w:p>
    <w:p w14:paraId="09A94475" w14:textId="77777777" w:rsidR="00FD07F2" w:rsidRPr="00AF539D" w:rsidRDefault="00FD07F2" w:rsidP="00FD07F2">
      <w:pPr>
        <w:rPr>
          <w:rFonts w:ascii="Arial" w:hAnsi="Arial" w:cs="Arial"/>
          <w:sz w:val="18"/>
          <w:szCs w:val="18"/>
        </w:rPr>
      </w:pPr>
    </w:p>
    <w:p w14:paraId="3DB404CF" w14:textId="77777777" w:rsidR="00FD07F2" w:rsidRPr="00AF539D" w:rsidRDefault="00FD07F2" w:rsidP="00FD07F2">
      <w:pPr>
        <w:rPr>
          <w:rFonts w:ascii="Arial" w:hAnsi="Arial" w:cs="Arial"/>
          <w:sz w:val="18"/>
          <w:szCs w:val="18"/>
        </w:rPr>
      </w:pP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Malek, L., </w:t>
      </w:r>
      <w:proofErr w:type="spellStart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Umberger</w:t>
      </w:r>
      <w:proofErr w:type="spellEnd"/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 W. J., &amp; Goddard, E. (2019). Committed vs. uncommitted meat eaters: understanding willingness to change protein consumption.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Appetite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>, </w:t>
      </w:r>
      <w:r w:rsidRPr="00AF539D">
        <w:rPr>
          <w:rFonts w:ascii="Arial" w:hAnsi="Arial" w:cs="Arial"/>
          <w:i/>
          <w:iCs/>
          <w:color w:val="222222"/>
          <w:sz w:val="18"/>
          <w:szCs w:val="18"/>
          <w:shd w:val="clear" w:color="auto" w:fill="FFFFFF"/>
        </w:rPr>
        <w:t>138</w:t>
      </w:r>
      <w:r w:rsidRPr="00AF539D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, 115-126. </w:t>
      </w:r>
      <w:hyperlink r:id="rId23" w:tgtFrame="_blank" w:tooltip="Persistent link using digital object identifier" w:history="1">
        <w:r w:rsidRPr="00AF539D">
          <w:rPr>
            <w:rStyle w:val="Hyperlink"/>
            <w:rFonts w:ascii="Arial" w:hAnsi="Arial" w:cs="Arial"/>
            <w:color w:val="0C7DBB"/>
            <w:sz w:val="18"/>
            <w:szCs w:val="18"/>
          </w:rPr>
          <w:t>https://doi.org/10.1016/j.appet.2019.03.024</w:t>
        </w:r>
      </w:hyperlink>
      <w:r w:rsidRPr="00AF539D">
        <w:rPr>
          <w:rFonts w:ascii="Arial" w:hAnsi="Arial" w:cs="Arial"/>
          <w:sz w:val="18"/>
          <w:szCs w:val="18"/>
        </w:rPr>
        <w:fldChar w:fldCharType="begin"/>
      </w:r>
      <w:r w:rsidRPr="00AF539D">
        <w:rPr>
          <w:rFonts w:ascii="Arial" w:hAnsi="Arial" w:cs="Arial"/>
          <w:sz w:val="18"/>
          <w:szCs w:val="18"/>
        </w:rPr>
        <w:instrText xml:space="preserve"> ADDIN </w:instrText>
      </w:r>
      <w:r w:rsidRPr="00AF539D">
        <w:rPr>
          <w:rFonts w:ascii="Arial" w:hAnsi="Arial" w:cs="Arial"/>
          <w:sz w:val="18"/>
          <w:szCs w:val="18"/>
        </w:rPr>
        <w:fldChar w:fldCharType="end"/>
      </w:r>
    </w:p>
    <w:p w14:paraId="7A931C75" w14:textId="77777777" w:rsidR="009214D1" w:rsidRPr="00AF539D" w:rsidRDefault="009214D1" w:rsidP="009214D1">
      <w:pPr>
        <w:jc w:val="center"/>
        <w:rPr>
          <w:rFonts w:ascii="Arial" w:hAnsi="Arial" w:cs="Arial"/>
          <w:b/>
          <w:sz w:val="18"/>
          <w:szCs w:val="18"/>
        </w:rPr>
      </w:pPr>
    </w:p>
    <w:p w14:paraId="6CBA8A16" w14:textId="2E1DA410" w:rsidR="0025090B" w:rsidRPr="00AF539D" w:rsidRDefault="0025090B" w:rsidP="00EF26EB">
      <w:pPr>
        <w:rPr>
          <w:rFonts w:ascii="Arial" w:hAnsi="Arial" w:cs="Arial"/>
          <w:sz w:val="18"/>
          <w:szCs w:val="18"/>
        </w:rPr>
      </w:pPr>
    </w:p>
    <w:p w14:paraId="7E02507A" w14:textId="403C8B49" w:rsidR="000A5BAC" w:rsidRPr="00AF539D" w:rsidRDefault="000A5BAC" w:rsidP="00EF26EB">
      <w:pPr>
        <w:rPr>
          <w:rFonts w:ascii="Arial" w:hAnsi="Arial" w:cs="Arial"/>
          <w:sz w:val="18"/>
          <w:szCs w:val="18"/>
        </w:rPr>
      </w:pPr>
    </w:p>
    <w:p w14:paraId="6DB847EF" w14:textId="16BE89F9" w:rsidR="000A5BAC" w:rsidRPr="00AF539D" w:rsidRDefault="000A5BAC" w:rsidP="00EF26EB">
      <w:pPr>
        <w:rPr>
          <w:rFonts w:ascii="Arial" w:hAnsi="Arial" w:cs="Arial"/>
          <w:sz w:val="18"/>
          <w:szCs w:val="18"/>
        </w:rPr>
      </w:pPr>
    </w:p>
    <w:p w14:paraId="26BFDE70" w14:textId="784D1AB9" w:rsidR="000A5BAC" w:rsidRPr="00AF539D" w:rsidRDefault="000A5BAC" w:rsidP="00EF26EB">
      <w:pPr>
        <w:rPr>
          <w:rFonts w:ascii="Arial" w:hAnsi="Arial" w:cs="Arial"/>
          <w:sz w:val="18"/>
          <w:szCs w:val="18"/>
        </w:rPr>
      </w:pPr>
    </w:p>
    <w:p w14:paraId="4107169E" w14:textId="4FEBA74B" w:rsidR="000A5BAC" w:rsidRPr="00AF539D" w:rsidRDefault="004B7C8C" w:rsidP="00EF26EB">
      <w:pPr>
        <w:rPr>
          <w:rFonts w:ascii="Arial" w:hAnsi="Arial" w:cs="Arial"/>
          <w:sz w:val="18"/>
          <w:szCs w:val="18"/>
        </w:rPr>
      </w:pPr>
      <w:r w:rsidRPr="00AF539D">
        <w:rPr>
          <w:rFonts w:ascii="Arial" w:hAnsi="Arial" w:cs="Arial"/>
          <w:sz w:val="18"/>
          <w:szCs w:val="18"/>
        </w:rPr>
        <w:fldChar w:fldCharType="begin"/>
      </w:r>
      <w:r w:rsidRPr="00AF539D">
        <w:rPr>
          <w:rFonts w:ascii="Arial" w:hAnsi="Arial" w:cs="Arial"/>
          <w:sz w:val="18"/>
          <w:szCs w:val="18"/>
        </w:rPr>
        <w:instrText xml:space="preserve"> ADDIN </w:instrText>
      </w:r>
      <w:r w:rsidRPr="00AF539D">
        <w:rPr>
          <w:rFonts w:ascii="Arial" w:hAnsi="Arial" w:cs="Arial"/>
          <w:sz w:val="18"/>
          <w:szCs w:val="18"/>
        </w:rPr>
        <w:fldChar w:fldCharType="end"/>
      </w:r>
    </w:p>
    <w:sectPr w:rsidR="000A5BAC" w:rsidRPr="00AF539D" w:rsidSect="00577A0B">
      <w:footerReference w:type="default" r:id="rId24"/>
      <w:pgSz w:w="15840" w:h="12240" w:orient="landscape"/>
      <w:pgMar w:top="81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7D080" w14:textId="77777777" w:rsidR="006B2E94" w:rsidRDefault="006B2E94" w:rsidP="00623BE8">
      <w:pPr>
        <w:spacing w:line="240" w:lineRule="auto"/>
      </w:pPr>
      <w:r>
        <w:separator/>
      </w:r>
    </w:p>
  </w:endnote>
  <w:endnote w:type="continuationSeparator" w:id="0">
    <w:p w14:paraId="26831D92" w14:textId="77777777" w:rsidR="006B2E94" w:rsidRDefault="006B2E94" w:rsidP="00623BE8">
      <w:pPr>
        <w:spacing w:line="240" w:lineRule="auto"/>
      </w:pPr>
      <w:r>
        <w:continuationSeparator/>
      </w:r>
    </w:p>
  </w:endnote>
  <w:endnote w:type="continuationNotice" w:id="1">
    <w:p w14:paraId="45AF9ADE" w14:textId="77777777" w:rsidR="006B2E94" w:rsidRDefault="006B2E9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2938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63EC5" w14:textId="21EB6793" w:rsidR="006810DD" w:rsidRDefault="006810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8EB29CD" w14:textId="77777777" w:rsidR="006810DD" w:rsidRDefault="00681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95855" w14:textId="77777777" w:rsidR="006B2E94" w:rsidRDefault="006B2E94" w:rsidP="00623BE8">
      <w:pPr>
        <w:spacing w:line="240" w:lineRule="auto"/>
      </w:pPr>
      <w:r>
        <w:separator/>
      </w:r>
    </w:p>
  </w:footnote>
  <w:footnote w:type="continuationSeparator" w:id="0">
    <w:p w14:paraId="4F9CC9B8" w14:textId="77777777" w:rsidR="006B2E94" w:rsidRDefault="006B2E94" w:rsidP="00623BE8">
      <w:pPr>
        <w:spacing w:line="240" w:lineRule="auto"/>
      </w:pPr>
      <w:r>
        <w:continuationSeparator/>
      </w:r>
    </w:p>
  </w:footnote>
  <w:footnote w:type="continuationNotice" w:id="1">
    <w:p w14:paraId="337F6B2F" w14:textId="77777777" w:rsidR="006B2E94" w:rsidRDefault="006B2E9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3064"/>
    <w:multiLevelType w:val="hybridMultilevel"/>
    <w:tmpl w:val="161E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6668"/>
    <w:multiLevelType w:val="hybridMultilevel"/>
    <w:tmpl w:val="F8740EC6"/>
    <w:lvl w:ilvl="0" w:tplc="00E83386">
      <w:start w:val="100"/>
      <w:numFmt w:val="lowerRoman"/>
      <w:lvlText w:val="%1."/>
      <w:lvlJc w:val="left"/>
      <w:pPr>
        <w:ind w:left="720" w:hanging="360"/>
      </w:pPr>
    </w:lvl>
    <w:lvl w:ilvl="1" w:tplc="FF8E82C2">
      <w:start w:val="1"/>
      <w:numFmt w:val="lowerLetter"/>
      <w:lvlText w:val="%2."/>
      <w:lvlJc w:val="left"/>
      <w:pPr>
        <w:ind w:left="1440" w:hanging="360"/>
      </w:pPr>
    </w:lvl>
    <w:lvl w:ilvl="2" w:tplc="B03A18B8">
      <w:start w:val="1"/>
      <w:numFmt w:val="lowerRoman"/>
      <w:lvlText w:val="%3."/>
      <w:lvlJc w:val="right"/>
      <w:pPr>
        <w:ind w:left="2160" w:hanging="180"/>
      </w:pPr>
    </w:lvl>
    <w:lvl w:ilvl="3" w:tplc="8C46D336">
      <w:start w:val="1"/>
      <w:numFmt w:val="decimal"/>
      <w:lvlText w:val="%4."/>
      <w:lvlJc w:val="left"/>
      <w:pPr>
        <w:ind w:left="2880" w:hanging="360"/>
      </w:pPr>
    </w:lvl>
    <w:lvl w:ilvl="4" w:tplc="4CB89B78">
      <w:start w:val="1"/>
      <w:numFmt w:val="lowerLetter"/>
      <w:lvlText w:val="%5."/>
      <w:lvlJc w:val="left"/>
      <w:pPr>
        <w:ind w:left="3600" w:hanging="360"/>
      </w:pPr>
    </w:lvl>
    <w:lvl w:ilvl="5" w:tplc="E28009F0">
      <w:start w:val="1"/>
      <w:numFmt w:val="lowerRoman"/>
      <w:lvlText w:val="%6."/>
      <w:lvlJc w:val="right"/>
      <w:pPr>
        <w:ind w:left="4320" w:hanging="180"/>
      </w:pPr>
    </w:lvl>
    <w:lvl w:ilvl="6" w:tplc="BE766960">
      <w:start w:val="1"/>
      <w:numFmt w:val="decimal"/>
      <w:lvlText w:val="%7."/>
      <w:lvlJc w:val="left"/>
      <w:pPr>
        <w:ind w:left="5040" w:hanging="360"/>
      </w:pPr>
    </w:lvl>
    <w:lvl w:ilvl="7" w:tplc="22DA5740">
      <w:start w:val="1"/>
      <w:numFmt w:val="lowerLetter"/>
      <w:lvlText w:val="%8."/>
      <w:lvlJc w:val="left"/>
      <w:pPr>
        <w:ind w:left="5760" w:hanging="360"/>
      </w:pPr>
    </w:lvl>
    <w:lvl w:ilvl="8" w:tplc="9CB4377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B35B5"/>
    <w:multiLevelType w:val="hybridMultilevel"/>
    <w:tmpl w:val="B2D4027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168F5"/>
    <w:multiLevelType w:val="hybridMultilevel"/>
    <w:tmpl w:val="7E8C4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EA0BF6"/>
    <w:multiLevelType w:val="hybridMultilevel"/>
    <w:tmpl w:val="0409001D"/>
    <w:numStyleLink w:val="Singlepunch"/>
  </w:abstractNum>
  <w:abstractNum w:abstractNumId="5" w15:restartNumberingAfterBreak="0">
    <w:nsid w:val="10BA546C"/>
    <w:multiLevelType w:val="hybridMultilevel"/>
    <w:tmpl w:val="3FBA3604"/>
    <w:lvl w:ilvl="0" w:tplc="0D88657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B30D1"/>
    <w:multiLevelType w:val="hybridMultilevel"/>
    <w:tmpl w:val="E7AAEF3E"/>
    <w:lvl w:ilvl="0" w:tplc="B6348268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46899A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33AFE4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D8688EE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EA612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33C255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6ACE64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2716BD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D20A7C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0E546C"/>
    <w:multiLevelType w:val="hybridMultilevel"/>
    <w:tmpl w:val="F9A0216E"/>
    <w:lvl w:ilvl="0" w:tplc="DE223BDA">
      <w:start w:val="1"/>
      <w:numFmt w:val="lowerLetter"/>
      <w:lvlText w:val="%1."/>
      <w:lvlJc w:val="left"/>
      <w:pPr>
        <w:ind w:left="720" w:hanging="360"/>
      </w:pPr>
    </w:lvl>
    <w:lvl w:ilvl="1" w:tplc="8100616E">
      <w:start w:val="1"/>
      <w:numFmt w:val="lowerLetter"/>
      <w:lvlText w:val="%2."/>
      <w:lvlJc w:val="left"/>
      <w:pPr>
        <w:ind w:left="1440" w:hanging="360"/>
      </w:pPr>
    </w:lvl>
    <w:lvl w:ilvl="2" w:tplc="151C5A0C">
      <w:start w:val="1"/>
      <w:numFmt w:val="lowerRoman"/>
      <w:lvlText w:val="%3."/>
      <w:lvlJc w:val="right"/>
      <w:pPr>
        <w:ind w:left="2160" w:hanging="180"/>
      </w:pPr>
    </w:lvl>
    <w:lvl w:ilvl="3" w:tplc="D6DEB730">
      <w:start w:val="1"/>
      <w:numFmt w:val="decimal"/>
      <w:lvlText w:val="%4."/>
      <w:lvlJc w:val="left"/>
      <w:pPr>
        <w:ind w:left="2880" w:hanging="360"/>
      </w:pPr>
    </w:lvl>
    <w:lvl w:ilvl="4" w:tplc="54780F3E">
      <w:start w:val="1"/>
      <w:numFmt w:val="lowerLetter"/>
      <w:lvlText w:val="%5."/>
      <w:lvlJc w:val="left"/>
      <w:pPr>
        <w:ind w:left="3600" w:hanging="360"/>
      </w:pPr>
    </w:lvl>
    <w:lvl w:ilvl="5" w:tplc="39560C96">
      <w:start w:val="1"/>
      <w:numFmt w:val="lowerRoman"/>
      <w:lvlText w:val="%6."/>
      <w:lvlJc w:val="right"/>
      <w:pPr>
        <w:ind w:left="4320" w:hanging="180"/>
      </w:pPr>
    </w:lvl>
    <w:lvl w:ilvl="6" w:tplc="2BC6BD00">
      <w:start w:val="1"/>
      <w:numFmt w:val="decimal"/>
      <w:lvlText w:val="%7."/>
      <w:lvlJc w:val="left"/>
      <w:pPr>
        <w:ind w:left="5040" w:hanging="360"/>
      </w:pPr>
    </w:lvl>
    <w:lvl w:ilvl="7" w:tplc="1DBC3EEC">
      <w:start w:val="1"/>
      <w:numFmt w:val="lowerLetter"/>
      <w:lvlText w:val="%8."/>
      <w:lvlJc w:val="left"/>
      <w:pPr>
        <w:ind w:left="5760" w:hanging="360"/>
      </w:pPr>
    </w:lvl>
    <w:lvl w:ilvl="8" w:tplc="7450BDB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E12FEA"/>
    <w:multiLevelType w:val="hybridMultilevel"/>
    <w:tmpl w:val="4628DD24"/>
    <w:lvl w:ilvl="0" w:tplc="32C2C9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20689"/>
    <w:multiLevelType w:val="hybridMultilevel"/>
    <w:tmpl w:val="D720833A"/>
    <w:lvl w:ilvl="0" w:tplc="D5DCEBA2">
      <w:start w:val="2"/>
      <w:numFmt w:val="lowerLetter"/>
      <w:lvlText w:val="%1."/>
      <w:lvlJc w:val="left"/>
      <w:pPr>
        <w:ind w:left="720" w:hanging="360"/>
      </w:pPr>
    </w:lvl>
    <w:lvl w:ilvl="1" w:tplc="4BCEB5A6">
      <w:start w:val="1"/>
      <w:numFmt w:val="lowerLetter"/>
      <w:lvlText w:val="%2."/>
      <w:lvlJc w:val="left"/>
      <w:pPr>
        <w:ind w:left="1440" w:hanging="360"/>
      </w:pPr>
    </w:lvl>
    <w:lvl w:ilvl="2" w:tplc="3E360F4E">
      <w:start w:val="1"/>
      <w:numFmt w:val="lowerRoman"/>
      <w:lvlText w:val="%3."/>
      <w:lvlJc w:val="right"/>
      <w:pPr>
        <w:ind w:left="2160" w:hanging="180"/>
      </w:pPr>
    </w:lvl>
    <w:lvl w:ilvl="3" w:tplc="A81237CE">
      <w:start w:val="1"/>
      <w:numFmt w:val="decimal"/>
      <w:lvlText w:val="%4."/>
      <w:lvlJc w:val="left"/>
      <w:pPr>
        <w:ind w:left="2880" w:hanging="360"/>
      </w:pPr>
    </w:lvl>
    <w:lvl w:ilvl="4" w:tplc="4904B37C">
      <w:start w:val="1"/>
      <w:numFmt w:val="lowerLetter"/>
      <w:lvlText w:val="%5."/>
      <w:lvlJc w:val="left"/>
      <w:pPr>
        <w:ind w:left="3600" w:hanging="360"/>
      </w:pPr>
    </w:lvl>
    <w:lvl w:ilvl="5" w:tplc="1D5E29C4">
      <w:start w:val="1"/>
      <w:numFmt w:val="lowerRoman"/>
      <w:lvlText w:val="%6."/>
      <w:lvlJc w:val="right"/>
      <w:pPr>
        <w:ind w:left="4320" w:hanging="180"/>
      </w:pPr>
    </w:lvl>
    <w:lvl w:ilvl="6" w:tplc="89EEEDFA">
      <w:start w:val="1"/>
      <w:numFmt w:val="decimal"/>
      <w:lvlText w:val="%7."/>
      <w:lvlJc w:val="left"/>
      <w:pPr>
        <w:ind w:left="5040" w:hanging="360"/>
      </w:pPr>
    </w:lvl>
    <w:lvl w:ilvl="7" w:tplc="1BB432DA">
      <w:start w:val="1"/>
      <w:numFmt w:val="lowerLetter"/>
      <w:lvlText w:val="%8."/>
      <w:lvlJc w:val="left"/>
      <w:pPr>
        <w:ind w:left="5760" w:hanging="360"/>
      </w:pPr>
    </w:lvl>
    <w:lvl w:ilvl="8" w:tplc="4EEAC14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3B457F"/>
    <w:multiLevelType w:val="hybridMultilevel"/>
    <w:tmpl w:val="6010D4D2"/>
    <w:lvl w:ilvl="0" w:tplc="50A2D296">
      <w:start w:val="4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3828B3"/>
    <w:multiLevelType w:val="hybridMultilevel"/>
    <w:tmpl w:val="A176C590"/>
    <w:lvl w:ilvl="0" w:tplc="A71C4BA0">
      <w:start w:val="5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91C99"/>
    <w:multiLevelType w:val="hybridMultilevel"/>
    <w:tmpl w:val="84146BF4"/>
    <w:lvl w:ilvl="0" w:tplc="D59C4E4E">
      <w:start w:val="1"/>
      <w:numFmt w:val="upperLetter"/>
      <w:lvlText w:val="%1."/>
      <w:lvlJc w:val="left"/>
      <w:pPr>
        <w:ind w:left="720" w:hanging="360"/>
      </w:pPr>
    </w:lvl>
    <w:lvl w:ilvl="1" w:tplc="58AAE95E">
      <w:start w:val="1"/>
      <w:numFmt w:val="lowerLetter"/>
      <w:lvlText w:val="%2."/>
      <w:lvlJc w:val="left"/>
      <w:pPr>
        <w:ind w:left="1440" w:hanging="360"/>
      </w:pPr>
    </w:lvl>
    <w:lvl w:ilvl="2" w:tplc="6D62A31E">
      <w:start w:val="1"/>
      <w:numFmt w:val="lowerRoman"/>
      <w:lvlText w:val="%3."/>
      <w:lvlJc w:val="right"/>
      <w:pPr>
        <w:ind w:left="2160" w:hanging="180"/>
      </w:pPr>
    </w:lvl>
    <w:lvl w:ilvl="3" w:tplc="220A2572">
      <w:start w:val="1"/>
      <w:numFmt w:val="decimal"/>
      <w:lvlText w:val="%4."/>
      <w:lvlJc w:val="left"/>
      <w:pPr>
        <w:ind w:left="2880" w:hanging="360"/>
      </w:pPr>
    </w:lvl>
    <w:lvl w:ilvl="4" w:tplc="F91AED48">
      <w:start w:val="1"/>
      <w:numFmt w:val="lowerLetter"/>
      <w:lvlText w:val="%5."/>
      <w:lvlJc w:val="left"/>
      <w:pPr>
        <w:ind w:left="3600" w:hanging="360"/>
      </w:pPr>
    </w:lvl>
    <w:lvl w:ilvl="5" w:tplc="90C8AD8C">
      <w:start w:val="1"/>
      <w:numFmt w:val="lowerRoman"/>
      <w:lvlText w:val="%6."/>
      <w:lvlJc w:val="right"/>
      <w:pPr>
        <w:ind w:left="4320" w:hanging="180"/>
      </w:pPr>
    </w:lvl>
    <w:lvl w:ilvl="6" w:tplc="6E52A564">
      <w:start w:val="1"/>
      <w:numFmt w:val="decimal"/>
      <w:lvlText w:val="%7."/>
      <w:lvlJc w:val="left"/>
      <w:pPr>
        <w:ind w:left="5040" w:hanging="360"/>
      </w:pPr>
    </w:lvl>
    <w:lvl w:ilvl="7" w:tplc="85E2CC80">
      <w:start w:val="1"/>
      <w:numFmt w:val="lowerLetter"/>
      <w:lvlText w:val="%8."/>
      <w:lvlJc w:val="left"/>
      <w:pPr>
        <w:ind w:left="5760" w:hanging="360"/>
      </w:pPr>
    </w:lvl>
    <w:lvl w:ilvl="8" w:tplc="C742E4A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4F6780"/>
    <w:multiLevelType w:val="hybridMultilevel"/>
    <w:tmpl w:val="C226A584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45063B"/>
    <w:multiLevelType w:val="hybridMultilevel"/>
    <w:tmpl w:val="7D80F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AB240A"/>
    <w:multiLevelType w:val="hybridMultilevel"/>
    <w:tmpl w:val="4EDA8A88"/>
    <w:lvl w:ilvl="0" w:tplc="158C23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8F6B9E"/>
    <w:multiLevelType w:val="hybridMultilevel"/>
    <w:tmpl w:val="9B187368"/>
    <w:lvl w:ilvl="0" w:tplc="8062B45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E64CB65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8166C0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3A22D3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03A44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F16844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548126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CBB442F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8A8E07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6553EA"/>
    <w:multiLevelType w:val="hybridMultilevel"/>
    <w:tmpl w:val="161E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715DCD"/>
    <w:multiLevelType w:val="hybridMultilevel"/>
    <w:tmpl w:val="AADC5FAC"/>
    <w:lvl w:ilvl="0" w:tplc="A04C2740">
      <w:start w:val="1"/>
      <w:numFmt w:val="decimal"/>
      <w:lvlText w:val="%1."/>
      <w:lvlJc w:val="left"/>
      <w:pPr>
        <w:ind w:left="720" w:hanging="360"/>
      </w:pPr>
    </w:lvl>
    <w:lvl w:ilvl="1" w:tplc="344A5DCC">
      <w:start w:val="1"/>
      <w:numFmt w:val="upperRoman"/>
      <w:lvlText w:val="%2."/>
      <w:lvlJc w:val="left"/>
      <w:pPr>
        <w:ind w:left="1440" w:hanging="360"/>
      </w:pPr>
    </w:lvl>
    <w:lvl w:ilvl="2" w:tplc="D5C443E6">
      <w:start w:val="1"/>
      <w:numFmt w:val="lowerRoman"/>
      <w:lvlText w:val="%3."/>
      <w:lvlJc w:val="right"/>
      <w:pPr>
        <w:ind w:left="2160" w:hanging="180"/>
      </w:pPr>
    </w:lvl>
    <w:lvl w:ilvl="3" w:tplc="5B9AAB42">
      <w:start w:val="1"/>
      <w:numFmt w:val="decimal"/>
      <w:lvlText w:val="%4."/>
      <w:lvlJc w:val="left"/>
      <w:pPr>
        <w:ind w:left="2880" w:hanging="360"/>
      </w:pPr>
    </w:lvl>
    <w:lvl w:ilvl="4" w:tplc="B88A19F8">
      <w:start w:val="1"/>
      <w:numFmt w:val="lowerLetter"/>
      <w:lvlText w:val="%5."/>
      <w:lvlJc w:val="left"/>
      <w:pPr>
        <w:ind w:left="3600" w:hanging="360"/>
      </w:pPr>
    </w:lvl>
    <w:lvl w:ilvl="5" w:tplc="7FFC5670">
      <w:start w:val="1"/>
      <w:numFmt w:val="lowerRoman"/>
      <w:lvlText w:val="%6."/>
      <w:lvlJc w:val="right"/>
      <w:pPr>
        <w:ind w:left="4320" w:hanging="180"/>
      </w:pPr>
    </w:lvl>
    <w:lvl w:ilvl="6" w:tplc="7382B732">
      <w:start w:val="1"/>
      <w:numFmt w:val="decimal"/>
      <w:lvlText w:val="%7."/>
      <w:lvlJc w:val="left"/>
      <w:pPr>
        <w:ind w:left="5040" w:hanging="360"/>
      </w:pPr>
    </w:lvl>
    <w:lvl w:ilvl="7" w:tplc="81EA7438">
      <w:start w:val="1"/>
      <w:numFmt w:val="lowerLetter"/>
      <w:lvlText w:val="%8."/>
      <w:lvlJc w:val="left"/>
      <w:pPr>
        <w:ind w:left="5760" w:hanging="360"/>
      </w:pPr>
    </w:lvl>
    <w:lvl w:ilvl="8" w:tplc="0BA4FA2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3B2986"/>
    <w:multiLevelType w:val="hybridMultilevel"/>
    <w:tmpl w:val="7D940E42"/>
    <w:lvl w:ilvl="0" w:tplc="BF663988">
      <w:start w:val="4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500D84"/>
    <w:multiLevelType w:val="hybridMultilevel"/>
    <w:tmpl w:val="405C7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F16A3"/>
    <w:multiLevelType w:val="hybridMultilevel"/>
    <w:tmpl w:val="550643B4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6A48C308">
      <w:start w:val="1"/>
      <w:numFmt w:val="lowerLetter"/>
      <w:lvlText w:val="%2."/>
      <w:lvlJc w:val="left"/>
      <w:pPr>
        <w:ind w:left="1440" w:hanging="360"/>
      </w:pPr>
    </w:lvl>
    <w:lvl w:ilvl="2" w:tplc="86F85456">
      <w:start w:val="1"/>
      <w:numFmt w:val="lowerRoman"/>
      <w:lvlText w:val="%3."/>
      <w:lvlJc w:val="right"/>
      <w:pPr>
        <w:ind w:left="2160" w:hanging="180"/>
      </w:pPr>
    </w:lvl>
    <w:lvl w:ilvl="3" w:tplc="EF6237C4">
      <w:start w:val="1"/>
      <w:numFmt w:val="decimal"/>
      <w:lvlText w:val="%4."/>
      <w:lvlJc w:val="left"/>
      <w:pPr>
        <w:ind w:left="2880" w:hanging="360"/>
      </w:pPr>
    </w:lvl>
    <w:lvl w:ilvl="4" w:tplc="E2F80398">
      <w:start w:val="1"/>
      <w:numFmt w:val="lowerLetter"/>
      <w:lvlText w:val="%5."/>
      <w:lvlJc w:val="left"/>
      <w:pPr>
        <w:ind w:left="3600" w:hanging="360"/>
      </w:pPr>
    </w:lvl>
    <w:lvl w:ilvl="5" w:tplc="28B27A24">
      <w:start w:val="1"/>
      <w:numFmt w:val="lowerRoman"/>
      <w:lvlText w:val="%6."/>
      <w:lvlJc w:val="right"/>
      <w:pPr>
        <w:ind w:left="4320" w:hanging="180"/>
      </w:pPr>
    </w:lvl>
    <w:lvl w:ilvl="6" w:tplc="30024492">
      <w:start w:val="1"/>
      <w:numFmt w:val="decimal"/>
      <w:lvlText w:val="%7."/>
      <w:lvlJc w:val="left"/>
      <w:pPr>
        <w:ind w:left="5040" w:hanging="360"/>
      </w:pPr>
    </w:lvl>
    <w:lvl w:ilvl="7" w:tplc="16B69310">
      <w:start w:val="1"/>
      <w:numFmt w:val="lowerLetter"/>
      <w:lvlText w:val="%8."/>
      <w:lvlJc w:val="left"/>
      <w:pPr>
        <w:ind w:left="5760" w:hanging="360"/>
      </w:pPr>
    </w:lvl>
    <w:lvl w:ilvl="8" w:tplc="32F44670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2778A6"/>
    <w:multiLevelType w:val="hybridMultilevel"/>
    <w:tmpl w:val="0409001D"/>
    <w:styleLink w:val="Singlepunch"/>
    <w:lvl w:ilvl="0" w:tplc="12ACA4AE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 w:tplc="24308D86">
      <w:start w:val="1"/>
      <w:numFmt w:val="lowerLetter"/>
      <w:lvlText w:val="%2)"/>
      <w:lvlJc w:val="left"/>
      <w:pPr>
        <w:ind w:left="720" w:hanging="360"/>
      </w:pPr>
    </w:lvl>
    <w:lvl w:ilvl="2" w:tplc="EBA00508">
      <w:start w:val="1"/>
      <w:numFmt w:val="lowerRoman"/>
      <w:lvlText w:val="%3)"/>
      <w:lvlJc w:val="left"/>
      <w:pPr>
        <w:ind w:left="1080" w:hanging="360"/>
      </w:pPr>
    </w:lvl>
    <w:lvl w:ilvl="3" w:tplc="4622D400">
      <w:start w:val="1"/>
      <w:numFmt w:val="decimal"/>
      <w:lvlText w:val="(%4)"/>
      <w:lvlJc w:val="left"/>
      <w:pPr>
        <w:ind w:left="1440" w:hanging="360"/>
      </w:pPr>
    </w:lvl>
    <w:lvl w:ilvl="4" w:tplc="8D9886D6">
      <w:start w:val="1"/>
      <w:numFmt w:val="lowerLetter"/>
      <w:lvlText w:val="(%5)"/>
      <w:lvlJc w:val="left"/>
      <w:pPr>
        <w:ind w:left="1800" w:hanging="360"/>
      </w:pPr>
    </w:lvl>
    <w:lvl w:ilvl="5" w:tplc="530675D4">
      <w:start w:val="1"/>
      <w:numFmt w:val="lowerRoman"/>
      <w:lvlText w:val="(%6)"/>
      <w:lvlJc w:val="left"/>
      <w:pPr>
        <w:ind w:left="2160" w:hanging="360"/>
      </w:pPr>
    </w:lvl>
    <w:lvl w:ilvl="6" w:tplc="E7DEB266">
      <w:start w:val="1"/>
      <w:numFmt w:val="decimal"/>
      <w:lvlText w:val="%7."/>
      <w:lvlJc w:val="left"/>
      <w:pPr>
        <w:ind w:left="2520" w:hanging="360"/>
      </w:pPr>
    </w:lvl>
    <w:lvl w:ilvl="7" w:tplc="A2D665CC">
      <w:start w:val="1"/>
      <w:numFmt w:val="lowerLetter"/>
      <w:lvlText w:val="%8."/>
      <w:lvlJc w:val="left"/>
      <w:pPr>
        <w:ind w:left="2880" w:hanging="360"/>
      </w:pPr>
    </w:lvl>
    <w:lvl w:ilvl="8" w:tplc="C2A24D8E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05D3B11"/>
    <w:multiLevelType w:val="hybridMultilevel"/>
    <w:tmpl w:val="3DC64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276D15"/>
    <w:multiLevelType w:val="hybridMultilevel"/>
    <w:tmpl w:val="37B48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AC2848"/>
    <w:multiLevelType w:val="hybridMultilevel"/>
    <w:tmpl w:val="18108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964580"/>
    <w:multiLevelType w:val="hybridMultilevel"/>
    <w:tmpl w:val="2A4CED70"/>
    <w:lvl w:ilvl="0" w:tplc="85BE41CA">
      <w:start w:val="1"/>
      <w:numFmt w:val="lowerLetter"/>
      <w:lvlText w:val="%1."/>
      <w:lvlJc w:val="left"/>
      <w:pPr>
        <w:ind w:left="720" w:hanging="360"/>
      </w:pPr>
    </w:lvl>
    <w:lvl w:ilvl="1" w:tplc="6D1C5EC0">
      <w:start w:val="1"/>
      <w:numFmt w:val="lowerLetter"/>
      <w:lvlText w:val="%2."/>
      <w:lvlJc w:val="left"/>
      <w:pPr>
        <w:ind w:left="1440" w:hanging="360"/>
      </w:pPr>
    </w:lvl>
    <w:lvl w:ilvl="2" w:tplc="54001638">
      <w:start w:val="1"/>
      <w:numFmt w:val="lowerRoman"/>
      <w:lvlText w:val="%3."/>
      <w:lvlJc w:val="right"/>
      <w:pPr>
        <w:ind w:left="2160" w:hanging="180"/>
      </w:pPr>
    </w:lvl>
    <w:lvl w:ilvl="3" w:tplc="ABC06518">
      <w:start w:val="1"/>
      <w:numFmt w:val="decimal"/>
      <w:lvlText w:val="%4."/>
      <w:lvlJc w:val="left"/>
      <w:pPr>
        <w:ind w:left="2880" w:hanging="360"/>
      </w:pPr>
    </w:lvl>
    <w:lvl w:ilvl="4" w:tplc="B066C658">
      <w:start w:val="1"/>
      <w:numFmt w:val="lowerLetter"/>
      <w:lvlText w:val="%5."/>
      <w:lvlJc w:val="left"/>
      <w:pPr>
        <w:ind w:left="3600" w:hanging="360"/>
      </w:pPr>
    </w:lvl>
    <w:lvl w:ilvl="5" w:tplc="907E996C">
      <w:start w:val="1"/>
      <w:numFmt w:val="lowerRoman"/>
      <w:lvlText w:val="%6."/>
      <w:lvlJc w:val="right"/>
      <w:pPr>
        <w:ind w:left="4320" w:hanging="180"/>
      </w:pPr>
    </w:lvl>
    <w:lvl w:ilvl="6" w:tplc="35D4503C">
      <w:start w:val="1"/>
      <w:numFmt w:val="decimal"/>
      <w:lvlText w:val="%7."/>
      <w:lvlJc w:val="left"/>
      <w:pPr>
        <w:ind w:left="5040" w:hanging="360"/>
      </w:pPr>
    </w:lvl>
    <w:lvl w:ilvl="7" w:tplc="7076EEE8">
      <w:start w:val="1"/>
      <w:numFmt w:val="lowerLetter"/>
      <w:lvlText w:val="%8."/>
      <w:lvlJc w:val="left"/>
      <w:pPr>
        <w:ind w:left="5760" w:hanging="360"/>
      </w:pPr>
    </w:lvl>
    <w:lvl w:ilvl="8" w:tplc="C7A000E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074E7A"/>
    <w:multiLevelType w:val="hybridMultilevel"/>
    <w:tmpl w:val="06EAC1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557293"/>
    <w:multiLevelType w:val="hybridMultilevel"/>
    <w:tmpl w:val="8E7A76B0"/>
    <w:lvl w:ilvl="0" w:tplc="B90203F2">
      <w:start w:val="1"/>
      <w:numFmt w:val="upperLetter"/>
      <w:lvlText w:val="%1."/>
      <w:lvlJc w:val="left"/>
      <w:pPr>
        <w:ind w:left="720" w:hanging="360"/>
      </w:pPr>
    </w:lvl>
    <w:lvl w:ilvl="1" w:tplc="D90ACD7E">
      <w:start w:val="1"/>
      <w:numFmt w:val="lowerLetter"/>
      <w:lvlText w:val="%2."/>
      <w:lvlJc w:val="left"/>
      <w:pPr>
        <w:ind w:left="1440" w:hanging="360"/>
      </w:pPr>
    </w:lvl>
    <w:lvl w:ilvl="2" w:tplc="E04A0FA8">
      <w:start w:val="1"/>
      <w:numFmt w:val="lowerRoman"/>
      <w:lvlText w:val="%3."/>
      <w:lvlJc w:val="right"/>
      <w:pPr>
        <w:ind w:left="2160" w:hanging="180"/>
      </w:pPr>
    </w:lvl>
    <w:lvl w:ilvl="3" w:tplc="1B3C31E2">
      <w:start w:val="1"/>
      <w:numFmt w:val="decimal"/>
      <w:lvlText w:val="%4."/>
      <w:lvlJc w:val="left"/>
      <w:pPr>
        <w:ind w:left="2880" w:hanging="360"/>
      </w:pPr>
    </w:lvl>
    <w:lvl w:ilvl="4" w:tplc="37AE9D0A">
      <w:start w:val="1"/>
      <w:numFmt w:val="lowerLetter"/>
      <w:lvlText w:val="%5."/>
      <w:lvlJc w:val="left"/>
      <w:pPr>
        <w:ind w:left="3600" w:hanging="360"/>
      </w:pPr>
    </w:lvl>
    <w:lvl w:ilvl="5" w:tplc="245C3F7A">
      <w:start w:val="1"/>
      <w:numFmt w:val="lowerRoman"/>
      <w:lvlText w:val="%6."/>
      <w:lvlJc w:val="right"/>
      <w:pPr>
        <w:ind w:left="4320" w:hanging="180"/>
      </w:pPr>
    </w:lvl>
    <w:lvl w:ilvl="6" w:tplc="7E585CFA">
      <w:start w:val="1"/>
      <w:numFmt w:val="decimal"/>
      <w:lvlText w:val="%7."/>
      <w:lvlJc w:val="left"/>
      <w:pPr>
        <w:ind w:left="5040" w:hanging="360"/>
      </w:pPr>
    </w:lvl>
    <w:lvl w:ilvl="7" w:tplc="6F74296C">
      <w:start w:val="1"/>
      <w:numFmt w:val="lowerLetter"/>
      <w:lvlText w:val="%8."/>
      <w:lvlJc w:val="left"/>
      <w:pPr>
        <w:ind w:left="5760" w:hanging="360"/>
      </w:pPr>
    </w:lvl>
    <w:lvl w:ilvl="8" w:tplc="9DF2DC0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B00BF1"/>
    <w:multiLevelType w:val="multilevel"/>
    <w:tmpl w:val="BEF2BC2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EF133B"/>
    <w:multiLevelType w:val="hybridMultilevel"/>
    <w:tmpl w:val="161E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7711B6"/>
    <w:multiLevelType w:val="hybridMultilevel"/>
    <w:tmpl w:val="340C1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CC1024"/>
    <w:multiLevelType w:val="hybridMultilevel"/>
    <w:tmpl w:val="DD5EEE52"/>
    <w:lvl w:ilvl="0" w:tplc="5F4699E2">
      <w:start w:val="1"/>
      <w:numFmt w:val="decimal"/>
      <w:lvlText w:val="%1."/>
      <w:lvlJc w:val="left"/>
      <w:pPr>
        <w:ind w:left="720" w:hanging="360"/>
      </w:pPr>
    </w:lvl>
    <w:lvl w:ilvl="1" w:tplc="16B43A50">
      <w:start w:val="1"/>
      <w:numFmt w:val="lowerLetter"/>
      <w:lvlText w:val="%2."/>
      <w:lvlJc w:val="left"/>
      <w:pPr>
        <w:ind w:left="1440" w:hanging="360"/>
      </w:pPr>
    </w:lvl>
    <w:lvl w:ilvl="2" w:tplc="8A22B990">
      <w:start w:val="1"/>
      <w:numFmt w:val="lowerRoman"/>
      <w:lvlText w:val="%3."/>
      <w:lvlJc w:val="right"/>
      <w:pPr>
        <w:ind w:left="2160" w:hanging="180"/>
      </w:pPr>
    </w:lvl>
    <w:lvl w:ilvl="3" w:tplc="39746F3A">
      <w:start w:val="1"/>
      <w:numFmt w:val="decimal"/>
      <w:lvlText w:val="%4."/>
      <w:lvlJc w:val="left"/>
      <w:pPr>
        <w:ind w:left="2880" w:hanging="360"/>
      </w:pPr>
    </w:lvl>
    <w:lvl w:ilvl="4" w:tplc="8B085856">
      <w:start w:val="1"/>
      <w:numFmt w:val="lowerLetter"/>
      <w:lvlText w:val="%5."/>
      <w:lvlJc w:val="left"/>
      <w:pPr>
        <w:ind w:left="3600" w:hanging="360"/>
      </w:pPr>
    </w:lvl>
    <w:lvl w:ilvl="5" w:tplc="30C0BC10">
      <w:start w:val="1"/>
      <w:numFmt w:val="lowerRoman"/>
      <w:lvlText w:val="%6."/>
      <w:lvlJc w:val="right"/>
      <w:pPr>
        <w:ind w:left="4320" w:hanging="180"/>
      </w:pPr>
    </w:lvl>
    <w:lvl w:ilvl="6" w:tplc="55CA8A4C">
      <w:start w:val="1"/>
      <w:numFmt w:val="decimal"/>
      <w:lvlText w:val="%7."/>
      <w:lvlJc w:val="left"/>
      <w:pPr>
        <w:ind w:left="5040" w:hanging="360"/>
      </w:pPr>
    </w:lvl>
    <w:lvl w:ilvl="7" w:tplc="0CF6998C">
      <w:start w:val="1"/>
      <w:numFmt w:val="lowerLetter"/>
      <w:lvlText w:val="%8."/>
      <w:lvlJc w:val="left"/>
      <w:pPr>
        <w:ind w:left="5760" w:hanging="360"/>
      </w:pPr>
    </w:lvl>
    <w:lvl w:ilvl="8" w:tplc="0E12274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8"/>
  </w:num>
  <w:num w:numId="3">
    <w:abstractNumId w:val="12"/>
  </w:num>
  <w:num w:numId="4">
    <w:abstractNumId w:val="31"/>
  </w:num>
  <w:num w:numId="5">
    <w:abstractNumId w:val="20"/>
  </w:num>
  <w:num w:numId="6">
    <w:abstractNumId w:val="13"/>
  </w:num>
  <w:num w:numId="7">
    <w:abstractNumId w:val="14"/>
  </w:num>
  <w:num w:numId="8">
    <w:abstractNumId w:val="15"/>
  </w:num>
  <w:num w:numId="9">
    <w:abstractNumId w:val="25"/>
  </w:num>
  <w:num w:numId="10">
    <w:abstractNumId w:val="8"/>
  </w:num>
  <w:num w:numId="1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2"/>
  </w:num>
  <w:num w:numId="13">
    <w:abstractNumId w:val="0"/>
  </w:num>
  <w:num w:numId="14">
    <w:abstractNumId w:val="17"/>
  </w:num>
  <w:num w:numId="15">
    <w:abstractNumId w:val="3"/>
  </w:num>
  <w:num w:numId="16">
    <w:abstractNumId w:val="5"/>
  </w:num>
  <w:num w:numId="17">
    <w:abstractNumId w:val="30"/>
  </w:num>
  <w:num w:numId="18">
    <w:abstractNumId w:val="24"/>
  </w:num>
  <w:num w:numId="19">
    <w:abstractNumId w:val="27"/>
  </w:num>
  <w:num w:numId="20">
    <w:abstractNumId w:val="32"/>
  </w:num>
  <w:num w:numId="21">
    <w:abstractNumId w:val="26"/>
  </w:num>
  <w:num w:numId="22">
    <w:abstractNumId w:val="1"/>
  </w:num>
  <w:num w:numId="23">
    <w:abstractNumId w:val="9"/>
  </w:num>
  <w:num w:numId="24">
    <w:abstractNumId w:val="7"/>
  </w:num>
  <w:num w:numId="25">
    <w:abstractNumId w:val="28"/>
  </w:num>
  <w:num w:numId="26">
    <w:abstractNumId w:val="23"/>
  </w:num>
  <w:num w:numId="27">
    <w:abstractNumId w:val="11"/>
  </w:num>
  <w:num w:numId="28">
    <w:abstractNumId w:val="2"/>
  </w:num>
  <w:num w:numId="29">
    <w:abstractNumId w:val="29"/>
  </w:num>
  <w:num w:numId="30">
    <w:abstractNumId w:val="16"/>
  </w:num>
  <w:num w:numId="31">
    <w:abstractNumId w:val="6"/>
  </w:num>
  <w:num w:numId="32">
    <w:abstractNumId w:val="10"/>
  </w:num>
  <w:num w:numId="33">
    <w:abstractNumId w:val="19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s-A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AR" w:vendorID="64" w:dllVersion="0" w:nlCheck="1" w:checkStyle="0"/>
  <w:activeWritingStyle w:appName="MSWord" w:lang="es-MX" w:vendorID="64" w:dllVersion="0" w:nlCheck="1" w:checkStyle="0"/>
  <w:activeWritingStyle w:appName="MSWord" w:lang="es-MX" w:vendorID="64" w:dllVersion="4096" w:nlCheck="1" w:checkStyle="0"/>
  <w:activeWritingStyle w:appName="MSWord" w:lang="es-AR" w:vendorID="64" w:dllVersion="4096" w:nlCheck="1" w:checkStyle="0"/>
  <w:activeWritingStyle w:appName="MSWord" w:lang="es-419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2wrtdn5zsphed0waxfttv2dpzxpeteaa0&quot;&gt;Marissa&amp;apos;s ENL&lt;record-ids&gt;&lt;item&gt;1396&lt;/item&gt;&lt;item&gt;1460&lt;/item&gt;&lt;item&gt;1475&lt;/item&gt;&lt;item&gt;1481&lt;/item&gt;&lt;/record-ids&gt;&lt;/item&gt;&lt;/Libraries&gt;"/>
  </w:docVars>
  <w:rsids>
    <w:rsidRoot w:val="001F605F"/>
    <w:rsid w:val="00001A3A"/>
    <w:rsid w:val="00002EA2"/>
    <w:rsid w:val="0000346B"/>
    <w:rsid w:val="0000480D"/>
    <w:rsid w:val="000052B0"/>
    <w:rsid w:val="000057CA"/>
    <w:rsid w:val="00005E8A"/>
    <w:rsid w:val="000071D0"/>
    <w:rsid w:val="00007802"/>
    <w:rsid w:val="00010F85"/>
    <w:rsid w:val="00012178"/>
    <w:rsid w:val="000142A3"/>
    <w:rsid w:val="00017F7F"/>
    <w:rsid w:val="000215EF"/>
    <w:rsid w:val="000218CD"/>
    <w:rsid w:val="000220E6"/>
    <w:rsid w:val="000221EE"/>
    <w:rsid w:val="00023881"/>
    <w:rsid w:val="000253D5"/>
    <w:rsid w:val="0002784B"/>
    <w:rsid w:val="00027E41"/>
    <w:rsid w:val="00030E62"/>
    <w:rsid w:val="00031B61"/>
    <w:rsid w:val="00033509"/>
    <w:rsid w:val="00034EB7"/>
    <w:rsid w:val="000361BA"/>
    <w:rsid w:val="00037546"/>
    <w:rsid w:val="00037B6B"/>
    <w:rsid w:val="00037F77"/>
    <w:rsid w:val="0004097C"/>
    <w:rsid w:val="00041E91"/>
    <w:rsid w:val="00042EA6"/>
    <w:rsid w:val="00043305"/>
    <w:rsid w:val="000458EF"/>
    <w:rsid w:val="00046602"/>
    <w:rsid w:val="000479AD"/>
    <w:rsid w:val="00051242"/>
    <w:rsid w:val="000535A0"/>
    <w:rsid w:val="00054C9D"/>
    <w:rsid w:val="0006085B"/>
    <w:rsid w:val="00064F58"/>
    <w:rsid w:val="000653B4"/>
    <w:rsid w:val="00065ADB"/>
    <w:rsid w:val="000660A7"/>
    <w:rsid w:val="0006680A"/>
    <w:rsid w:val="000676D7"/>
    <w:rsid w:val="00070679"/>
    <w:rsid w:val="00072FB0"/>
    <w:rsid w:val="00073594"/>
    <w:rsid w:val="00073A2E"/>
    <w:rsid w:val="00073DDD"/>
    <w:rsid w:val="00075020"/>
    <w:rsid w:val="00075AF0"/>
    <w:rsid w:val="00077895"/>
    <w:rsid w:val="00081274"/>
    <w:rsid w:val="000813EA"/>
    <w:rsid w:val="00083E69"/>
    <w:rsid w:val="00083EFB"/>
    <w:rsid w:val="000855A8"/>
    <w:rsid w:val="0008653B"/>
    <w:rsid w:val="00086E43"/>
    <w:rsid w:val="00090450"/>
    <w:rsid w:val="00091704"/>
    <w:rsid w:val="00091E52"/>
    <w:rsid w:val="00093A0A"/>
    <w:rsid w:val="00094173"/>
    <w:rsid w:val="000945BD"/>
    <w:rsid w:val="00095EFA"/>
    <w:rsid w:val="00096A59"/>
    <w:rsid w:val="00097ED6"/>
    <w:rsid w:val="000A02B0"/>
    <w:rsid w:val="000A13A9"/>
    <w:rsid w:val="000A2DF9"/>
    <w:rsid w:val="000A32EC"/>
    <w:rsid w:val="000A4BFB"/>
    <w:rsid w:val="000A597C"/>
    <w:rsid w:val="000A5BAC"/>
    <w:rsid w:val="000A653A"/>
    <w:rsid w:val="000A68CB"/>
    <w:rsid w:val="000A6A35"/>
    <w:rsid w:val="000A6C61"/>
    <w:rsid w:val="000A6ED3"/>
    <w:rsid w:val="000B1726"/>
    <w:rsid w:val="000B1B7A"/>
    <w:rsid w:val="000B1FB2"/>
    <w:rsid w:val="000B33C0"/>
    <w:rsid w:val="000C0DA8"/>
    <w:rsid w:val="000C1D09"/>
    <w:rsid w:val="000C25C1"/>
    <w:rsid w:val="000C2774"/>
    <w:rsid w:val="000C462C"/>
    <w:rsid w:val="000C6881"/>
    <w:rsid w:val="000C7367"/>
    <w:rsid w:val="000C79B7"/>
    <w:rsid w:val="000D36DB"/>
    <w:rsid w:val="000D6480"/>
    <w:rsid w:val="000D6958"/>
    <w:rsid w:val="000D7A05"/>
    <w:rsid w:val="000E1E8D"/>
    <w:rsid w:val="000E3B8B"/>
    <w:rsid w:val="000E4DB3"/>
    <w:rsid w:val="000E58D6"/>
    <w:rsid w:val="000E59C1"/>
    <w:rsid w:val="000E5EE1"/>
    <w:rsid w:val="000E6FE3"/>
    <w:rsid w:val="000F04CA"/>
    <w:rsid w:val="000F1C48"/>
    <w:rsid w:val="000F3C70"/>
    <w:rsid w:val="000F4AF2"/>
    <w:rsid w:val="000F5431"/>
    <w:rsid w:val="001015CC"/>
    <w:rsid w:val="00104666"/>
    <w:rsid w:val="00106843"/>
    <w:rsid w:val="00107460"/>
    <w:rsid w:val="00107C3E"/>
    <w:rsid w:val="00110A6B"/>
    <w:rsid w:val="00111A60"/>
    <w:rsid w:val="0011220B"/>
    <w:rsid w:val="001123C5"/>
    <w:rsid w:val="001130BB"/>
    <w:rsid w:val="00113A83"/>
    <w:rsid w:val="00113CB7"/>
    <w:rsid w:val="0011556E"/>
    <w:rsid w:val="00116583"/>
    <w:rsid w:val="00116BCC"/>
    <w:rsid w:val="0012050A"/>
    <w:rsid w:val="001223C0"/>
    <w:rsid w:val="00123B72"/>
    <w:rsid w:val="00124B2C"/>
    <w:rsid w:val="00124C56"/>
    <w:rsid w:val="00125E71"/>
    <w:rsid w:val="00126857"/>
    <w:rsid w:val="00126C9B"/>
    <w:rsid w:val="00126E97"/>
    <w:rsid w:val="0012763B"/>
    <w:rsid w:val="001311E3"/>
    <w:rsid w:val="00131F86"/>
    <w:rsid w:val="00132B86"/>
    <w:rsid w:val="001343EC"/>
    <w:rsid w:val="0013506A"/>
    <w:rsid w:val="00137DC1"/>
    <w:rsid w:val="001403D3"/>
    <w:rsid w:val="00141EBE"/>
    <w:rsid w:val="00144700"/>
    <w:rsid w:val="00146F4B"/>
    <w:rsid w:val="001477FB"/>
    <w:rsid w:val="00151627"/>
    <w:rsid w:val="001518A3"/>
    <w:rsid w:val="00152996"/>
    <w:rsid w:val="0015436E"/>
    <w:rsid w:val="00155822"/>
    <w:rsid w:val="00155B21"/>
    <w:rsid w:val="00160657"/>
    <w:rsid w:val="001635FA"/>
    <w:rsid w:val="0016455D"/>
    <w:rsid w:val="0016769E"/>
    <w:rsid w:val="001679B1"/>
    <w:rsid w:val="00170D93"/>
    <w:rsid w:val="0017127A"/>
    <w:rsid w:val="00171473"/>
    <w:rsid w:val="0017160A"/>
    <w:rsid w:val="00172085"/>
    <w:rsid w:val="00173597"/>
    <w:rsid w:val="00174195"/>
    <w:rsid w:val="001742A1"/>
    <w:rsid w:val="00174328"/>
    <w:rsid w:val="00174923"/>
    <w:rsid w:val="001755C8"/>
    <w:rsid w:val="00180AD3"/>
    <w:rsid w:val="00182C1E"/>
    <w:rsid w:val="00182FC1"/>
    <w:rsid w:val="001837E4"/>
    <w:rsid w:val="00183D5A"/>
    <w:rsid w:val="001931AC"/>
    <w:rsid w:val="0019584B"/>
    <w:rsid w:val="0019658F"/>
    <w:rsid w:val="001A0452"/>
    <w:rsid w:val="001A20E3"/>
    <w:rsid w:val="001A4DE3"/>
    <w:rsid w:val="001A5E4E"/>
    <w:rsid w:val="001B14CA"/>
    <w:rsid w:val="001B2588"/>
    <w:rsid w:val="001B2BA4"/>
    <w:rsid w:val="001B56CF"/>
    <w:rsid w:val="001B5950"/>
    <w:rsid w:val="001B5B63"/>
    <w:rsid w:val="001C1380"/>
    <w:rsid w:val="001C21B4"/>
    <w:rsid w:val="001C387C"/>
    <w:rsid w:val="001C3FE6"/>
    <w:rsid w:val="001C652D"/>
    <w:rsid w:val="001C69BF"/>
    <w:rsid w:val="001C704D"/>
    <w:rsid w:val="001D02C3"/>
    <w:rsid w:val="001D2659"/>
    <w:rsid w:val="001D2665"/>
    <w:rsid w:val="001D55FD"/>
    <w:rsid w:val="001D58C3"/>
    <w:rsid w:val="001D6CA5"/>
    <w:rsid w:val="001D74C6"/>
    <w:rsid w:val="001D7775"/>
    <w:rsid w:val="001E0979"/>
    <w:rsid w:val="001E11C4"/>
    <w:rsid w:val="001E5978"/>
    <w:rsid w:val="001F1476"/>
    <w:rsid w:val="001F1EE1"/>
    <w:rsid w:val="001F1F2D"/>
    <w:rsid w:val="001F224D"/>
    <w:rsid w:val="001F2EEA"/>
    <w:rsid w:val="001F3F7F"/>
    <w:rsid w:val="001F4A30"/>
    <w:rsid w:val="001F6033"/>
    <w:rsid w:val="001F605F"/>
    <w:rsid w:val="001F693A"/>
    <w:rsid w:val="001F6CB3"/>
    <w:rsid w:val="001F7524"/>
    <w:rsid w:val="00200C31"/>
    <w:rsid w:val="002015BE"/>
    <w:rsid w:val="00203B3C"/>
    <w:rsid w:val="00203B40"/>
    <w:rsid w:val="00205A62"/>
    <w:rsid w:val="00207600"/>
    <w:rsid w:val="00211746"/>
    <w:rsid w:val="00213D1C"/>
    <w:rsid w:val="002148FA"/>
    <w:rsid w:val="00215826"/>
    <w:rsid w:val="002229E3"/>
    <w:rsid w:val="00222A07"/>
    <w:rsid w:val="002244D4"/>
    <w:rsid w:val="002251F6"/>
    <w:rsid w:val="00227441"/>
    <w:rsid w:val="00227853"/>
    <w:rsid w:val="00227F5D"/>
    <w:rsid w:val="0023096D"/>
    <w:rsid w:val="00230E2B"/>
    <w:rsid w:val="00231320"/>
    <w:rsid w:val="00231F26"/>
    <w:rsid w:val="00232C63"/>
    <w:rsid w:val="00232D8C"/>
    <w:rsid w:val="0023382A"/>
    <w:rsid w:val="00234C7A"/>
    <w:rsid w:val="0023769C"/>
    <w:rsid w:val="00237C13"/>
    <w:rsid w:val="00237D49"/>
    <w:rsid w:val="00237DB4"/>
    <w:rsid w:val="00240D22"/>
    <w:rsid w:val="00240E69"/>
    <w:rsid w:val="00241ED5"/>
    <w:rsid w:val="00244CA2"/>
    <w:rsid w:val="00245203"/>
    <w:rsid w:val="00245741"/>
    <w:rsid w:val="00245BED"/>
    <w:rsid w:val="00245EC7"/>
    <w:rsid w:val="00246B4F"/>
    <w:rsid w:val="00246BFC"/>
    <w:rsid w:val="0024738B"/>
    <w:rsid w:val="0025040C"/>
    <w:rsid w:val="0025090B"/>
    <w:rsid w:val="00250DC6"/>
    <w:rsid w:val="002539BA"/>
    <w:rsid w:val="0025403B"/>
    <w:rsid w:val="00255E5C"/>
    <w:rsid w:val="00257137"/>
    <w:rsid w:val="0025775C"/>
    <w:rsid w:val="00257819"/>
    <w:rsid w:val="002606F9"/>
    <w:rsid w:val="00262B92"/>
    <w:rsid w:val="002631A1"/>
    <w:rsid w:val="00264B21"/>
    <w:rsid w:val="00267335"/>
    <w:rsid w:val="002678E1"/>
    <w:rsid w:val="00270D4A"/>
    <w:rsid w:val="002754AD"/>
    <w:rsid w:val="00276BFE"/>
    <w:rsid w:val="00277C85"/>
    <w:rsid w:val="00280019"/>
    <w:rsid w:val="002800CB"/>
    <w:rsid w:val="00281244"/>
    <w:rsid w:val="0028202B"/>
    <w:rsid w:val="00284F19"/>
    <w:rsid w:val="0028508F"/>
    <w:rsid w:val="002852F7"/>
    <w:rsid w:val="00285D0A"/>
    <w:rsid w:val="002913F9"/>
    <w:rsid w:val="0029154A"/>
    <w:rsid w:val="00291D0B"/>
    <w:rsid w:val="002925EE"/>
    <w:rsid w:val="0029422C"/>
    <w:rsid w:val="00295CDB"/>
    <w:rsid w:val="00296C63"/>
    <w:rsid w:val="00296FEF"/>
    <w:rsid w:val="002A0679"/>
    <w:rsid w:val="002A2033"/>
    <w:rsid w:val="002A340D"/>
    <w:rsid w:val="002A364C"/>
    <w:rsid w:val="002A3B92"/>
    <w:rsid w:val="002A5826"/>
    <w:rsid w:val="002A6899"/>
    <w:rsid w:val="002A6D19"/>
    <w:rsid w:val="002A7870"/>
    <w:rsid w:val="002B120A"/>
    <w:rsid w:val="002B188D"/>
    <w:rsid w:val="002B45B7"/>
    <w:rsid w:val="002B6C79"/>
    <w:rsid w:val="002C1350"/>
    <w:rsid w:val="002C44D2"/>
    <w:rsid w:val="002C64E0"/>
    <w:rsid w:val="002C77C5"/>
    <w:rsid w:val="002C7CF6"/>
    <w:rsid w:val="002C7DFE"/>
    <w:rsid w:val="002D29DC"/>
    <w:rsid w:val="002D3AAF"/>
    <w:rsid w:val="002D45E4"/>
    <w:rsid w:val="002D686F"/>
    <w:rsid w:val="002E2F3C"/>
    <w:rsid w:val="002E33B7"/>
    <w:rsid w:val="002E3688"/>
    <w:rsid w:val="002E3781"/>
    <w:rsid w:val="002E7B8C"/>
    <w:rsid w:val="002F3133"/>
    <w:rsid w:val="002F3678"/>
    <w:rsid w:val="002F7693"/>
    <w:rsid w:val="0030146E"/>
    <w:rsid w:val="003027CB"/>
    <w:rsid w:val="00302A6D"/>
    <w:rsid w:val="00305716"/>
    <w:rsid w:val="0030584B"/>
    <w:rsid w:val="003061AB"/>
    <w:rsid w:val="003069E3"/>
    <w:rsid w:val="0030742F"/>
    <w:rsid w:val="003076EC"/>
    <w:rsid w:val="00310F95"/>
    <w:rsid w:val="0031143F"/>
    <w:rsid w:val="003146FF"/>
    <w:rsid w:val="00314FBC"/>
    <w:rsid w:val="00315743"/>
    <w:rsid w:val="00317AD0"/>
    <w:rsid w:val="00324866"/>
    <w:rsid w:val="003266FC"/>
    <w:rsid w:val="00326BC4"/>
    <w:rsid w:val="0032748C"/>
    <w:rsid w:val="00330243"/>
    <w:rsid w:val="00330B41"/>
    <w:rsid w:val="00332A16"/>
    <w:rsid w:val="00336301"/>
    <w:rsid w:val="00337766"/>
    <w:rsid w:val="00337C18"/>
    <w:rsid w:val="00343592"/>
    <w:rsid w:val="00345FA3"/>
    <w:rsid w:val="003460D4"/>
    <w:rsid w:val="003530BC"/>
    <w:rsid w:val="003545D2"/>
    <w:rsid w:val="0035467E"/>
    <w:rsid w:val="0035486D"/>
    <w:rsid w:val="00354D59"/>
    <w:rsid w:val="00355254"/>
    <w:rsid w:val="00356361"/>
    <w:rsid w:val="00357E24"/>
    <w:rsid w:val="00360E75"/>
    <w:rsid w:val="00361E79"/>
    <w:rsid w:val="003626A8"/>
    <w:rsid w:val="00362E14"/>
    <w:rsid w:val="003634DB"/>
    <w:rsid w:val="003656AA"/>
    <w:rsid w:val="00366E1E"/>
    <w:rsid w:val="0036731E"/>
    <w:rsid w:val="00367F0A"/>
    <w:rsid w:val="003701C3"/>
    <w:rsid w:val="00371AEE"/>
    <w:rsid w:val="00374503"/>
    <w:rsid w:val="00375237"/>
    <w:rsid w:val="003753D6"/>
    <w:rsid w:val="00383F78"/>
    <w:rsid w:val="0038468B"/>
    <w:rsid w:val="00385705"/>
    <w:rsid w:val="00386B0C"/>
    <w:rsid w:val="00393215"/>
    <w:rsid w:val="003977C0"/>
    <w:rsid w:val="00397EA7"/>
    <w:rsid w:val="003A3BB2"/>
    <w:rsid w:val="003A5F64"/>
    <w:rsid w:val="003A65A6"/>
    <w:rsid w:val="003A6C50"/>
    <w:rsid w:val="003B0ADA"/>
    <w:rsid w:val="003B1F23"/>
    <w:rsid w:val="003B387B"/>
    <w:rsid w:val="003B4BCB"/>
    <w:rsid w:val="003B526F"/>
    <w:rsid w:val="003B633F"/>
    <w:rsid w:val="003C024D"/>
    <w:rsid w:val="003C05ED"/>
    <w:rsid w:val="003C05FE"/>
    <w:rsid w:val="003C17CD"/>
    <w:rsid w:val="003C2727"/>
    <w:rsid w:val="003C3281"/>
    <w:rsid w:val="003C4E49"/>
    <w:rsid w:val="003C5481"/>
    <w:rsid w:val="003D1A0F"/>
    <w:rsid w:val="003D4B36"/>
    <w:rsid w:val="003D638B"/>
    <w:rsid w:val="003E0D9D"/>
    <w:rsid w:val="003E138B"/>
    <w:rsid w:val="003E148B"/>
    <w:rsid w:val="003E14B3"/>
    <w:rsid w:val="003E17F5"/>
    <w:rsid w:val="003E184E"/>
    <w:rsid w:val="003E248D"/>
    <w:rsid w:val="003E283D"/>
    <w:rsid w:val="003E3894"/>
    <w:rsid w:val="003E3D9C"/>
    <w:rsid w:val="003E4A34"/>
    <w:rsid w:val="003E5BE9"/>
    <w:rsid w:val="003E6F96"/>
    <w:rsid w:val="003E7BEF"/>
    <w:rsid w:val="003F026A"/>
    <w:rsid w:val="003F286E"/>
    <w:rsid w:val="003F315D"/>
    <w:rsid w:val="003F4381"/>
    <w:rsid w:val="003F4B71"/>
    <w:rsid w:val="003F6A64"/>
    <w:rsid w:val="00401175"/>
    <w:rsid w:val="00402B87"/>
    <w:rsid w:val="00403851"/>
    <w:rsid w:val="00404B5E"/>
    <w:rsid w:val="004059D7"/>
    <w:rsid w:val="00405F40"/>
    <w:rsid w:val="00406267"/>
    <w:rsid w:val="0040630A"/>
    <w:rsid w:val="00406EE1"/>
    <w:rsid w:val="00407A26"/>
    <w:rsid w:val="00410DF1"/>
    <w:rsid w:val="00415623"/>
    <w:rsid w:val="00416FA2"/>
    <w:rsid w:val="004170E5"/>
    <w:rsid w:val="00417A8F"/>
    <w:rsid w:val="004215D9"/>
    <w:rsid w:val="004218A6"/>
    <w:rsid w:val="0042262A"/>
    <w:rsid w:val="0042384C"/>
    <w:rsid w:val="00423F9C"/>
    <w:rsid w:val="0042483B"/>
    <w:rsid w:val="00424AE8"/>
    <w:rsid w:val="00424D86"/>
    <w:rsid w:val="0042700B"/>
    <w:rsid w:val="00427313"/>
    <w:rsid w:val="00427EE0"/>
    <w:rsid w:val="00430DF7"/>
    <w:rsid w:val="00433121"/>
    <w:rsid w:val="00433377"/>
    <w:rsid w:val="0043707A"/>
    <w:rsid w:val="004376D7"/>
    <w:rsid w:val="0044173E"/>
    <w:rsid w:val="00443039"/>
    <w:rsid w:val="00443AAB"/>
    <w:rsid w:val="004440A3"/>
    <w:rsid w:val="00444FF7"/>
    <w:rsid w:val="00446263"/>
    <w:rsid w:val="00446323"/>
    <w:rsid w:val="00446CDA"/>
    <w:rsid w:val="00452417"/>
    <w:rsid w:val="004551C1"/>
    <w:rsid w:val="00456FD9"/>
    <w:rsid w:val="00457EBC"/>
    <w:rsid w:val="004612E9"/>
    <w:rsid w:val="00461E7F"/>
    <w:rsid w:val="00462F48"/>
    <w:rsid w:val="00463751"/>
    <w:rsid w:val="00463785"/>
    <w:rsid w:val="0046468C"/>
    <w:rsid w:val="0047110B"/>
    <w:rsid w:val="00471EF8"/>
    <w:rsid w:val="004743F5"/>
    <w:rsid w:val="004747B3"/>
    <w:rsid w:val="0047734F"/>
    <w:rsid w:val="00480E00"/>
    <w:rsid w:val="00481B6A"/>
    <w:rsid w:val="00483581"/>
    <w:rsid w:val="00483922"/>
    <w:rsid w:val="00483BBC"/>
    <w:rsid w:val="00484436"/>
    <w:rsid w:val="00485277"/>
    <w:rsid w:val="00485EF7"/>
    <w:rsid w:val="00486563"/>
    <w:rsid w:val="00486E99"/>
    <w:rsid w:val="00487304"/>
    <w:rsid w:val="0049088F"/>
    <w:rsid w:val="0049305B"/>
    <w:rsid w:val="004966CD"/>
    <w:rsid w:val="004A0473"/>
    <w:rsid w:val="004A1D43"/>
    <w:rsid w:val="004A262B"/>
    <w:rsid w:val="004A32A3"/>
    <w:rsid w:val="004A3767"/>
    <w:rsid w:val="004A4B14"/>
    <w:rsid w:val="004A4B75"/>
    <w:rsid w:val="004A5F24"/>
    <w:rsid w:val="004A6F64"/>
    <w:rsid w:val="004B02BF"/>
    <w:rsid w:val="004B0382"/>
    <w:rsid w:val="004B0D2F"/>
    <w:rsid w:val="004B438A"/>
    <w:rsid w:val="004B5B78"/>
    <w:rsid w:val="004B7C8C"/>
    <w:rsid w:val="004C0002"/>
    <w:rsid w:val="004C13BF"/>
    <w:rsid w:val="004C1A81"/>
    <w:rsid w:val="004C1C95"/>
    <w:rsid w:val="004C2A46"/>
    <w:rsid w:val="004C2B70"/>
    <w:rsid w:val="004C4923"/>
    <w:rsid w:val="004C52C2"/>
    <w:rsid w:val="004C5895"/>
    <w:rsid w:val="004C5A63"/>
    <w:rsid w:val="004C62D6"/>
    <w:rsid w:val="004C68C7"/>
    <w:rsid w:val="004D61A3"/>
    <w:rsid w:val="004D6F7C"/>
    <w:rsid w:val="004E0060"/>
    <w:rsid w:val="004E3CA0"/>
    <w:rsid w:val="004E7C16"/>
    <w:rsid w:val="004F01D6"/>
    <w:rsid w:val="004F0DF1"/>
    <w:rsid w:val="004F0F14"/>
    <w:rsid w:val="004F1717"/>
    <w:rsid w:val="004F2580"/>
    <w:rsid w:val="004F39D4"/>
    <w:rsid w:val="004F3C21"/>
    <w:rsid w:val="004F5EBB"/>
    <w:rsid w:val="004F6A30"/>
    <w:rsid w:val="004F6BBC"/>
    <w:rsid w:val="0050376E"/>
    <w:rsid w:val="00503CBC"/>
    <w:rsid w:val="00505E88"/>
    <w:rsid w:val="00506B1F"/>
    <w:rsid w:val="0051005B"/>
    <w:rsid w:val="00515349"/>
    <w:rsid w:val="00515DE4"/>
    <w:rsid w:val="00520A19"/>
    <w:rsid w:val="00521940"/>
    <w:rsid w:val="005222AF"/>
    <w:rsid w:val="00525533"/>
    <w:rsid w:val="00525E0C"/>
    <w:rsid w:val="00530BA8"/>
    <w:rsid w:val="00530CFE"/>
    <w:rsid w:val="00530D9F"/>
    <w:rsid w:val="00530F3B"/>
    <w:rsid w:val="00532A8B"/>
    <w:rsid w:val="005354DB"/>
    <w:rsid w:val="0053566C"/>
    <w:rsid w:val="0053759B"/>
    <w:rsid w:val="00537F9E"/>
    <w:rsid w:val="00540198"/>
    <w:rsid w:val="005408A2"/>
    <w:rsid w:val="00541B18"/>
    <w:rsid w:val="005427F3"/>
    <w:rsid w:val="00542B35"/>
    <w:rsid w:val="005438A8"/>
    <w:rsid w:val="00544BE4"/>
    <w:rsid w:val="005455DF"/>
    <w:rsid w:val="00546C3D"/>
    <w:rsid w:val="00547765"/>
    <w:rsid w:val="00550934"/>
    <w:rsid w:val="00551AE9"/>
    <w:rsid w:val="00553C20"/>
    <w:rsid w:val="005554C1"/>
    <w:rsid w:val="005555A1"/>
    <w:rsid w:val="005556B9"/>
    <w:rsid w:val="0055616D"/>
    <w:rsid w:val="0055670A"/>
    <w:rsid w:val="00556D35"/>
    <w:rsid w:val="0055762C"/>
    <w:rsid w:val="00557BB7"/>
    <w:rsid w:val="00560CC3"/>
    <w:rsid w:val="005613DC"/>
    <w:rsid w:val="00561DC8"/>
    <w:rsid w:val="005622FD"/>
    <w:rsid w:val="005632A5"/>
    <w:rsid w:val="00564A05"/>
    <w:rsid w:val="0056565D"/>
    <w:rsid w:val="00565A5A"/>
    <w:rsid w:val="00565BBA"/>
    <w:rsid w:val="00565DFE"/>
    <w:rsid w:val="0057101F"/>
    <w:rsid w:val="0057592A"/>
    <w:rsid w:val="00576CD6"/>
    <w:rsid w:val="00577A0B"/>
    <w:rsid w:val="0058083D"/>
    <w:rsid w:val="00582F9B"/>
    <w:rsid w:val="00592F22"/>
    <w:rsid w:val="005977B4"/>
    <w:rsid w:val="005A157B"/>
    <w:rsid w:val="005A1AAB"/>
    <w:rsid w:val="005A3D6D"/>
    <w:rsid w:val="005A4B77"/>
    <w:rsid w:val="005A686C"/>
    <w:rsid w:val="005A6AD8"/>
    <w:rsid w:val="005A7B86"/>
    <w:rsid w:val="005A7C80"/>
    <w:rsid w:val="005B1A2C"/>
    <w:rsid w:val="005B2ED3"/>
    <w:rsid w:val="005B4A41"/>
    <w:rsid w:val="005B516F"/>
    <w:rsid w:val="005B672A"/>
    <w:rsid w:val="005B6987"/>
    <w:rsid w:val="005B7DA0"/>
    <w:rsid w:val="005C0B3F"/>
    <w:rsid w:val="005C1266"/>
    <w:rsid w:val="005C14AA"/>
    <w:rsid w:val="005C376D"/>
    <w:rsid w:val="005C4DDB"/>
    <w:rsid w:val="005C4FC7"/>
    <w:rsid w:val="005D0A3E"/>
    <w:rsid w:val="005D2C85"/>
    <w:rsid w:val="005D669C"/>
    <w:rsid w:val="005D67B1"/>
    <w:rsid w:val="005D68F9"/>
    <w:rsid w:val="005D6922"/>
    <w:rsid w:val="005D6C0F"/>
    <w:rsid w:val="005D6D71"/>
    <w:rsid w:val="005D7E95"/>
    <w:rsid w:val="005E18C5"/>
    <w:rsid w:val="005E1A02"/>
    <w:rsid w:val="005E1E4E"/>
    <w:rsid w:val="005E311D"/>
    <w:rsid w:val="005E5E19"/>
    <w:rsid w:val="005E6D87"/>
    <w:rsid w:val="005E7FC4"/>
    <w:rsid w:val="005F06AC"/>
    <w:rsid w:val="005F250E"/>
    <w:rsid w:val="005F3133"/>
    <w:rsid w:val="005F3DC7"/>
    <w:rsid w:val="005F49DA"/>
    <w:rsid w:val="005F5A32"/>
    <w:rsid w:val="005F6310"/>
    <w:rsid w:val="005F73A0"/>
    <w:rsid w:val="005F7797"/>
    <w:rsid w:val="0060084C"/>
    <w:rsid w:val="006014A3"/>
    <w:rsid w:val="00603F9E"/>
    <w:rsid w:val="00604647"/>
    <w:rsid w:val="006066DF"/>
    <w:rsid w:val="00607BCF"/>
    <w:rsid w:val="006107FE"/>
    <w:rsid w:val="00612427"/>
    <w:rsid w:val="006126D6"/>
    <w:rsid w:val="006139B6"/>
    <w:rsid w:val="0061400B"/>
    <w:rsid w:val="00614A71"/>
    <w:rsid w:val="00614DB5"/>
    <w:rsid w:val="00614F6F"/>
    <w:rsid w:val="006159E2"/>
    <w:rsid w:val="006212EB"/>
    <w:rsid w:val="00622C4D"/>
    <w:rsid w:val="006231AC"/>
    <w:rsid w:val="00623BC6"/>
    <w:rsid w:val="00623BE8"/>
    <w:rsid w:val="00624802"/>
    <w:rsid w:val="00624CF7"/>
    <w:rsid w:val="00624E96"/>
    <w:rsid w:val="00625A97"/>
    <w:rsid w:val="006262EF"/>
    <w:rsid w:val="00626CA1"/>
    <w:rsid w:val="00630A4A"/>
    <w:rsid w:val="00630C9F"/>
    <w:rsid w:val="00630E09"/>
    <w:rsid w:val="006312E0"/>
    <w:rsid w:val="00633301"/>
    <w:rsid w:val="00637B85"/>
    <w:rsid w:val="0064036C"/>
    <w:rsid w:val="006405BC"/>
    <w:rsid w:val="006423C8"/>
    <w:rsid w:val="00642977"/>
    <w:rsid w:val="00642F77"/>
    <w:rsid w:val="006444FF"/>
    <w:rsid w:val="00645EAB"/>
    <w:rsid w:val="00646BF9"/>
    <w:rsid w:val="00651730"/>
    <w:rsid w:val="00651ABE"/>
    <w:rsid w:val="00656702"/>
    <w:rsid w:val="00660328"/>
    <w:rsid w:val="00660F6B"/>
    <w:rsid w:val="0066146C"/>
    <w:rsid w:val="00661902"/>
    <w:rsid w:val="006619F2"/>
    <w:rsid w:val="00661ECF"/>
    <w:rsid w:val="00662830"/>
    <w:rsid w:val="006637B0"/>
    <w:rsid w:val="00663E06"/>
    <w:rsid w:val="006651D7"/>
    <w:rsid w:val="00665E18"/>
    <w:rsid w:val="00666D97"/>
    <w:rsid w:val="006709D4"/>
    <w:rsid w:val="00673FC0"/>
    <w:rsid w:val="006746B1"/>
    <w:rsid w:val="00674BCB"/>
    <w:rsid w:val="00674D0B"/>
    <w:rsid w:val="00675E13"/>
    <w:rsid w:val="00676ACC"/>
    <w:rsid w:val="00676EC1"/>
    <w:rsid w:val="0068070B"/>
    <w:rsid w:val="00680791"/>
    <w:rsid w:val="006810DD"/>
    <w:rsid w:val="0068150E"/>
    <w:rsid w:val="00681F5E"/>
    <w:rsid w:val="00682832"/>
    <w:rsid w:val="00682933"/>
    <w:rsid w:val="006835A6"/>
    <w:rsid w:val="00687E61"/>
    <w:rsid w:val="00690F16"/>
    <w:rsid w:val="006927DC"/>
    <w:rsid w:val="00693342"/>
    <w:rsid w:val="00694512"/>
    <w:rsid w:val="00695307"/>
    <w:rsid w:val="0069560A"/>
    <w:rsid w:val="0069618A"/>
    <w:rsid w:val="0069663E"/>
    <w:rsid w:val="00696B32"/>
    <w:rsid w:val="00696FFD"/>
    <w:rsid w:val="0069701E"/>
    <w:rsid w:val="00697669"/>
    <w:rsid w:val="00697CAF"/>
    <w:rsid w:val="006A00F6"/>
    <w:rsid w:val="006A1CE2"/>
    <w:rsid w:val="006A57CF"/>
    <w:rsid w:val="006A57FF"/>
    <w:rsid w:val="006A5ADF"/>
    <w:rsid w:val="006A6E6C"/>
    <w:rsid w:val="006B086B"/>
    <w:rsid w:val="006B2118"/>
    <w:rsid w:val="006B259D"/>
    <w:rsid w:val="006B2E94"/>
    <w:rsid w:val="006B7795"/>
    <w:rsid w:val="006C0C92"/>
    <w:rsid w:val="006C1BD9"/>
    <w:rsid w:val="006C1DD2"/>
    <w:rsid w:val="006C40E6"/>
    <w:rsid w:val="006C4620"/>
    <w:rsid w:val="006C4EDB"/>
    <w:rsid w:val="006C5B34"/>
    <w:rsid w:val="006C7019"/>
    <w:rsid w:val="006C7CE3"/>
    <w:rsid w:val="006D0ED9"/>
    <w:rsid w:val="006D1E4A"/>
    <w:rsid w:val="006D1EB2"/>
    <w:rsid w:val="006D4988"/>
    <w:rsid w:val="006D56E2"/>
    <w:rsid w:val="006D5CEF"/>
    <w:rsid w:val="006D69EA"/>
    <w:rsid w:val="006E2A60"/>
    <w:rsid w:val="006E2BC6"/>
    <w:rsid w:val="006E3462"/>
    <w:rsid w:val="006E3D5F"/>
    <w:rsid w:val="006E3E3E"/>
    <w:rsid w:val="006E52C5"/>
    <w:rsid w:val="006E5B78"/>
    <w:rsid w:val="006E6479"/>
    <w:rsid w:val="006E709F"/>
    <w:rsid w:val="006F0FC4"/>
    <w:rsid w:val="006F10D7"/>
    <w:rsid w:val="006F2056"/>
    <w:rsid w:val="006F35D9"/>
    <w:rsid w:val="006F37B6"/>
    <w:rsid w:val="006F4AC8"/>
    <w:rsid w:val="006F4C1C"/>
    <w:rsid w:val="006F50BF"/>
    <w:rsid w:val="006F7314"/>
    <w:rsid w:val="00700117"/>
    <w:rsid w:val="00701938"/>
    <w:rsid w:val="00705E21"/>
    <w:rsid w:val="00714C49"/>
    <w:rsid w:val="007152B9"/>
    <w:rsid w:val="00715DBB"/>
    <w:rsid w:val="00717A5D"/>
    <w:rsid w:val="007217A5"/>
    <w:rsid w:val="007251FF"/>
    <w:rsid w:val="00725A08"/>
    <w:rsid w:val="00725BE2"/>
    <w:rsid w:val="00726A93"/>
    <w:rsid w:val="00730741"/>
    <w:rsid w:val="00730B44"/>
    <w:rsid w:val="00731FFC"/>
    <w:rsid w:val="0073445B"/>
    <w:rsid w:val="007344D1"/>
    <w:rsid w:val="00734C8E"/>
    <w:rsid w:val="0073558F"/>
    <w:rsid w:val="007368AA"/>
    <w:rsid w:val="0074263A"/>
    <w:rsid w:val="007455CB"/>
    <w:rsid w:val="00745A69"/>
    <w:rsid w:val="00747033"/>
    <w:rsid w:val="007473D2"/>
    <w:rsid w:val="00751183"/>
    <w:rsid w:val="007530CC"/>
    <w:rsid w:val="007602DA"/>
    <w:rsid w:val="00761E40"/>
    <w:rsid w:val="007621BB"/>
    <w:rsid w:val="00763A5F"/>
    <w:rsid w:val="00764C2F"/>
    <w:rsid w:val="00765143"/>
    <w:rsid w:val="00767DC1"/>
    <w:rsid w:val="00771CD0"/>
    <w:rsid w:val="0077228E"/>
    <w:rsid w:val="007723B1"/>
    <w:rsid w:val="00774313"/>
    <w:rsid w:val="00774851"/>
    <w:rsid w:val="007757E7"/>
    <w:rsid w:val="007779C6"/>
    <w:rsid w:val="00780AE1"/>
    <w:rsid w:val="00781990"/>
    <w:rsid w:val="007828E7"/>
    <w:rsid w:val="0078403A"/>
    <w:rsid w:val="007842D2"/>
    <w:rsid w:val="007846CF"/>
    <w:rsid w:val="007864DA"/>
    <w:rsid w:val="007877F7"/>
    <w:rsid w:val="007916E1"/>
    <w:rsid w:val="00791825"/>
    <w:rsid w:val="00791F8E"/>
    <w:rsid w:val="007926A2"/>
    <w:rsid w:val="0079351D"/>
    <w:rsid w:val="00793709"/>
    <w:rsid w:val="00793FE1"/>
    <w:rsid w:val="007956AB"/>
    <w:rsid w:val="00795A4D"/>
    <w:rsid w:val="007972C2"/>
    <w:rsid w:val="007A02AB"/>
    <w:rsid w:val="007A087E"/>
    <w:rsid w:val="007A0968"/>
    <w:rsid w:val="007A1438"/>
    <w:rsid w:val="007A22B8"/>
    <w:rsid w:val="007A2858"/>
    <w:rsid w:val="007A4F36"/>
    <w:rsid w:val="007A788C"/>
    <w:rsid w:val="007B2615"/>
    <w:rsid w:val="007B6539"/>
    <w:rsid w:val="007B6FCE"/>
    <w:rsid w:val="007C02FD"/>
    <w:rsid w:val="007C0B7F"/>
    <w:rsid w:val="007C0C1B"/>
    <w:rsid w:val="007C1993"/>
    <w:rsid w:val="007C19C2"/>
    <w:rsid w:val="007C1A04"/>
    <w:rsid w:val="007C1B51"/>
    <w:rsid w:val="007C2084"/>
    <w:rsid w:val="007C42AF"/>
    <w:rsid w:val="007C4393"/>
    <w:rsid w:val="007D107F"/>
    <w:rsid w:val="007D229D"/>
    <w:rsid w:val="007E089D"/>
    <w:rsid w:val="007E2C39"/>
    <w:rsid w:val="007E3F2C"/>
    <w:rsid w:val="007E4DAB"/>
    <w:rsid w:val="007E534B"/>
    <w:rsid w:val="007E57D0"/>
    <w:rsid w:val="007E6B89"/>
    <w:rsid w:val="007F0CB9"/>
    <w:rsid w:val="007F34A5"/>
    <w:rsid w:val="007F3EE1"/>
    <w:rsid w:val="007F75C2"/>
    <w:rsid w:val="00801FB3"/>
    <w:rsid w:val="00802F21"/>
    <w:rsid w:val="008030FE"/>
    <w:rsid w:val="0080460A"/>
    <w:rsid w:val="0081615D"/>
    <w:rsid w:val="00821961"/>
    <w:rsid w:val="00822961"/>
    <w:rsid w:val="00823AD5"/>
    <w:rsid w:val="00824112"/>
    <w:rsid w:val="00825197"/>
    <w:rsid w:val="0082694E"/>
    <w:rsid w:val="008278B8"/>
    <w:rsid w:val="008300E7"/>
    <w:rsid w:val="00830491"/>
    <w:rsid w:val="00832676"/>
    <w:rsid w:val="008359CB"/>
    <w:rsid w:val="0084077E"/>
    <w:rsid w:val="0084135B"/>
    <w:rsid w:val="00843518"/>
    <w:rsid w:val="008436A9"/>
    <w:rsid w:val="00844992"/>
    <w:rsid w:val="0084608D"/>
    <w:rsid w:val="008477E8"/>
    <w:rsid w:val="00852E78"/>
    <w:rsid w:val="00854680"/>
    <w:rsid w:val="008559B3"/>
    <w:rsid w:val="00855BAD"/>
    <w:rsid w:val="00860021"/>
    <w:rsid w:val="00862260"/>
    <w:rsid w:val="008625E8"/>
    <w:rsid w:val="008659E3"/>
    <w:rsid w:val="00865FEF"/>
    <w:rsid w:val="008660BC"/>
    <w:rsid w:val="00871014"/>
    <w:rsid w:val="00871818"/>
    <w:rsid w:val="0087199D"/>
    <w:rsid w:val="00873080"/>
    <w:rsid w:val="008754AD"/>
    <w:rsid w:val="00876C9D"/>
    <w:rsid w:val="00876CC1"/>
    <w:rsid w:val="00877F12"/>
    <w:rsid w:val="0088508F"/>
    <w:rsid w:val="0088774E"/>
    <w:rsid w:val="008908F3"/>
    <w:rsid w:val="00894118"/>
    <w:rsid w:val="008954F4"/>
    <w:rsid w:val="00895C0E"/>
    <w:rsid w:val="008962F3"/>
    <w:rsid w:val="00897584"/>
    <w:rsid w:val="00897C2D"/>
    <w:rsid w:val="008A190E"/>
    <w:rsid w:val="008A1A0E"/>
    <w:rsid w:val="008A200B"/>
    <w:rsid w:val="008A21AC"/>
    <w:rsid w:val="008A3B28"/>
    <w:rsid w:val="008A3F48"/>
    <w:rsid w:val="008A447F"/>
    <w:rsid w:val="008A5FDE"/>
    <w:rsid w:val="008A6BCA"/>
    <w:rsid w:val="008B060E"/>
    <w:rsid w:val="008B1068"/>
    <w:rsid w:val="008B2381"/>
    <w:rsid w:val="008B4356"/>
    <w:rsid w:val="008B445B"/>
    <w:rsid w:val="008B5220"/>
    <w:rsid w:val="008B5E96"/>
    <w:rsid w:val="008B6663"/>
    <w:rsid w:val="008B752D"/>
    <w:rsid w:val="008B78DE"/>
    <w:rsid w:val="008B7F62"/>
    <w:rsid w:val="008C0E5F"/>
    <w:rsid w:val="008C2589"/>
    <w:rsid w:val="008C3C1E"/>
    <w:rsid w:val="008C4B23"/>
    <w:rsid w:val="008C5146"/>
    <w:rsid w:val="008C55BF"/>
    <w:rsid w:val="008C569B"/>
    <w:rsid w:val="008D0B29"/>
    <w:rsid w:val="008D1F6B"/>
    <w:rsid w:val="008D441C"/>
    <w:rsid w:val="008D4896"/>
    <w:rsid w:val="008D4E55"/>
    <w:rsid w:val="008D5C24"/>
    <w:rsid w:val="008D6225"/>
    <w:rsid w:val="008D6A46"/>
    <w:rsid w:val="008D72BD"/>
    <w:rsid w:val="008D73C5"/>
    <w:rsid w:val="008E2B53"/>
    <w:rsid w:val="008E370F"/>
    <w:rsid w:val="008E42F9"/>
    <w:rsid w:val="008E5F25"/>
    <w:rsid w:val="008E62D2"/>
    <w:rsid w:val="008E6C04"/>
    <w:rsid w:val="008E723D"/>
    <w:rsid w:val="008F0217"/>
    <w:rsid w:val="008F0791"/>
    <w:rsid w:val="008F1996"/>
    <w:rsid w:val="008F2AE1"/>
    <w:rsid w:val="008F2E10"/>
    <w:rsid w:val="008F4786"/>
    <w:rsid w:val="008F7E9C"/>
    <w:rsid w:val="0090008F"/>
    <w:rsid w:val="00900A01"/>
    <w:rsid w:val="00900AF4"/>
    <w:rsid w:val="00901BBC"/>
    <w:rsid w:val="0090349C"/>
    <w:rsid w:val="00906F40"/>
    <w:rsid w:val="00907F15"/>
    <w:rsid w:val="00911D23"/>
    <w:rsid w:val="009121D2"/>
    <w:rsid w:val="00912BDD"/>
    <w:rsid w:val="00912F45"/>
    <w:rsid w:val="00913F44"/>
    <w:rsid w:val="00914FD2"/>
    <w:rsid w:val="0091529C"/>
    <w:rsid w:val="0092049C"/>
    <w:rsid w:val="009214D1"/>
    <w:rsid w:val="00922475"/>
    <w:rsid w:val="00922693"/>
    <w:rsid w:val="00923A56"/>
    <w:rsid w:val="00923F49"/>
    <w:rsid w:val="00924ED0"/>
    <w:rsid w:val="009273EB"/>
    <w:rsid w:val="00927442"/>
    <w:rsid w:val="009274FC"/>
    <w:rsid w:val="009277EF"/>
    <w:rsid w:val="00930231"/>
    <w:rsid w:val="00930AEF"/>
    <w:rsid w:val="00930FB7"/>
    <w:rsid w:val="009311D4"/>
    <w:rsid w:val="0093382C"/>
    <w:rsid w:val="00933A18"/>
    <w:rsid w:val="00935123"/>
    <w:rsid w:val="00935DD0"/>
    <w:rsid w:val="0094205C"/>
    <w:rsid w:val="00942AFA"/>
    <w:rsid w:val="0094427D"/>
    <w:rsid w:val="009458C6"/>
    <w:rsid w:val="009500BB"/>
    <w:rsid w:val="00952539"/>
    <w:rsid w:val="0095391F"/>
    <w:rsid w:val="00956022"/>
    <w:rsid w:val="00957815"/>
    <w:rsid w:val="0096053C"/>
    <w:rsid w:val="009614C6"/>
    <w:rsid w:val="00961849"/>
    <w:rsid w:val="00961A1C"/>
    <w:rsid w:val="009626D5"/>
    <w:rsid w:val="0096368D"/>
    <w:rsid w:val="0096382A"/>
    <w:rsid w:val="00963D66"/>
    <w:rsid w:val="00964FC6"/>
    <w:rsid w:val="0096656F"/>
    <w:rsid w:val="009667C5"/>
    <w:rsid w:val="00967144"/>
    <w:rsid w:val="00967870"/>
    <w:rsid w:val="00972313"/>
    <w:rsid w:val="00973283"/>
    <w:rsid w:val="00973ACB"/>
    <w:rsid w:val="00975002"/>
    <w:rsid w:val="00975773"/>
    <w:rsid w:val="009771D6"/>
    <w:rsid w:val="0098060F"/>
    <w:rsid w:val="00980C8C"/>
    <w:rsid w:val="00985306"/>
    <w:rsid w:val="00985B5A"/>
    <w:rsid w:val="0098684D"/>
    <w:rsid w:val="009907BA"/>
    <w:rsid w:val="00991B17"/>
    <w:rsid w:val="00992A39"/>
    <w:rsid w:val="009941E3"/>
    <w:rsid w:val="00994A21"/>
    <w:rsid w:val="009962AC"/>
    <w:rsid w:val="00997688"/>
    <w:rsid w:val="009A132E"/>
    <w:rsid w:val="009A168A"/>
    <w:rsid w:val="009A2185"/>
    <w:rsid w:val="009A2BDC"/>
    <w:rsid w:val="009A52EA"/>
    <w:rsid w:val="009A5E24"/>
    <w:rsid w:val="009A643E"/>
    <w:rsid w:val="009A6854"/>
    <w:rsid w:val="009A72D1"/>
    <w:rsid w:val="009A7E2E"/>
    <w:rsid w:val="009B0593"/>
    <w:rsid w:val="009B1418"/>
    <w:rsid w:val="009B1569"/>
    <w:rsid w:val="009B30A8"/>
    <w:rsid w:val="009B41FA"/>
    <w:rsid w:val="009B4D73"/>
    <w:rsid w:val="009C72A5"/>
    <w:rsid w:val="009D07B4"/>
    <w:rsid w:val="009D191D"/>
    <w:rsid w:val="009D2F73"/>
    <w:rsid w:val="009D347B"/>
    <w:rsid w:val="009D3BDE"/>
    <w:rsid w:val="009D6B64"/>
    <w:rsid w:val="009D7D62"/>
    <w:rsid w:val="009E0224"/>
    <w:rsid w:val="009E17F2"/>
    <w:rsid w:val="009E374E"/>
    <w:rsid w:val="009E3997"/>
    <w:rsid w:val="009E4B6F"/>
    <w:rsid w:val="009E5001"/>
    <w:rsid w:val="009E7506"/>
    <w:rsid w:val="009F18A7"/>
    <w:rsid w:val="009F33D0"/>
    <w:rsid w:val="009F5D07"/>
    <w:rsid w:val="009F5DFB"/>
    <w:rsid w:val="009F617F"/>
    <w:rsid w:val="009F6AD8"/>
    <w:rsid w:val="009F6D7D"/>
    <w:rsid w:val="00A009EC"/>
    <w:rsid w:val="00A0221A"/>
    <w:rsid w:val="00A02611"/>
    <w:rsid w:val="00A03523"/>
    <w:rsid w:val="00A03FBA"/>
    <w:rsid w:val="00A04618"/>
    <w:rsid w:val="00A07067"/>
    <w:rsid w:val="00A10E95"/>
    <w:rsid w:val="00A12015"/>
    <w:rsid w:val="00A12FAB"/>
    <w:rsid w:val="00A13857"/>
    <w:rsid w:val="00A14EB3"/>
    <w:rsid w:val="00A202D7"/>
    <w:rsid w:val="00A2266E"/>
    <w:rsid w:val="00A233DE"/>
    <w:rsid w:val="00A23610"/>
    <w:rsid w:val="00A243CD"/>
    <w:rsid w:val="00A2652D"/>
    <w:rsid w:val="00A26E11"/>
    <w:rsid w:val="00A30F4B"/>
    <w:rsid w:val="00A3115B"/>
    <w:rsid w:val="00A317FF"/>
    <w:rsid w:val="00A32AB1"/>
    <w:rsid w:val="00A333A8"/>
    <w:rsid w:val="00A366BB"/>
    <w:rsid w:val="00A373ED"/>
    <w:rsid w:val="00A4327C"/>
    <w:rsid w:val="00A44D37"/>
    <w:rsid w:val="00A4661F"/>
    <w:rsid w:val="00A4663A"/>
    <w:rsid w:val="00A51148"/>
    <w:rsid w:val="00A51354"/>
    <w:rsid w:val="00A52741"/>
    <w:rsid w:val="00A556F0"/>
    <w:rsid w:val="00A5761D"/>
    <w:rsid w:val="00A629CA"/>
    <w:rsid w:val="00A64A39"/>
    <w:rsid w:val="00A65346"/>
    <w:rsid w:val="00A669BC"/>
    <w:rsid w:val="00A66C9C"/>
    <w:rsid w:val="00A701EA"/>
    <w:rsid w:val="00A70922"/>
    <w:rsid w:val="00A71456"/>
    <w:rsid w:val="00A72C33"/>
    <w:rsid w:val="00A72DD6"/>
    <w:rsid w:val="00A75E2F"/>
    <w:rsid w:val="00A7790D"/>
    <w:rsid w:val="00A8036B"/>
    <w:rsid w:val="00A85D8A"/>
    <w:rsid w:val="00A85F51"/>
    <w:rsid w:val="00A8671C"/>
    <w:rsid w:val="00A87280"/>
    <w:rsid w:val="00A903F0"/>
    <w:rsid w:val="00A9055D"/>
    <w:rsid w:val="00A92218"/>
    <w:rsid w:val="00A9388A"/>
    <w:rsid w:val="00A94F56"/>
    <w:rsid w:val="00A96782"/>
    <w:rsid w:val="00AA2E4C"/>
    <w:rsid w:val="00AA4452"/>
    <w:rsid w:val="00AA5000"/>
    <w:rsid w:val="00AA5125"/>
    <w:rsid w:val="00AA538A"/>
    <w:rsid w:val="00AA5A40"/>
    <w:rsid w:val="00AA66B7"/>
    <w:rsid w:val="00AB16CA"/>
    <w:rsid w:val="00AB2631"/>
    <w:rsid w:val="00AB6B1D"/>
    <w:rsid w:val="00AB7862"/>
    <w:rsid w:val="00AC05DE"/>
    <w:rsid w:val="00AC07FF"/>
    <w:rsid w:val="00AC1589"/>
    <w:rsid w:val="00AC282C"/>
    <w:rsid w:val="00AC5633"/>
    <w:rsid w:val="00AC71C9"/>
    <w:rsid w:val="00AD161D"/>
    <w:rsid w:val="00AD197D"/>
    <w:rsid w:val="00AD511F"/>
    <w:rsid w:val="00AD536F"/>
    <w:rsid w:val="00AD598E"/>
    <w:rsid w:val="00AD6441"/>
    <w:rsid w:val="00AD6A77"/>
    <w:rsid w:val="00AE1837"/>
    <w:rsid w:val="00AE1A61"/>
    <w:rsid w:val="00AE3E33"/>
    <w:rsid w:val="00AE66F0"/>
    <w:rsid w:val="00AE772C"/>
    <w:rsid w:val="00AE7E47"/>
    <w:rsid w:val="00AF23EB"/>
    <w:rsid w:val="00AF539D"/>
    <w:rsid w:val="00AF6D21"/>
    <w:rsid w:val="00AF72C8"/>
    <w:rsid w:val="00AF739D"/>
    <w:rsid w:val="00AF7A5D"/>
    <w:rsid w:val="00AF7D58"/>
    <w:rsid w:val="00B017EF"/>
    <w:rsid w:val="00B047D0"/>
    <w:rsid w:val="00B05A84"/>
    <w:rsid w:val="00B0602F"/>
    <w:rsid w:val="00B12F3C"/>
    <w:rsid w:val="00B13A53"/>
    <w:rsid w:val="00B13E66"/>
    <w:rsid w:val="00B13EDC"/>
    <w:rsid w:val="00B1505E"/>
    <w:rsid w:val="00B174F4"/>
    <w:rsid w:val="00B20759"/>
    <w:rsid w:val="00B21226"/>
    <w:rsid w:val="00B219D7"/>
    <w:rsid w:val="00B219DD"/>
    <w:rsid w:val="00B26324"/>
    <w:rsid w:val="00B26970"/>
    <w:rsid w:val="00B2713B"/>
    <w:rsid w:val="00B27C63"/>
    <w:rsid w:val="00B31627"/>
    <w:rsid w:val="00B32659"/>
    <w:rsid w:val="00B329BC"/>
    <w:rsid w:val="00B329E5"/>
    <w:rsid w:val="00B3362A"/>
    <w:rsid w:val="00B33B52"/>
    <w:rsid w:val="00B33C17"/>
    <w:rsid w:val="00B35D4E"/>
    <w:rsid w:val="00B403C7"/>
    <w:rsid w:val="00B42A56"/>
    <w:rsid w:val="00B431CD"/>
    <w:rsid w:val="00B43275"/>
    <w:rsid w:val="00B4583C"/>
    <w:rsid w:val="00B46805"/>
    <w:rsid w:val="00B468CC"/>
    <w:rsid w:val="00B4739C"/>
    <w:rsid w:val="00B4745C"/>
    <w:rsid w:val="00B47524"/>
    <w:rsid w:val="00B47632"/>
    <w:rsid w:val="00B5048A"/>
    <w:rsid w:val="00B524DA"/>
    <w:rsid w:val="00B52FA0"/>
    <w:rsid w:val="00B57798"/>
    <w:rsid w:val="00B57EEF"/>
    <w:rsid w:val="00B57FF0"/>
    <w:rsid w:val="00B62C63"/>
    <w:rsid w:val="00B62E7F"/>
    <w:rsid w:val="00B6325A"/>
    <w:rsid w:val="00B64552"/>
    <w:rsid w:val="00B65991"/>
    <w:rsid w:val="00B66555"/>
    <w:rsid w:val="00B67FA7"/>
    <w:rsid w:val="00B7550D"/>
    <w:rsid w:val="00B762E6"/>
    <w:rsid w:val="00B764E2"/>
    <w:rsid w:val="00B76A1C"/>
    <w:rsid w:val="00B80990"/>
    <w:rsid w:val="00B825CE"/>
    <w:rsid w:val="00B82E31"/>
    <w:rsid w:val="00B83DFF"/>
    <w:rsid w:val="00B87304"/>
    <w:rsid w:val="00B87690"/>
    <w:rsid w:val="00B87867"/>
    <w:rsid w:val="00B93A36"/>
    <w:rsid w:val="00B9644B"/>
    <w:rsid w:val="00B96ACB"/>
    <w:rsid w:val="00BA0157"/>
    <w:rsid w:val="00BA08D8"/>
    <w:rsid w:val="00BA0A1B"/>
    <w:rsid w:val="00BA142B"/>
    <w:rsid w:val="00BA3BBB"/>
    <w:rsid w:val="00BA3CAD"/>
    <w:rsid w:val="00BA4368"/>
    <w:rsid w:val="00BA4850"/>
    <w:rsid w:val="00BA4E40"/>
    <w:rsid w:val="00BA5E79"/>
    <w:rsid w:val="00BA6738"/>
    <w:rsid w:val="00BB10D9"/>
    <w:rsid w:val="00BB18C8"/>
    <w:rsid w:val="00BB1DED"/>
    <w:rsid w:val="00BB5D88"/>
    <w:rsid w:val="00BB5E03"/>
    <w:rsid w:val="00BC2A08"/>
    <w:rsid w:val="00BC52DE"/>
    <w:rsid w:val="00BC6739"/>
    <w:rsid w:val="00BC6F38"/>
    <w:rsid w:val="00BC7F14"/>
    <w:rsid w:val="00BD1DA3"/>
    <w:rsid w:val="00BD26D3"/>
    <w:rsid w:val="00BD2E41"/>
    <w:rsid w:val="00BD3126"/>
    <w:rsid w:val="00BD32B2"/>
    <w:rsid w:val="00BD4D0C"/>
    <w:rsid w:val="00BE20F9"/>
    <w:rsid w:val="00BF4C4A"/>
    <w:rsid w:val="00BF51B5"/>
    <w:rsid w:val="00BF5328"/>
    <w:rsid w:val="00BF7818"/>
    <w:rsid w:val="00C00892"/>
    <w:rsid w:val="00C03CB2"/>
    <w:rsid w:val="00C043CD"/>
    <w:rsid w:val="00C043DC"/>
    <w:rsid w:val="00C05756"/>
    <w:rsid w:val="00C073E2"/>
    <w:rsid w:val="00C07F81"/>
    <w:rsid w:val="00C10285"/>
    <w:rsid w:val="00C1082A"/>
    <w:rsid w:val="00C11CFF"/>
    <w:rsid w:val="00C15FA1"/>
    <w:rsid w:val="00C165C8"/>
    <w:rsid w:val="00C173F8"/>
    <w:rsid w:val="00C21EFC"/>
    <w:rsid w:val="00C25100"/>
    <w:rsid w:val="00C252E8"/>
    <w:rsid w:val="00C322C0"/>
    <w:rsid w:val="00C34B04"/>
    <w:rsid w:val="00C35F20"/>
    <w:rsid w:val="00C37AF0"/>
    <w:rsid w:val="00C37EB6"/>
    <w:rsid w:val="00C4056A"/>
    <w:rsid w:val="00C413D9"/>
    <w:rsid w:val="00C4185D"/>
    <w:rsid w:val="00C453F3"/>
    <w:rsid w:val="00C46FFE"/>
    <w:rsid w:val="00C470DC"/>
    <w:rsid w:val="00C47CA0"/>
    <w:rsid w:val="00C5006B"/>
    <w:rsid w:val="00C501C6"/>
    <w:rsid w:val="00C5345B"/>
    <w:rsid w:val="00C537CF"/>
    <w:rsid w:val="00C5463D"/>
    <w:rsid w:val="00C5482D"/>
    <w:rsid w:val="00C5640F"/>
    <w:rsid w:val="00C612C1"/>
    <w:rsid w:val="00C61F6B"/>
    <w:rsid w:val="00C624BA"/>
    <w:rsid w:val="00C64127"/>
    <w:rsid w:val="00C643A2"/>
    <w:rsid w:val="00C64DFA"/>
    <w:rsid w:val="00C65CD0"/>
    <w:rsid w:val="00C665FF"/>
    <w:rsid w:val="00C67644"/>
    <w:rsid w:val="00C679DA"/>
    <w:rsid w:val="00C70578"/>
    <w:rsid w:val="00C70A9E"/>
    <w:rsid w:val="00C73954"/>
    <w:rsid w:val="00C74200"/>
    <w:rsid w:val="00C754B0"/>
    <w:rsid w:val="00C75AD9"/>
    <w:rsid w:val="00C763E6"/>
    <w:rsid w:val="00C80892"/>
    <w:rsid w:val="00C80B68"/>
    <w:rsid w:val="00C80DFD"/>
    <w:rsid w:val="00C83CDF"/>
    <w:rsid w:val="00C84DDC"/>
    <w:rsid w:val="00C866FB"/>
    <w:rsid w:val="00C87B8F"/>
    <w:rsid w:val="00C9276A"/>
    <w:rsid w:val="00C93045"/>
    <w:rsid w:val="00C950BF"/>
    <w:rsid w:val="00C965BA"/>
    <w:rsid w:val="00C97CA8"/>
    <w:rsid w:val="00CA0906"/>
    <w:rsid w:val="00CA115D"/>
    <w:rsid w:val="00CA16F0"/>
    <w:rsid w:val="00CA2037"/>
    <w:rsid w:val="00CA22C6"/>
    <w:rsid w:val="00CA622C"/>
    <w:rsid w:val="00CA7035"/>
    <w:rsid w:val="00CB1A49"/>
    <w:rsid w:val="00CB356D"/>
    <w:rsid w:val="00CB3D7A"/>
    <w:rsid w:val="00CB761A"/>
    <w:rsid w:val="00CC0053"/>
    <w:rsid w:val="00CC0848"/>
    <w:rsid w:val="00CC0B3F"/>
    <w:rsid w:val="00CC1A16"/>
    <w:rsid w:val="00CC430C"/>
    <w:rsid w:val="00CC4351"/>
    <w:rsid w:val="00CC5661"/>
    <w:rsid w:val="00CC6ACF"/>
    <w:rsid w:val="00CC7560"/>
    <w:rsid w:val="00CC7FD3"/>
    <w:rsid w:val="00CD2125"/>
    <w:rsid w:val="00CD293D"/>
    <w:rsid w:val="00CD3003"/>
    <w:rsid w:val="00CD503C"/>
    <w:rsid w:val="00CD50C7"/>
    <w:rsid w:val="00CE16BA"/>
    <w:rsid w:val="00CE1C1B"/>
    <w:rsid w:val="00CE4679"/>
    <w:rsid w:val="00CE5246"/>
    <w:rsid w:val="00CE69E5"/>
    <w:rsid w:val="00CE7D1A"/>
    <w:rsid w:val="00CF07A5"/>
    <w:rsid w:val="00CF0C96"/>
    <w:rsid w:val="00CF1C83"/>
    <w:rsid w:val="00CF33EF"/>
    <w:rsid w:val="00CF72E7"/>
    <w:rsid w:val="00D01681"/>
    <w:rsid w:val="00D02E79"/>
    <w:rsid w:val="00D05583"/>
    <w:rsid w:val="00D056AC"/>
    <w:rsid w:val="00D05710"/>
    <w:rsid w:val="00D07303"/>
    <w:rsid w:val="00D11BA5"/>
    <w:rsid w:val="00D14262"/>
    <w:rsid w:val="00D151A4"/>
    <w:rsid w:val="00D16CB2"/>
    <w:rsid w:val="00D17D39"/>
    <w:rsid w:val="00D17E08"/>
    <w:rsid w:val="00D2261A"/>
    <w:rsid w:val="00D227BC"/>
    <w:rsid w:val="00D22A78"/>
    <w:rsid w:val="00D235F0"/>
    <w:rsid w:val="00D23FE6"/>
    <w:rsid w:val="00D2526E"/>
    <w:rsid w:val="00D2630C"/>
    <w:rsid w:val="00D27214"/>
    <w:rsid w:val="00D278BB"/>
    <w:rsid w:val="00D27CC1"/>
    <w:rsid w:val="00D3144F"/>
    <w:rsid w:val="00D318DF"/>
    <w:rsid w:val="00D3244E"/>
    <w:rsid w:val="00D3646E"/>
    <w:rsid w:val="00D368A6"/>
    <w:rsid w:val="00D370CC"/>
    <w:rsid w:val="00D40A65"/>
    <w:rsid w:val="00D43962"/>
    <w:rsid w:val="00D4417C"/>
    <w:rsid w:val="00D45C13"/>
    <w:rsid w:val="00D47011"/>
    <w:rsid w:val="00D472B9"/>
    <w:rsid w:val="00D475B7"/>
    <w:rsid w:val="00D55C05"/>
    <w:rsid w:val="00D57C14"/>
    <w:rsid w:val="00D61EBC"/>
    <w:rsid w:val="00D628FD"/>
    <w:rsid w:val="00D64638"/>
    <w:rsid w:val="00D65A20"/>
    <w:rsid w:val="00D65E7B"/>
    <w:rsid w:val="00D67568"/>
    <w:rsid w:val="00D711AB"/>
    <w:rsid w:val="00D71724"/>
    <w:rsid w:val="00D7408C"/>
    <w:rsid w:val="00D748DB"/>
    <w:rsid w:val="00D75726"/>
    <w:rsid w:val="00D76315"/>
    <w:rsid w:val="00D777D1"/>
    <w:rsid w:val="00D81AB6"/>
    <w:rsid w:val="00D8320A"/>
    <w:rsid w:val="00D84105"/>
    <w:rsid w:val="00D85960"/>
    <w:rsid w:val="00D85CA7"/>
    <w:rsid w:val="00D874AA"/>
    <w:rsid w:val="00D87E61"/>
    <w:rsid w:val="00D90C7D"/>
    <w:rsid w:val="00D91357"/>
    <w:rsid w:val="00D91713"/>
    <w:rsid w:val="00D9244C"/>
    <w:rsid w:val="00D933C4"/>
    <w:rsid w:val="00D94A9E"/>
    <w:rsid w:val="00D97386"/>
    <w:rsid w:val="00DA167D"/>
    <w:rsid w:val="00DA2CEA"/>
    <w:rsid w:val="00DA33FE"/>
    <w:rsid w:val="00DA412D"/>
    <w:rsid w:val="00DA4E98"/>
    <w:rsid w:val="00DA7607"/>
    <w:rsid w:val="00DB01D2"/>
    <w:rsid w:val="00DB13F0"/>
    <w:rsid w:val="00DB3AD8"/>
    <w:rsid w:val="00DB5B6D"/>
    <w:rsid w:val="00DB768A"/>
    <w:rsid w:val="00DBD2E0"/>
    <w:rsid w:val="00DC0010"/>
    <w:rsid w:val="00DC1499"/>
    <w:rsid w:val="00DC1EBB"/>
    <w:rsid w:val="00DC4A09"/>
    <w:rsid w:val="00DC53D7"/>
    <w:rsid w:val="00DD0874"/>
    <w:rsid w:val="00DD09B3"/>
    <w:rsid w:val="00DD0AED"/>
    <w:rsid w:val="00DD2D80"/>
    <w:rsid w:val="00DD2F0A"/>
    <w:rsid w:val="00DD5CB4"/>
    <w:rsid w:val="00DE24B3"/>
    <w:rsid w:val="00DE385E"/>
    <w:rsid w:val="00DE522A"/>
    <w:rsid w:val="00DE5C0F"/>
    <w:rsid w:val="00DE60CA"/>
    <w:rsid w:val="00DE628B"/>
    <w:rsid w:val="00DE6E4A"/>
    <w:rsid w:val="00DE746F"/>
    <w:rsid w:val="00DF08F6"/>
    <w:rsid w:val="00DF11FA"/>
    <w:rsid w:val="00DF153F"/>
    <w:rsid w:val="00DF258D"/>
    <w:rsid w:val="00DF4128"/>
    <w:rsid w:val="00DF7610"/>
    <w:rsid w:val="00E00B38"/>
    <w:rsid w:val="00E00EF6"/>
    <w:rsid w:val="00E02C21"/>
    <w:rsid w:val="00E03E1D"/>
    <w:rsid w:val="00E040F3"/>
    <w:rsid w:val="00E05675"/>
    <w:rsid w:val="00E05DF9"/>
    <w:rsid w:val="00E06D82"/>
    <w:rsid w:val="00E1014C"/>
    <w:rsid w:val="00E130FB"/>
    <w:rsid w:val="00E14DB2"/>
    <w:rsid w:val="00E15ED9"/>
    <w:rsid w:val="00E20DCF"/>
    <w:rsid w:val="00E220EB"/>
    <w:rsid w:val="00E233AF"/>
    <w:rsid w:val="00E24821"/>
    <w:rsid w:val="00E24CDE"/>
    <w:rsid w:val="00E2743B"/>
    <w:rsid w:val="00E30626"/>
    <w:rsid w:val="00E30926"/>
    <w:rsid w:val="00E31963"/>
    <w:rsid w:val="00E31BA8"/>
    <w:rsid w:val="00E31FAD"/>
    <w:rsid w:val="00E33D53"/>
    <w:rsid w:val="00E34E63"/>
    <w:rsid w:val="00E36569"/>
    <w:rsid w:val="00E37E4A"/>
    <w:rsid w:val="00E41B6E"/>
    <w:rsid w:val="00E41EEB"/>
    <w:rsid w:val="00E4537D"/>
    <w:rsid w:val="00E45973"/>
    <w:rsid w:val="00E46901"/>
    <w:rsid w:val="00E4738F"/>
    <w:rsid w:val="00E4768A"/>
    <w:rsid w:val="00E479C1"/>
    <w:rsid w:val="00E47BD9"/>
    <w:rsid w:val="00E50F5F"/>
    <w:rsid w:val="00E515E6"/>
    <w:rsid w:val="00E53D2E"/>
    <w:rsid w:val="00E54DA7"/>
    <w:rsid w:val="00E54F0F"/>
    <w:rsid w:val="00E556A6"/>
    <w:rsid w:val="00E55887"/>
    <w:rsid w:val="00E606E1"/>
    <w:rsid w:val="00E618FA"/>
    <w:rsid w:val="00E621DE"/>
    <w:rsid w:val="00E63CA4"/>
    <w:rsid w:val="00E6489A"/>
    <w:rsid w:val="00E657C0"/>
    <w:rsid w:val="00E65A37"/>
    <w:rsid w:val="00E66457"/>
    <w:rsid w:val="00E675AA"/>
    <w:rsid w:val="00E714B4"/>
    <w:rsid w:val="00E72FF3"/>
    <w:rsid w:val="00E7619A"/>
    <w:rsid w:val="00E76362"/>
    <w:rsid w:val="00E772B1"/>
    <w:rsid w:val="00E77814"/>
    <w:rsid w:val="00E77E90"/>
    <w:rsid w:val="00E81D1F"/>
    <w:rsid w:val="00E8234B"/>
    <w:rsid w:val="00E833F9"/>
    <w:rsid w:val="00E84251"/>
    <w:rsid w:val="00E84580"/>
    <w:rsid w:val="00E85B4D"/>
    <w:rsid w:val="00E85FF9"/>
    <w:rsid w:val="00E875D6"/>
    <w:rsid w:val="00E91160"/>
    <w:rsid w:val="00E91AA6"/>
    <w:rsid w:val="00E922A0"/>
    <w:rsid w:val="00E9382A"/>
    <w:rsid w:val="00E93891"/>
    <w:rsid w:val="00E93901"/>
    <w:rsid w:val="00E94653"/>
    <w:rsid w:val="00E94712"/>
    <w:rsid w:val="00E95A8C"/>
    <w:rsid w:val="00E979D5"/>
    <w:rsid w:val="00EA0773"/>
    <w:rsid w:val="00EA1325"/>
    <w:rsid w:val="00EA1339"/>
    <w:rsid w:val="00EA1FCF"/>
    <w:rsid w:val="00EA24E5"/>
    <w:rsid w:val="00EA2DCE"/>
    <w:rsid w:val="00EA30C8"/>
    <w:rsid w:val="00EA3B15"/>
    <w:rsid w:val="00EA7494"/>
    <w:rsid w:val="00EB1373"/>
    <w:rsid w:val="00EB32A0"/>
    <w:rsid w:val="00EB6438"/>
    <w:rsid w:val="00EB6B6A"/>
    <w:rsid w:val="00EB73EB"/>
    <w:rsid w:val="00EB752A"/>
    <w:rsid w:val="00EB7FE1"/>
    <w:rsid w:val="00EC1054"/>
    <w:rsid w:val="00EC2ABE"/>
    <w:rsid w:val="00EC3590"/>
    <w:rsid w:val="00EC4CEA"/>
    <w:rsid w:val="00EC4D39"/>
    <w:rsid w:val="00EC55E9"/>
    <w:rsid w:val="00EC597C"/>
    <w:rsid w:val="00EC7276"/>
    <w:rsid w:val="00EC741B"/>
    <w:rsid w:val="00ED1887"/>
    <w:rsid w:val="00ED1A32"/>
    <w:rsid w:val="00ED1E38"/>
    <w:rsid w:val="00ED3C34"/>
    <w:rsid w:val="00ED3F39"/>
    <w:rsid w:val="00ED546F"/>
    <w:rsid w:val="00ED5CCF"/>
    <w:rsid w:val="00EE1CF4"/>
    <w:rsid w:val="00EE21E2"/>
    <w:rsid w:val="00EE381A"/>
    <w:rsid w:val="00EE39DD"/>
    <w:rsid w:val="00EE631A"/>
    <w:rsid w:val="00EF26EB"/>
    <w:rsid w:val="00EF37A9"/>
    <w:rsid w:val="00EF56DB"/>
    <w:rsid w:val="00EF7F15"/>
    <w:rsid w:val="00F011FC"/>
    <w:rsid w:val="00F03061"/>
    <w:rsid w:val="00F03130"/>
    <w:rsid w:val="00F03B94"/>
    <w:rsid w:val="00F04157"/>
    <w:rsid w:val="00F04B91"/>
    <w:rsid w:val="00F06237"/>
    <w:rsid w:val="00F06D56"/>
    <w:rsid w:val="00F076F1"/>
    <w:rsid w:val="00F10E8D"/>
    <w:rsid w:val="00F11159"/>
    <w:rsid w:val="00F14E22"/>
    <w:rsid w:val="00F1577D"/>
    <w:rsid w:val="00F1598B"/>
    <w:rsid w:val="00F16413"/>
    <w:rsid w:val="00F21A83"/>
    <w:rsid w:val="00F23774"/>
    <w:rsid w:val="00F25D4B"/>
    <w:rsid w:val="00F27313"/>
    <w:rsid w:val="00F31B05"/>
    <w:rsid w:val="00F328FD"/>
    <w:rsid w:val="00F337FF"/>
    <w:rsid w:val="00F33DF7"/>
    <w:rsid w:val="00F34C43"/>
    <w:rsid w:val="00F34E54"/>
    <w:rsid w:val="00F353DB"/>
    <w:rsid w:val="00F35B14"/>
    <w:rsid w:val="00F35F63"/>
    <w:rsid w:val="00F36045"/>
    <w:rsid w:val="00F36683"/>
    <w:rsid w:val="00F36ED7"/>
    <w:rsid w:val="00F37061"/>
    <w:rsid w:val="00F40D29"/>
    <w:rsid w:val="00F40F43"/>
    <w:rsid w:val="00F41A96"/>
    <w:rsid w:val="00F42BF2"/>
    <w:rsid w:val="00F43077"/>
    <w:rsid w:val="00F45ACB"/>
    <w:rsid w:val="00F5018D"/>
    <w:rsid w:val="00F55217"/>
    <w:rsid w:val="00F60DC8"/>
    <w:rsid w:val="00F65A73"/>
    <w:rsid w:val="00F66C39"/>
    <w:rsid w:val="00F7292B"/>
    <w:rsid w:val="00F72DE2"/>
    <w:rsid w:val="00F75094"/>
    <w:rsid w:val="00F751E3"/>
    <w:rsid w:val="00F75DD2"/>
    <w:rsid w:val="00F76480"/>
    <w:rsid w:val="00F774FF"/>
    <w:rsid w:val="00F81448"/>
    <w:rsid w:val="00F846C4"/>
    <w:rsid w:val="00F85ED1"/>
    <w:rsid w:val="00F863D2"/>
    <w:rsid w:val="00F86666"/>
    <w:rsid w:val="00F87166"/>
    <w:rsid w:val="00F8733E"/>
    <w:rsid w:val="00F87D35"/>
    <w:rsid w:val="00F92942"/>
    <w:rsid w:val="00F94C5D"/>
    <w:rsid w:val="00F95BEC"/>
    <w:rsid w:val="00F96E52"/>
    <w:rsid w:val="00FA0BA0"/>
    <w:rsid w:val="00FA0EB3"/>
    <w:rsid w:val="00FA210F"/>
    <w:rsid w:val="00FA301D"/>
    <w:rsid w:val="00FA315B"/>
    <w:rsid w:val="00FA3359"/>
    <w:rsid w:val="00FA51B3"/>
    <w:rsid w:val="00FA59A6"/>
    <w:rsid w:val="00FA642C"/>
    <w:rsid w:val="00FA6BF8"/>
    <w:rsid w:val="00FA771C"/>
    <w:rsid w:val="00FA7849"/>
    <w:rsid w:val="00FB076A"/>
    <w:rsid w:val="00FB0918"/>
    <w:rsid w:val="00FB1636"/>
    <w:rsid w:val="00FB4610"/>
    <w:rsid w:val="00FB6045"/>
    <w:rsid w:val="00FB7770"/>
    <w:rsid w:val="00FB78A6"/>
    <w:rsid w:val="00FC3433"/>
    <w:rsid w:val="00FC579F"/>
    <w:rsid w:val="00FC7FEC"/>
    <w:rsid w:val="00FD07F2"/>
    <w:rsid w:val="00FD36BA"/>
    <w:rsid w:val="00FD3E60"/>
    <w:rsid w:val="00FD4F9A"/>
    <w:rsid w:val="00FD6490"/>
    <w:rsid w:val="00FE006B"/>
    <w:rsid w:val="00FE5C74"/>
    <w:rsid w:val="00FE69B2"/>
    <w:rsid w:val="00FF0331"/>
    <w:rsid w:val="00FF0DC8"/>
    <w:rsid w:val="00FF1631"/>
    <w:rsid w:val="00FF2555"/>
    <w:rsid w:val="00FF31CC"/>
    <w:rsid w:val="00FF3B7C"/>
    <w:rsid w:val="00FF4D7F"/>
    <w:rsid w:val="00FF4F15"/>
    <w:rsid w:val="00FF70F2"/>
    <w:rsid w:val="01374C38"/>
    <w:rsid w:val="018F9973"/>
    <w:rsid w:val="01D61CBE"/>
    <w:rsid w:val="0215B2CB"/>
    <w:rsid w:val="027FC4FB"/>
    <w:rsid w:val="030C892B"/>
    <w:rsid w:val="04272E15"/>
    <w:rsid w:val="046F63EF"/>
    <w:rsid w:val="04D27113"/>
    <w:rsid w:val="04F328E8"/>
    <w:rsid w:val="0526386C"/>
    <w:rsid w:val="0545D83E"/>
    <w:rsid w:val="057975BF"/>
    <w:rsid w:val="05AF7285"/>
    <w:rsid w:val="05E7A3EF"/>
    <w:rsid w:val="069F032E"/>
    <w:rsid w:val="06A89428"/>
    <w:rsid w:val="0719ADAD"/>
    <w:rsid w:val="072BF655"/>
    <w:rsid w:val="075F317C"/>
    <w:rsid w:val="07A7858C"/>
    <w:rsid w:val="07C796D2"/>
    <w:rsid w:val="07D835E0"/>
    <w:rsid w:val="0813B408"/>
    <w:rsid w:val="081DB93A"/>
    <w:rsid w:val="083A2F64"/>
    <w:rsid w:val="08A58852"/>
    <w:rsid w:val="08F93A1E"/>
    <w:rsid w:val="093A2EB2"/>
    <w:rsid w:val="094212D9"/>
    <w:rsid w:val="095075F6"/>
    <w:rsid w:val="095499A7"/>
    <w:rsid w:val="09BF2852"/>
    <w:rsid w:val="09E937AF"/>
    <w:rsid w:val="0A366AFB"/>
    <w:rsid w:val="0A69428F"/>
    <w:rsid w:val="0A6B23D0"/>
    <w:rsid w:val="0A7588B2"/>
    <w:rsid w:val="0A86A45D"/>
    <w:rsid w:val="0AC15A52"/>
    <w:rsid w:val="0B2E4DB4"/>
    <w:rsid w:val="0B31CC9B"/>
    <w:rsid w:val="0B3E3CF5"/>
    <w:rsid w:val="0B612E1C"/>
    <w:rsid w:val="0B6496D0"/>
    <w:rsid w:val="0C31F212"/>
    <w:rsid w:val="0C86991A"/>
    <w:rsid w:val="0CC5BB4C"/>
    <w:rsid w:val="0E1769BF"/>
    <w:rsid w:val="0E237C6F"/>
    <w:rsid w:val="0E8A0C59"/>
    <w:rsid w:val="0E8F5EE1"/>
    <w:rsid w:val="0EA8C956"/>
    <w:rsid w:val="0EAE54C9"/>
    <w:rsid w:val="0EB99FE2"/>
    <w:rsid w:val="0F4474EA"/>
    <w:rsid w:val="0F8E1D3F"/>
    <w:rsid w:val="0FD28225"/>
    <w:rsid w:val="0FD5A7FE"/>
    <w:rsid w:val="0FD74EF8"/>
    <w:rsid w:val="0FF420B3"/>
    <w:rsid w:val="10291A43"/>
    <w:rsid w:val="10940969"/>
    <w:rsid w:val="10A3D734"/>
    <w:rsid w:val="10D60B5C"/>
    <w:rsid w:val="111B47EE"/>
    <w:rsid w:val="11674225"/>
    <w:rsid w:val="11AD1303"/>
    <w:rsid w:val="11C8D4F8"/>
    <w:rsid w:val="11FF0466"/>
    <w:rsid w:val="1210D42A"/>
    <w:rsid w:val="1253AB88"/>
    <w:rsid w:val="125B8753"/>
    <w:rsid w:val="12C2395A"/>
    <w:rsid w:val="1309E3C2"/>
    <w:rsid w:val="138B41AB"/>
    <w:rsid w:val="13967E63"/>
    <w:rsid w:val="13F0A256"/>
    <w:rsid w:val="1403B822"/>
    <w:rsid w:val="14110363"/>
    <w:rsid w:val="1421050E"/>
    <w:rsid w:val="145D90A0"/>
    <w:rsid w:val="146B1F7D"/>
    <w:rsid w:val="1475DDAF"/>
    <w:rsid w:val="14BAF8C2"/>
    <w:rsid w:val="14D501ED"/>
    <w:rsid w:val="15587BA1"/>
    <w:rsid w:val="156202D0"/>
    <w:rsid w:val="157C0CD4"/>
    <w:rsid w:val="1591560F"/>
    <w:rsid w:val="15978A06"/>
    <w:rsid w:val="15B5AC67"/>
    <w:rsid w:val="15E83A9E"/>
    <w:rsid w:val="168DB489"/>
    <w:rsid w:val="169F705D"/>
    <w:rsid w:val="16A5DDE7"/>
    <w:rsid w:val="16ADDEB2"/>
    <w:rsid w:val="16B1CF76"/>
    <w:rsid w:val="16B9810C"/>
    <w:rsid w:val="16D1D845"/>
    <w:rsid w:val="171C0178"/>
    <w:rsid w:val="17208648"/>
    <w:rsid w:val="17565573"/>
    <w:rsid w:val="17AC0BDA"/>
    <w:rsid w:val="17B656E4"/>
    <w:rsid w:val="17BB1C9D"/>
    <w:rsid w:val="17C21586"/>
    <w:rsid w:val="180D2ED7"/>
    <w:rsid w:val="189A049F"/>
    <w:rsid w:val="18AD38E7"/>
    <w:rsid w:val="18C19317"/>
    <w:rsid w:val="18CE5FE6"/>
    <w:rsid w:val="18D1B06D"/>
    <w:rsid w:val="192FA81F"/>
    <w:rsid w:val="19413401"/>
    <w:rsid w:val="19DE08A2"/>
    <w:rsid w:val="19FF4B03"/>
    <w:rsid w:val="1A353BBD"/>
    <w:rsid w:val="1A4A9A09"/>
    <w:rsid w:val="1A62AC20"/>
    <w:rsid w:val="1A691163"/>
    <w:rsid w:val="1A69950E"/>
    <w:rsid w:val="1B2C22C6"/>
    <w:rsid w:val="1B3A3FB2"/>
    <w:rsid w:val="1B3F28EB"/>
    <w:rsid w:val="1B83AABA"/>
    <w:rsid w:val="1BB1E1C4"/>
    <w:rsid w:val="1BCD1372"/>
    <w:rsid w:val="1C1E344A"/>
    <w:rsid w:val="1C35EC68"/>
    <w:rsid w:val="1C5FB925"/>
    <w:rsid w:val="1CA92CF5"/>
    <w:rsid w:val="1CCEB687"/>
    <w:rsid w:val="1CCF5573"/>
    <w:rsid w:val="1CE7EE28"/>
    <w:rsid w:val="1CF59E3F"/>
    <w:rsid w:val="1D0083F0"/>
    <w:rsid w:val="1D5E2FBF"/>
    <w:rsid w:val="1DB7A126"/>
    <w:rsid w:val="1DFBBE60"/>
    <w:rsid w:val="1E4C9EFC"/>
    <w:rsid w:val="1E509B4E"/>
    <w:rsid w:val="1E9B70F6"/>
    <w:rsid w:val="1F2CC938"/>
    <w:rsid w:val="1F5478B5"/>
    <w:rsid w:val="1F7AF685"/>
    <w:rsid w:val="1F80D793"/>
    <w:rsid w:val="1F93E29D"/>
    <w:rsid w:val="1FE03047"/>
    <w:rsid w:val="2039BFD4"/>
    <w:rsid w:val="216C1D9B"/>
    <w:rsid w:val="21B411CF"/>
    <w:rsid w:val="222B2C70"/>
    <w:rsid w:val="228AE718"/>
    <w:rsid w:val="22C8B008"/>
    <w:rsid w:val="22F7CD06"/>
    <w:rsid w:val="235D37DC"/>
    <w:rsid w:val="238AC724"/>
    <w:rsid w:val="23F54D2A"/>
    <w:rsid w:val="241DB357"/>
    <w:rsid w:val="243B33DF"/>
    <w:rsid w:val="24629F5D"/>
    <w:rsid w:val="247DDC0B"/>
    <w:rsid w:val="24F92378"/>
    <w:rsid w:val="2504C735"/>
    <w:rsid w:val="25327EEA"/>
    <w:rsid w:val="254F43E8"/>
    <w:rsid w:val="25F58A1F"/>
    <w:rsid w:val="2624B1C0"/>
    <w:rsid w:val="2634DC0C"/>
    <w:rsid w:val="26CFCCF2"/>
    <w:rsid w:val="2705BDD3"/>
    <w:rsid w:val="2712CE1C"/>
    <w:rsid w:val="274C4089"/>
    <w:rsid w:val="276069FF"/>
    <w:rsid w:val="279841C2"/>
    <w:rsid w:val="27E3FF81"/>
    <w:rsid w:val="27ED490E"/>
    <w:rsid w:val="27FC71CC"/>
    <w:rsid w:val="289912AE"/>
    <w:rsid w:val="28A21F0C"/>
    <w:rsid w:val="28C8E774"/>
    <w:rsid w:val="28DE6EF9"/>
    <w:rsid w:val="290A061E"/>
    <w:rsid w:val="2936C49E"/>
    <w:rsid w:val="295AC414"/>
    <w:rsid w:val="29F6BA5B"/>
    <w:rsid w:val="2A24D590"/>
    <w:rsid w:val="2A37B920"/>
    <w:rsid w:val="2A464580"/>
    <w:rsid w:val="2A52EEEB"/>
    <w:rsid w:val="2A89F7B0"/>
    <w:rsid w:val="2A8B285F"/>
    <w:rsid w:val="2A8EAD03"/>
    <w:rsid w:val="2AAE7DDE"/>
    <w:rsid w:val="2AC87F50"/>
    <w:rsid w:val="2B02B863"/>
    <w:rsid w:val="2B12F74E"/>
    <w:rsid w:val="2B245D47"/>
    <w:rsid w:val="2B5F828A"/>
    <w:rsid w:val="2B79861E"/>
    <w:rsid w:val="2B7BB87A"/>
    <w:rsid w:val="2BE71288"/>
    <w:rsid w:val="2CA4621C"/>
    <w:rsid w:val="2CDECF2F"/>
    <w:rsid w:val="2D29E0F0"/>
    <w:rsid w:val="2D3E3762"/>
    <w:rsid w:val="2D40E22E"/>
    <w:rsid w:val="2D517BF5"/>
    <w:rsid w:val="2D536935"/>
    <w:rsid w:val="2D96825E"/>
    <w:rsid w:val="2DC7EF0F"/>
    <w:rsid w:val="2DDD90BD"/>
    <w:rsid w:val="2E36934E"/>
    <w:rsid w:val="2E553B7B"/>
    <w:rsid w:val="2F794407"/>
    <w:rsid w:val="2FAFEB47"/>
    <w:rsid w:val="2FD6ACFE"/>
    <w:rsid w:val="300DFF5E"/>
    <w:rsid w:val="301D5E3F"/>
    <w:rsid w:val="30638178"/>
    <w:rsid w:val="3091B2C0"/>
    <w:rsid w:val="30967DF7"/>
    <w:rsid w:val="3099CCAF"/>
    <w:rsid w:val="30CBF91D"/>
    <w:rsid w:val="30DB5667"/>
    <w:rsid w:val="31015EC9"/>
    <w:rsid w:val="318E90A8"/>
    <w:rsid w:val="319C1C3A"/>
    <w:rsid w:val="31A83093"/>
    <w:rsid w:val="31C0CAAD"/>
    <w:rsid w:val="31C8D4C3"/>
    <w:rsid w:val="31FF2E61"/>
    <w:rsid w:val="322BF1E6"/>
    <w:rsid w:val="32804D78"/>
    <w:rsid w:val="32944A10"/>
    <w:rsid w:val="32D698DC"/>
    <w:rsid w:val="32D7E568"/>
    <w:rsid w:val="3311A0FC"/>
    <w:rsid w:val="3325D954"/>
    <w:rsid w:val="3355333F"/>
    <w:rsid w:val="33912491"/>
    <w:rsid w:val="33B42D9A"/>
    <w:rsid w:val="33C04C6C"/>
    <w:rsid w:val="33E68F0B"/>
    <w:rsid w:val="33E8A740"/>
    <w:rsid w:val="33EC6A75"/>
    <w:rsid w:val="34260AD5"/>
    <w:rsid w:val="3481983E"/>
    <w:rsid w:val="348FBC7F"/>
    <w:rsid w:val="34900B30"/>
    <w:rsid w:val="34AF041A"/>
    <w:rsid w:val="34B01C83"/>
    <w:rsid w:val="34B93222"/>
    <w:rsid w:val="350A56B1"/>
    <w:rsid w:val="3563BDF0"/>
    <w:rsid w:val="357651C0"/>
    <w:rsid w:val="3582A0F2"/>
    <w:rsid w:val="358F7B13"/>
    <w:rsid w:val="359C74BB"/>
    <w:rsid w:val="35B8589A"/>
    <w:rsid w:val="35BDB435"/>
    <w:rsid w:val="3607642D"/>
    <w:rsid w:val="36343559"/>
    <w:rsid w:val="36B89E61"/>
    <w:rsid w:val="36C30ABC"/>
    <w:rsid w:val="36E19CBD"/>
    <w:rsid w:val="36FABBE5"/>
    <w:rsid w:val="373B0E8A"/>
    <w:rsid w:val="379FE14E"/>
    <w:rsid w:val="37B7B1E7"/>
    <w:rsid w:val="37D6BD79"/>
    <w:rsid w:val="37ECA6A1"/>
    <w:rsid w:val="37FA5BF8"/>
    <w:rsid w:val="382A0AEC"/>
    <w:rsid w:val="387A177F"/>
    <w:rsid w:val="38B37790"/>
    <w:rsid w:val="38B54986"/>
    <w:rsid w:val="38BA6D3E"/>
    <w:rsid w:val="39A4C389"/>
    <w:rsid w:val="39D4AC00"/>
    <w:rsid w:val="39F98B78"/>
    <w:rsid w:val="39FCF6E7"/>
    <w:rsid w:val="3A057F03"/>
    <w:rsid w:val="3A05C7A6"/>
    <w:rsid w:val="3A914CC8"/>
    <w:rsid w:val="3A9D7BF8"/>
    <w:rsid w:val="3AD4FAEF"/>
    <w:rsid w:val="3AE2D7C0"/>
    <w:rsid w:val="3B015C24"/>
    <w:rsid w:val="3B24AE42"/>
    <w:rsid w:val="3B851CC7"/>
    <w:rsid w:val="3BABDE7F"/>
    <w:rsid w:val="3BE79190"/>
    <w:rsid w:val="3C07A98D"/>
    <w:rsid w:val="3C6995AB"/>
    <w:rsid w:val="3CBB0986"/>
    <w:rsid w:val="3CFF03D2"/>
    <w:rsid w:val="3D51CAD4"/>
    <w:rsid w:val="3D97A333"/>
    <w:rsid w:val="3DA14D12"/>
    <w:rsid w:val="3DB30ECC"/>
    <w:rsid w:val="3DBE98DE"/>
    <w:rsid w:val="3DFCAB88"/>
    <w:rsid w:val="3E4C3896"/>
    <w:rsid w:val="3E5FBA16"/>
    <w:rsid w:val="3E676220"/>
    <w:rsid w:val="3EA0F955"/>
    <w:rsid w:val="3F078F33"/>
    <w:rsid w:val="3F65D372"/>
    <w:rsid w:val="3F83B169"/>
    <w:rsid w:val="3F8C69E3"/>
    <w:rsid w:val="3F8C6A06"/>
    <w:rsid w:val="3FF062F1"/>
    <w:rsid w:val="401B69F4"/>
    <w:rsid w:val="4025B985"/>
    <w:rsid w:val="4068B3BC"/>
    <w:rsid w:val="408AA556"/>
    <w:rsid w:val="40B4C1A9"/>
    <w:rsid w:val="410C5124"/>
    <w:rsid w:val="411CFD59"/>
    <w:rsid w:val="4127B02E"/>
    <w:rsid w:val="4146487E"/>
    <w:rsid w:val="415BE506"/>
    <w:rsid w:val="416BB1C5"/>
    <w:rsid w:val="41DE60B6"/>
    <w:rsid w:val="421FC417"/>
    <w:rsid w:val="428AF3D3"/>
    <w:rsid w:val="433A6DE7"/>
    <w:rsid w:val="433DBAED"/>
    <w:rsid w:val="4352E378"/>
    <w:rsid w:val="4387BC72"/>
    <w:rsid w:val="43EE701E"/>
    <w:rsid w:val="44298BA0"/>
    <w:rsid w:val="4442736E"/>
    <w:rsid w:val="44A99874"/>
    <w:rsid w:val="44DF644A"/>
    <w:rsid w:val="44EAF735"/>
    <w:rsid w:val="452D7658"/>
    <w:rsid w:val="4533961C"/>
    <w:rsid w:val="45418A4E"/>
    <w:rsid w:val="45586CCE"/>
    <w:rsid w:val="45D9426C"/>
    <w:rsid w:val="46001D5C"/>
    <w:rsid w:val="4623C39C"/>
    <w:rsid w:val="4661C030"/>
    <w:rsid w:val="467F280B"/>
    <w:rsid w:val="468E1D48"/>
    <w:rsid w:val="46906EFB"/>
    <w:rsid w:val="46B6DFAC"/>
    <w:rsid w:val="46CBEDBF"/>
    <w:rsid w:val="46D6E764"/>
    <w:rsid w:val="46E37ACC"/>
    <w:rsid w:val="4737FFBF"/>
    <w:rsid w:val="48024140"/>
    <w:rsid w:val="483EA71C"/>
    <w:rsid w:val="485AEA2E"/>
    <w:rsid w:val="48728C56"/>
    <w:rsid w:val="487953A0"/>
    <w:rsid w:val="488FA648"/>
    <w:rsid w:val="48C66042"/>
    <w:rsid w:val="490F0A5E"/>
    <w:rsid w:val="493C2839"/>
    <w:rsid w:val="494B3440"/>
    <w:rsid w:val="498369A8"/>
    <w:rsid w:val="4A0DBA85"/>
    <w:rsid w:val="4A3299CA"/>
    <w:rsid w:val="4AA2799A"/>
    <w:rsid w:val="4AA6F27D"/>
    <w:rsid w:val="4AACC448"/>
    <w:rsid w:val="4ACE8DA8"/>
    <w:rsid w:val="4AE9E2A8"/>
    <w:rsid w:val="4B0B3721"/>
    <w:rsid w:val="4B24CF1E"/>
    <w:rsid w:val="4B2B2812"/>
    <w:rsid w:val="4B3BB611"/>
    <w:rsid w:val="4B9E3A04"/>
    <w:rsid w:val="4BBF3ADC"/>
    <w:rsid w:val="4C47F6B9"/>
    <w:rsid w:val="4C6D387A"/>
    <w:rsid w:val="4C723CA5"/>
    <w:rsid w:val="4C745D1F"/>
    <w:rsid w:val="4C796A10"/>
    <w:rsid w:val="4CFBD926"/>
    <w:rsid w:val="4D524FDC"/>
    <w:rsid w:val="4DD64D55"/>
    <w:rsid w:val="4E173BCB"/>
    <w:rsid w:val="4E1AFA25"/>
    <w:rsid w:val="4E3775BF"/>
    <w:rsid w:val="4E3FB3F7"/>
    <w:rsid w:val="4E43064C"/>
    <w:rsid w:val="4EB0CF04"/>
    <w:rsid w:val="4ED37BED"/>
    <w:rsid w:val="4F4BF02D"/>
    <w:rsid w:val="4F7B0189"/>
    <w:rsid w:val="4F8C5670"/>
    <w:rsid w:val="50013F01"/>
    <w:rsid w:val="50082748"/>
    <w:rsid w:val="500E798B"/>
    <w:rsid w:val="502A953F"/>
    <w:rsid w:val="50461C86"/>
    <w:rsid w:val="5050C0BA"/>
    <w:rsid w:val="50705538"/>
    <w:rsid w:val="50770220"/>
    <w:rsid w:val="508FC6F6"/>
    <w:rsid w:val="50BAA777"/>
    <w:rsid w:val="50EC11EC"/>
    <w:rsid w:val="51383DB9"/>
    <w:rsid w:val="51728CA2"/>
    <w:rsid w:val="51B4FDF0"/>
    <w:rsid w:val="51EB99A1"/>
    <w:rsid w:val="524CB88C"/>
    <w:rsid w:val="52543DC2"/>
    <w:rsid w:val="5273A14B"/>
    <w:rsid w:val="53290087"/>
    <w:rsid w:val="535B2C59"/>
    <w:rsid w:val="537A8AB9"/>
    <w:rsid w:val="53E1FB73"/>
    <w:rsid w:val="53E23E61"/>
    <w:rsid w:val="545456FF"/>
    <w:rsid w:val="5479308C"/>
    <w:rsid w:val="54AE0897"/>
    <w:rsid w:val="54D31749"/>
    <w:rsid w:val="5515ED2C"/>
    <w:rsid w:val="551C3721"/>
    <w:rsid w:val="553A0B59"/>
    <w:rsid w:val="553A4999"/>
    <w:rsid w:val="5561A2C5"/>
    <w:rsid w:val="556B5464"/>
    <w:rsid w:val="556F008F"/>
    <w:rsid w:val="55705F53"/>
    <w:rsid w:val="55919029"/>
    <w:rsid w:val="55BBAAD3"/>
    <w:rsid w:val="55E7D28D"/>
    <w:rsid w:val="565B3904"/>
    <w:rsid w:val="5668B0B5"/>
    <w:rsid w:val="5692501B"/>
    <w:rsid w:val="56B163D3"/>
    <w:rsid w:val="56B6EC5F"/>
    <w:rsid w:val="56B813E1"/>
    <w:rsid w:val="56D44B37"/>
    <w:rsid w:val="56FCDE4D"/>
    <w:rsid w:val="5701CCC0"/>
    <w:rsid w:val="571921BF"/>
    <w:rsid w:val="572B06C9"/>
    <w:rsid w:val="575491F8"/>
    <w:rsid w:val="578B8A6E"/>
    <w:rsid w:val="57B0F59B"/>
    <w:rsid w:val="57EC3AEC"/>
    <w:rsid w:val="58002060"/>
    <w:rsid w:val="584F60BF"/>
    <w:rsid w:val="585973DA"/>
    <w:rsid w:val="5861679E"/>
    <w:rsid w:val="589D28E1"/>
    <w:rsid w:val="58E1839E"/>
    <w:rsid w:val="5955F989"/>
    <w:rsid w:val="597941C7"/>
    <w:rsid w:val="598E50B7"/>
    <w:rsid w:val="59CC5814"/>
    <w:rsid w:val="59D9BB36"/>
    <w:rsid w:val="5A10AD11"/>
    <w:rsid w:val="5A26C0E0"/>
    <w:rsid w:val="5AB56983"/>
    <w:rsid w:val="5AB5E54E"/>
    <w:rsid w:val="5ACC04F4"/>
    <w:rsid w:val="5AEDE50C"/>
    <w:rsid w:val="5AFFE2C6"/>
    <w:rsid w:val="5B1A33F2"/>
    <w:rsid w:val="5BB43A82"/>
    <w:rsid w:val="5BC94615"/>
    <w:rsid w:val="5C02044A"/>
    <w:rsid w:val="5C6472F1"/>
    <w:rsid w:val="5C74E60C"/>
    <w:rsid w:val="5C78715B"/>
    <w:rsid w:val="5C991890"/>
    <w:rsid w:val="5CC337E4"/>
    <w:rsid w:val="5CD0542A"/>
    <w:rsid w:val="5CEF0362"/>
    <w:rsid w:val="5CFD46B8"/>
    <w:rsid w:val="5D00BA06"/>
    <w:rsid w:val="5D0C5F72"/>
    <w:rsid w:val="5D2F3752"/>
    <w:rsid w:val="5D4D4CCF"/>
    <w:rsid w:val="5D5DC527"/>
    <w:rsid w:val="5D8132B4"/>
    <w:rsid w:val="5D997BC2"/>
    <w:rsid w:val="5DAC9F9C"/>
    <w:rsid w:val="5DBA4BA1"/>
    <w:rsid w:val="5DF0CC9D"/>
    <w:rsid w:val="5E470923"/>
    <w:rsid w:val="5E4E22E8"/>
    <w:rsid w:val="5E5C4941"/>
    <w:rsid w:val="5E738B0D"/>
    <w:rsid w:val="5EC4EA67"/>
    <w:rsid w:val="5EE3687F"/>
    <w:rsid w:val="5F0FB959"/>
    <w:rsid w:val="5F2E6C1B"/>
    <w:rsid w:val="5F42F8C7"/>
    <w:rsid w:val="5F5DBA4C"/>
    <w:rsid w:val="5FAE9D01"/>
    <w:rsid w:val="5FB15ACA"/>
    <w:rsid w:val="5FD4D06F"/>
    <w:rsid w:val="5FFE841E"/>
    <w:rsid w:val="6032466B"/>
    <w:rsid w:val="6032ACE7"/>
    <w:rsid w:val="603A922E"/>
    <w:rsid w:val="6054717F"/>
    <w:rsid w:val="60B76C4D"/>
    <w:rsid w:val="60D99375"/>
    <w:rsid w:val="60F678E3"/>
    <w:rsid w:val="61680421"/>
    <w:rsid w:val="6173B70B"/>
    <w:rsid w:val="61A863AF"/>
    <w:rsid w:val="61ADFEA0"/>
    <w:rsid w:val="61B318F9"/>
    <w:rsid w:val="61B3F4C4"/>
    <w:rsid w:val="61D0F21E"/>
    <w:rsid w:val="61E428F8"/>
    <w:rsid w:val="62A9237C"/>
    <w:rsid w:val="62C86633"/>
    <w:rsid w:val="62E6AEE9"/>
    <w:rsid w:val="62F995CA"/>
    <w:rsid w:val="63055FDF"/>
    <w:rsid w:val="63088E0B"/>
    <w:rsid w:val="6338F37B"/>
    <w:rsid w:val="636AEF53"/>
    <w:rsid w:val="6376BC39"/>
    <w:rsid w:val="64465721"/>
    <w:rsid w:val="64633E93"/>
    <w:rsid w:val="649DB4DF"/>
    <w:rsid w:val="64E24413"/>
    <w:rsid w:val="64E786A0"/>
    <w:rsid w:val="6521AE70"/>
    <w:rsid w:val="65521C5F"/>
    <w:rsid w:val="65E04BAC"/>
    <w:rsid w:val="65E7F294"/>
    <w:rsid w:val="660CD3DE"/>
    <w:rsid w:val="669C6A2C"/>
    <w:rsid w:val="66A174BB"/>
    <w:rsid w:val="66D2BC32"/>
    <w:rsid w:val="66DBF294"/>
    <w:rsid w:val="66DF7EC5"/>
    <w:rsid w:val="66F81788"/>
    <w:rsid w:val="6776B652"/>
    <w:rsid w:val="678A7234"/>
    <w:rsid w:val="678F9F62"/>
    <w:rsid w:val="67BB5C67"/>
    <w:rsid w:val="6810A5B6"/>
    <w:rsid w:val="688C8FEC"/>
    <w:rsid w:val="68B770EA"/>
    <w:rsid w:val="68B7F12E"/>
    <w:rsid w:val="68F94941"/>
    <w:rsid w:val="6919A0AF"/>
    <w:rsid w:val="698364AE"/>
    <w:rsid w:val="698F8E99"/>
    <w:rsid w:val="69B03B8B"/>
    <w:rsid w:val="69DCA51C"/>
    <w:rsid w:val="6A0884CF"/>
    <w:rsid w:val="6A100616"/>
    <w:rsid w:val="6A5B251D"/>
    <w:rsid w:val="6A8A5141"/>
    <w:rsid w:val="6ABCD838"/>
    <w:rsid w:val="6AFC4234"/>
    <w:rsid w:val="6B59DCE3"/>
    <w:rsid w:val="6B6DAFFD"/>
    <w:rsid w:val="6BBC00F5"/>
    <w:rsid w:val="6C0CB927"/>
    <w:rsid w:val="6C221725"/>
    <w:rsid w:val="6C3A1D3E"/>
    <w:rsid w:val="6CCBA4F6"/>
    <w:rsid w:val="6CE9202E"/>
    <w:rsid w:val="6CEA0A64"/>
    <w:rsid w:val="6D1E1534"/>
    <w:rsid w:val="6D576240"/>
    <w:rsid w:val="6D9C1A1C"/>
    <w:rsid w:val="6DA427C6"/>
    <w:rsid w:val="6E2C8AE6"/>
    <w:rsid w:val="6ED45211"/>
    <w:rsid w:val="6EDD0DA2"/>
    <w:rsid w:val="6FB74550"/>
    <w:rsid w:val="6FF95A4A"/>
    <w:rsid w:val="702597C1"/>
    <w:rsid w:val="702B64D0"/>
    <w:rsid w:val="70364743"/>
    <w:rsid w:val="703E6811"/>
    <w:rsid w:val="704BC0C6"/>
    <w:rsid w:val="70694B05"/>
    <w:rsid w:val="70A9C05A"/>
    <w:rsid w:val="70FCF4A4"/>
    <w:rsid w:val="7138C838"/>
    <w:rsid w:val="71531A6D"/>
    <w:rsid w:val="72241BBB"/>
    <w:rsid w:val="7235FE3E"/>
    <w:rsid w:val="723A8754"/>
    <w:rsid w:val="723D2220"/>
    <w:rsid w:val="7244A91C"/>
    <w:rsid w:val="728604EC"/>
    <w:rsid w:val="72C1144E"/>
    <w:rsid w:val="72C26DCE"/>
    <w:rsid w:val="730B344B"/>
    <w:rsid w:val="73120148"/>
    <w:rsid w:val="73493B0D"/>
    <w:rsid w:val="73944D9F"/>
    <w:rsid w:val="73BF1EAF"/>
    <w:rsid w:val="73C681B3"/>
    <w:rsid w:val="73C887F0"/>
    <w:rsid w:val="73F7CDF6"/>
    <w:rsid w:val="74207071"/>
    <w:rsid w:val="7460CD5B"/>
    <w:rsid w:val="746A55A9"/>
    <w:rsid w:val="747FBD6B"/>
    <w:rsid w:val="74DDA7BF"/>
    <w:rsid w:val="754BBA33"/>
    <w:rsid w:val="7591344A"/>
    <w:rsid w:val="7664DB90"/>
    <w:rsid w:val="76CDDAB5"/>
    <w:rsid w:val="77141AB2"/>
    <w:rsid w:val="7736A252"/>
    <w:rsid w:val="78AA7C90"/>
    <w:rsid w:val="78D84736"/>
    <w:rsid w:val="78E262D6"/>
    <w:rsid w:val="78F30639"/>
    <w:rsid w:val="78FBB8A4"/>
    <w:rsid w:val="793488F6"/>
    <w:rsid w:val="796455E6"/>
    <w:rsid w:val="798371C0"/>
    <w:rsid w:val="799BF351"/>
    <w:rsid w:val="79F640B8"/>
    <w:rsid w:val="79FD3ABA"/>
    <w:rsid w:val="7A07C2A6"/>
    <w:rsid w:val="7A091FDA"/>
    <w:rsid w:val="7A17E40E"/>
    <w:rsid w:val="7A5ADE26"/>
    <w:rsid w:val="7A9354A8"/>
    <w:rsid w:val="7B233A3D"/>
    <w:rsid w:val="7B4252CA"/>
    <w:rsid w:val="7B5986BE"/>
    <w:rsid w:val="7B8F670E"/>
    <w:rsid w:val="7BA7504A"/>
    <w:rsid w:val="7BD10C8D"/>
    <w:rsid w:val="7BEE21EF"/>
    <w:rsid w:val="7C778693"/>
    <w:rsid w:val="7CAFFEC9"/>
    <w:rsid w:val="7CE06B93"/>
    <w:rsid w:val="7CF1D6DD"/>
    <w:rsid w:val="7D32A8D6"/>
    <w:rsid w:val="7DC94731"/>
    <w:rsid w:val="7DEFBDAA"/>
    <w:rsid w:val="7DF35C86"/>
    <w:rsid w:val="7E093453"/>
    <w:rsid w:val="7E0E7F23"/>
    <w:rsid w:val="7E363246"/>
    <w:rsid w:val="7E471C5C"/>
    <w:rsid w:val="7E527F5C"/>
    <w:rsid w:val="7E6C2AC8"/>
    <w:rsid w:val="7E6E9BBA"/>
    <w:rsid w:val="7E95EAC7"/>
    <w:rsid w:val="7E9AC595"/>
    <w:rsid w:val="7E9D7A9F"/>
    <w:rsid w:val="7F3A572B"/>
    <w:rsid w:val="7FB17E7B"/>
    <w:rsid w:val="7FDD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B34E3"/>
  <w15:docId w15:val="{85B10AEF-208F-4F3A-9BF7-8CD6A069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A41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9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6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8C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8C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A6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68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3B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BE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3B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BE8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516F"/>
  </w:style>
  <w:style w:type="character" w:customStyle="1" w:styleId="currenthithighlight">
    <w:name w:val="currenthithighlight"/>
    <w:basedOn w:val="DefaultParagraphFont"/>
    <w:rsid w:val="005B516F"/>
  </w:style>
  <w:style w:type="paragraph" w:styleId="NoSpacing">
    <w:name w:val="No Spacing"/>
    <w:uiPriority w:val="1"/>
    <w:qFormat/>
    <w:rsid w:val="00E233AF"/>
    <w:pPr>
      <w:spacing w:after="0" w:line="240" w:lineRule="auto"/>
    </w:pPr>
  </w:style>
  <w:style w:type="paragraph" w:styleId="Revision">
    <w:name w:val="Revision"/>
    <w:hidden/>
    <w:uiPriority w:val="99"/>
    <w:semiHidden/>
    <w:rsid w:val="005222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83BB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0926"/>
    <w:pPr>
      <w:framePr w:hSpace="141" w:wrap="around" w:vAnchor="text" w:hAnchor="text" w:y="1"/>
      <w:suppressOverlap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926"/>
    <w:rPr>
      <w:rFonts w:ascii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30926"/>
    <w:pPr>
      <w:framePr w:hSpace="141" w:wrap="around" w:vAnchor="text" w:hAnchor="text" w:y="1"/>
      <w:spacing w:line="240" w:lineRule="auto"/>
      <w:suppressOverlap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30926"/>
    <w:rPr>
      <w:rFonts w:ascii="Times New Roman" w:hAnsi="Times New Roman" w:cs="Times New Roman"/>
      <w:noProof/>
      <w:szCs w:val="24"/>
    </w:rPr>
  </w:style>
  <w:style w:type="table" w:customStyle="1" w:styleId="QQuestionTable">
    <w:name w:val="QQuestionTable"/>
    <w:uiPriority w:val="99"/>
    <w:qFormat/>
    <w:rsid w:val="000A5BAC"/>
    <w:pPr>
      <w:spacing w:after="0" w:line="240" w:lineRule="auto"/>
      <w:jc w:val="center"/>
    </w:pPr>
    <w:rPr>
      <w:rFonts w:eastAsiaTheme="minorEastAsia"/>
      <w:sz w:val="20"/>
      <w:szCs w:val="20"/>
      <w:lang w:val="es-ES_tradnl" w:eastAsia="ja-JP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0A5BAC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C03CB2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862260"/>
    <w:rPr>
      <w:b/>
      <w:bCs/>
    </w:rPr>
  </w:style>
  <w:style w:type="character" w:customStyle="1" w:styleId="normaltextrun">
    <w:name w:val="normaltextrun"/>
    <w:basedOn w:val="DefaultParagraphFont"/>
    <w:rsid w:val="009D6B64"/>
  </w:style>
  <w:style w:type="character" w:customStyle="1" w:styleId="eop">
    <w:name w:val="eop"/>
    <w:basedOn w:val="DefaultParagraphFont"/>
    <w:rsid w:val="009D6B64"/>
  </w:style>
  <w:style w:type="paragraph" w:customStyle="1" w:styleId="paragraph">
    <w:name w:val="paragraph"/>
    <w:basedOn w:val="Normal"/>
    <w:rsid w:val="00113CB7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dx-doi">
    <w:name w:val="dx-doi"/>
    <w:basedOn w:val="Normal"/>
    <w:rsid w:val="00FD07F2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unsupportedobjecttext">
    <w:name w:val="unsupportedobjecttext"/>
    <w:basedOn w:val="DefaultParagraphFont"/>
    <w:rsid w:val="00E37E4A"/>
  </w:style>
  <w:style w:type="character" w:customStyle="1" w:styleId="spellingerror">
    <w:name w:val="spellingerror"/>
    <w:basedOn w:val="DefaultParagraphFont"/>
    <w:rsid w:val="00E37E4A"/>
  </w:style>
  <w:style w:type="character" w:customStyle="1" w:styleId="findhit">
    <w:name w:val="findhit"/>
    <w:basedOn w:val="DefaultParagraphFont"/>
    <w:rsid w:val="00021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69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10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15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3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1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17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94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55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5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58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17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0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95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35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5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88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9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7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51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2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92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60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19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1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32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1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3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27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1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6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7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52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87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80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96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8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16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32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4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86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85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4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53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53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75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06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17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63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72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50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73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84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9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92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7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93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35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1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6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01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1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3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6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1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4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7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7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8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5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6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46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5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85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30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88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0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8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41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0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2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5611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9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4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3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41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3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8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8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9121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7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4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0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5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75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6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19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2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30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2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43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2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96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5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53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4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21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6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1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4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5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7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6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8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5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0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2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44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8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1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99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0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5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6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9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5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5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2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76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60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7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5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6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5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7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1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4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youtube.com/watch?v=GKHq5WsASUM" TargetMode="External"/><Relationship Id="rId18" Type="http://schemas.openxmlformats.org/officeDocument/2006/relationships/hyperlink" Target="https://doi.org/10.1177%2F0013916516664382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16/j.ypmed.2019.02.010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youtube.com/watch?v=dnA-P0iMniA" TargetMode="External"/><Relationship Id="rId17" Type="http://schemas.openxmlformats.org/officeDocument/2006/relationships/hyperlink" Target="https://academic.oup.com/abm/article-abstract/53/8/732/5131526?redirectedFrom=fulltext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yperlink" Target="https://doi.org/10.1080/17524032.2018.1508047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youtube.com/watch?v=OoiryG6dJXY" TargetMode="External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23" Type="http://schemas.openxmlformats.org/officeDocument/2006/relationships/hyperlink" Target="https://doi.org/10.1016/j.appet.2019.03.024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epi.grants.cancer.gov/nhanes/dietscreen/questionnaires.html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vimeo.com/manage/395833921/general" TargetMode="External"/><Relationship Id="rId22" Type="http://schemas.openxmlformats.org/officeDocument/2006/relationships/hyperlink" Target="https://doi.org/10.1017/S13689800170041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fb94b6e-8dbf-4982-b984-021ea9611abb">
      <UserInfo>
        <DisplayName>Hall, Marissa G.</DisplayName>
        <AccountId>13</AccountId>
        <AccountType/>
      </UserInfo>
      <UserInfo>
        <DisplayName>Vesely, Annamaria Laginna</DisplayName>
        <AccountId>22</AccountId>
        <AccountType/>
      </UserInfo>
      <UserInfo>
        <DisplayName>Taillie, Lindsey Smith</DisplayName>
        <AccountId>14</AccountId>
        <AccountType/>
      </UserInfo>
      <UserInfo>
        <DisplayName>Jaacks, Lindsay</DisplayName>
        <AccountId>17</AccountId>
        <AccountType/>
      </UserInfo>
      <UserInfo>
        <DisplayName>Higgins, Isabella Carolyn Aida</DisplayName>
        <AccountId>7</AccountId>
        <AccountType/>
      </UserInfo>
      <UserInfo>
        <DisplayName>Grummon, Anna H</DisplayName>
        <AccountId>18</AccountId>
        <AccountType/>
      </UserInfo>
      <UserInfo>
        <DisplayName>JAACKS Lindsay</DisplayName>
        <AccountId>35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1" ma:contentTypeDescription="Create a new document." ma:contentTypeScope="" ma:versionID="225b4595199317ba1b3280ab5e8f1b22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0de17b390101473b519e1f2ddc08a49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422FB9-BF72-44A5-A03F-537FB0C2A51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FB3F1D-CDC2-48CF-8CC7-427B0158C5CC}">
  <ds:schemaRefs>
    <ds:schemaRef ds:uri="http://schemas.microsoft.com/office/2006/documentManagement/types"/>
    <ds:schemaRef ds:uri="ffb94b6e-8dbf-4982-b984-021ea9611abb"/>
    <ds:schemaRef ds:uri="http://schemas.microsoft.com/office/infopath/2007/PartnerControls"/>
    <ds:schemaRef ds:uri="417f7a94-d32c-444e-af8c-43e244b34dea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5FAEF1D-D189-45A8-88D6-ED98BB4135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0CA1AF-2508-4F3B-AC24-DA70EEB0B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3827</Words>
  <Characters>21815</Characters>
  <Application>Microsoft Office Word</Application>
  <DocSecurity>0</DocSecurity>
  <Lines>181</Lines>
  <Paragraphs>51</Paragraphs>
  <ScaleCrop>false</ScaleCrop>
  <Company>UNC Chapel Hill</Company>
  <LinksUpToDate>false</LinksUpToDate>
  <CharactersWithSpaces>2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G. Hall</dc:creator>
  <cp:keywords/>
  <dc:description/>
  <cp:lastModifiedBy>Prestemon, Carmen Elise</cp:lastModifiedBy>
  <cp:revision>29</cp:revision>
  <cp:lastPrinted>2020-03-05T20:52:00Z</cp:lastPrinted>
  <dcterms:created xsi:type="dcterms:W3CDTF">2020-03-29T21:35:00Z</dcterms:created>
  <dcterms:modified xsi:type="dcterms:W3CDTF">2022-01-13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642815</vt:lpwstr>
  </property>
  <property fmtid="{D5CDD505-2E9C-101B-9397-08002B2CF9AE}" pid="3" name="ContentTypeId">
    <vt:lpwstr>0x0101000669E0FD30019342BD58C31F13541EBE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